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4B6D9" w14:textId="120839FD" w:rsidR="006B0452" w:rsidRDefault="006B0452" w:rsidP="006B0452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  <w:r>
        <w:rPr>
          <w:rFonts w:ascii="Arial" w:eastAsia="Times New Roman" w:hAnsi="Arial" w:cs="Arial"/>
          <w:b/>
          <w:bCs/>
          <w:color w:val="000000" w:themeColor="text1"/>
          <w:lang w:eastAsia="en-GB"/>
        </w:rPr>
        <w:t xml:space="preserve">List of IDPs </w:t>
      </w:r>
    </w:p>
    <w:p w14:paraId="03111F49" w14:textId="42E9F130" w:rsidR="00950F0C" w:rsidRDefault="00950F0C" w:rsidP="006B0452">
      <w:pPr>
        <w:rPr>
          <w:rFonts w:ascii="Arial" w:eastAsia="Times New Roman" w:hAnsi="Arial" w:cs="Arial"/>
          <w:b/>
          <w:bCs/>
          <w:color w:val="000000" w:themeColor="text1"/>
          <w:lang w:eastAsia="en-GB"/>
        </w:rPr>
      </w:pPr>
    </w:p>
    <w:p w14:paraId="23D684BA" w14:textId="3B5A07B2" w:rsidR="00950F0C" w:rsidRPr="003B075B" w:rsidRDefault="006D0167" w:rsidP="006B0452">
      <w:pPr>
        <w:rPr>
          <w:rFonts w:ascii="Arial" w:eastAsia="Times New Roman" w:hAnsi="Arial" w:cs="Arial"/>
          <w:color w:val="000000" w:themeColor="text1"/>
          <w:lang w:eastAsia="en-GB"/>
        </w:rPr>
      </w:pPr>
      <w:r>
        <w:rPr>
          <w:rFonts w:ascii="Arial" w:eastAsia="Times New Roman" w:hAnsi="Arial" w:cs="Arial"/>
          <w:color w:val="000000" w:themeColor="text1"/>
          <w:lang w:eastAsia="en-GB"/>
        </w:rPr>
        <w:t>Further information on I</w:t>
      </w:r>
      <w:r w:rsidR="00950F0C" w:rsidRPr="00950F0C">
        <w:rPr>
          <w:rFonts w:ascii="Arial" w:eastAsia="Times New Roman" w:hAnsi="Arial" w:cs="Arial"/>
          <w:color w:val="000000" w:themeColor="text1"/>
          <w:lang w:eastAsia="en-GB"/>
        </w:rPr>
        <w:t>DPs</w:t>
      </w:r>
      <w:r>
        <w:rPr>
          <w:rFonts w:ascii="Arial" w:eastAsia="Times New Roman" w:hAnsi="Arial" w:cs="Arial"/>
          <w:color w:val="000000" w:themeColor="text1"/>
          <w:lang w:eastAsia="en-GB"/>
        </w:rPr>
        <w:t xml:space="preserve"> can be found at: </w:t>
      </w:r>
      <w:hyperlink r:id="rId7" w:history="1">
        <w:r w:rsidRPr="006D0167">
          <w:rPr>
            <w:rStyle w:val="Hyperlink"/>
            <w:rFonts w:ascii="Arial" w:eastAsia="Times New Roman" w:hAnsi="Arial" w:cs="Arial"/>
            <w:lang w:eastAsia="en-GB"/>
          </w:rPr>
          <w:t>https://biobank.ctsu.ox.ac.uk/showcase/search.cgi</w:t>
        </w:r>
      </w:hyperlink>
    </w:p>
    <w:p w14:paraId="287C1E94" w14:textId="3CADDCF9" w:rsidR="006B0452" w:rsidRDefault="006B0452" w:rsidP="007647BE">
      <w:pPr>
        <w:pStyle w:val="PlainText"/>
        <w:rPr>
          <w:rFonts w:ascii="Arial" w:hAnsi="Arial" w:cs="Arial"/>
          <w:sz w:val="18"/>
          <w:szCs w:val="18"/>
        </w:rPr>
      </w:pPr>
    </w:p>
    <w:p w14:paraId="750301B0" w14:textId="77777777" w:rsidR="006B0452" w:rsidRDefault="006B0452" w:rsidP="007647BE">
      <w:pPr>
        <w:pStyle w:val="PlainText"/>
        <w:rPr>
          <w:rFonts w:ascii="Arial" w:hAnsi="Arial" w:cs="Arial"/>
          <w:sz w:val="18"/>
          <w:szCs w:val="18"/>
        </w:rPr>
      </w:pPr>
    </w:p>
    <w:p w14:paraId="25AC16EB" w14:textId="6F914A29" w:rsidR="007C2A2C" w:rsidRPr="0097224B" w:rsidRDefault="007C2A2C" w:rsidP="007647BE">
      <w:pPr>
        <w:pStyle w:val="PlainText"/>
        <w:rPr>
          <w:rFonts w:ascii="Arial" w:hAnsi="Arial" w:cs="Arial"/>
          <w:sz w:val="18"/>
          <w:szCs w:val="18"/>
        </w:rPr>
      </w:pPr>
      <w:r w:rsidRPr="0097224B">
        <w:rPr>
          <w:rFonts w:ascii="Arial" w:hAnsi="Arial" w:cs="Arial"/>
          <w:sz w:val="18"/>
          <w:szCs w:val="18"/>
        </w:rPr>
        <w:t>IDP</w:t>
      </w:r>
      <w:r w:rsidR="00AE7BB7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name,</w:t>
      </w:r>
      <w:r w:rsidR="00533631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IDP</w:t>
      </w:r>
      <w:r w:rsidR="00AE7BB7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cat</w:t>
      </w:r>
      <w:r w:rsidR="00AE7BB7">
        <w:rPr>
          <w:rFonts w:ascii="Arial" w:hAnsi="Arial" w:cs="Arial"/>
          <w:sz w:val="18"/>
          <w:szCs w:val="18"/>
        </w:rPr>
        <w:t>egory</w:t>
      </w:r>
      <w:r w:rsidRPr="0097224B">
        <w:rPr>
          <w:rFonts w:ascii="Arial" w:hAnsi="Arial" w:cs="Arial"/>
          <w:sz w:val="18"/>
          <w:szCs w:val="18"/>
        </w:rPr>
        <w:t>,</w:t>
      </w:r>
      <w:r w:rsidR="00533631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IDP</w:t>
      </w:r>
      <w:r w:rsidR="00AE7BB7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category</w:t>
      </w:r>
      <w:r w:rsidR="00AE7BB7">
        <w:rPr>
          <w:rFonts w:ascii="Arial" w:hAnsi="Arial" w:cs="Arial"/>
          <w:sz w:val="18"/>
          <w:szCs w:val="18"/>
        </w:rPr>
        <w:t xml:space="preserve"> </w:t>
      </w:r>
      <w:r w:rsidRPr="0097224B">
        <w:rPr>
          <w:rFonts w:ascii="Arial" w:hAnsi="Arial" w:cs="Arial"/>
          <w:sz w:val="18"/>
          <w:szCs w:val="18"/>
        </w:rPr>
        <w:t>name</w:t>
      </w:r>
    </w:p>
    <w:p w14:paraId="4BB63089" w14:textId="77777777" w:rsidR="0097224B" w:rsidRPr="0097224B" w:rsidRDefault="0097224B" w:rsidP="007647BE">
      <w:pPr>
        <w:pStyle w:val="PlainText"/>
        <w:rPr>
          <w:rFonts w:ascii="Arial" w:hAnsi="Arial" w:cs="Arial"/>
          <w:sz w:val="18"/>
          <w:szCs w:val="18"/>
        </w:rPr>
      </w:pPr>
    </w:p>
    <w:p w14:paraId="62F453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peripheral_grey_normalised_volume, 1, regional and tissue volume</w:t>
      </w:r>
    </w:p>
    <w:p w14:paraId="523422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peripheral_grey_unnormalised_volume, 1, regional and tissue volume</w:t>
      </w:r>
    </w:p>
    <w:p w14:paraId="350C25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CSF_normalised_volume, 1, regional and tissue volume</w:t>
      </w:r>
    </w:p>
    <w:p w14:paraId="2DFABC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CSF_unnormalised_volume, 1, regional and tissue volume</w:t>
      </w:r>
    </w:p>
    <w:p w14:paraId="071FAC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grey_normalised_volume, 1, regional and tissue volume</w:t>
      </w:r>
    </w:p>
    <w:p w14:paraId="65260D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grey_unnormalised_volume, 1, regional and tissue volume</w:t>
      </w:r>
    </w:p>
    <w:p w14:paraId="7FDD6A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white_normalised_volume, 1, regional and tissue volume</w:t>
      </w:r>
    </w:p>
    <w:p w14:paraId="6C3C7C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white_unnormalised_volume, 1, regional and tissue volume</w:t>
      </w:r>
    </w:p>
    <w:p w14:paraId="677D59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brain-normalised_volume, 1, regional and tissue volume</w:t>
      </w:r>
    </w:p>
    <w:p w14:paraId="4ED20F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SIENAX_brain-unnormalised_volume, 1, regional and tissue volume</w:t>
      </w:r>
    </w:p>
    <w:p w14:paraId="6BBC99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thalamus_volume, 1, regional and tissue volume</w:t>
      </w:r>
    </w:p>
    <w:p w14:paraId="3D682A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thalamus_volume, 1, regional and tissue volume</w:t>
      </w:r>
    </w:p>
    <w:p w14:paraId="602C87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caudate_volume, 1, regional and tissue volume</w:t>
      </w:r>
    </w:p>
    <w:p w14:paraId="2745A9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caudate_volume, 1, regional and tissue volume</w:t>
      </w:r>
    </w:p>
    <w:p w14:paraId="3683B0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putamen_volume, 1, regional and tissue volume</w:t>
      </w:r>
    </w:p>
    <w:p w14:paraId="7517BA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putamen_volume, 1, regional and tissue volume</w:t>
      </w:r>
    </w:p>
    <w:p w14:paraId="2A4E44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pallidum_volume, 1, regional and tissue volume</w:t>
      </w:r>
    </w:p>
    <w:p w14:paraId="17AED76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pallidum_volume, 1, regional and tissue volume</w:t>
      </w:r>
    </w:p>
    <w:p w14:paraId="298A69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hippocampus_volume, 1, regional and tissue volume</w:t>
      </w:r>
    </w:p>
    <w:p w14:paraId="3E06E0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hippocampus_volume, 1, regional and tissue volume</w:t>
      </w:r>
    </w:p>
    <w:p w14:paraId="28D430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amygdala_volume, 1, regional and tissue volume</w:t>
      </w:r>
    </w:p>
    <w:p w14:paraId="6F5D9F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amygdala_volume, 1, regional and tissue volume</w:t>
      </w:r>
    </w:p>
    <w:p w14:paraId="75C420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left_accumbens_volume, 1, regional and tissue volume</w:t>
      </w:r>
    </w:p>
    <w:p w14:paraId="002052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right_accumbens_volume, 1, regional and tissue volume</w:t>
      </w:r>
    </w:p>
    <w:p w14:paraId="73013E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IRST_brain_stem+4th_ventricle_volume, 1, regional and tissue volume</w:t>
      </w:r>
    </w:p>
    <w:p w14:paraId="11B5F4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frontal_pole, 1, regional and tissue volume</w:t>
      </w:r>
    </w:p>
    <w:p w14:paraId="0C6181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frontal_pole, 1, regional and tissue volume</w:t>
      </w:r>
    </w:p>
    <w:p w14:paraId="13AFFE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sular_cortex, 1, regional and tissue volume</w:t>
      </w:r>
    </w:p>
    <w:p w14:paraId="61D5B3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sular_cortex, 1, regional and tissue volume</w:t>
      </w:r>
    </w:p>
    <w:p w14:paraId="5E5CF0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_front_gyrus, 1, regional and tissue volume</w:t>
      </w:r>
    </w:p>
    <w:p w14:paraId="2E921A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_front_gyrus, 1, regional and tissue volume</w:t>
      </w:r>
    </w:p>
    <w:p w14:paraId="3601C3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mid_front_gyrus, 1, regional and tissue volume</w:t>
      </w:r>
    </w:p>
    <w:p w14:paraId="7CB8B8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mid_front_gyrus, 1, regional and tissue volume</w:t>
      </w:r>
    </w:p>
    <w:p w14:paraId="5597F3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f_front_gyrus_parstri, 1, regional and tissue volume</w:t>
      </w:r>
    </w:p>
    <w:p w14:paraId="41584A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f_front_gyrus_parstri, 1, regional and tissue volume</w:t>
      </w:r>
    </w:p>
    <w:p w14:paraId="733B86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f_front_gyrus_parsop, 1, regional and tissue volume</w:t>
      </w:r>
    </w:p>
    <w:p w14:paraId="4D973A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f_front_gyrus_parsop, 1, regional and tissue volume</w:t>
      </w:r>
    </w:p>
    <w:p w14:paraId="3D9AC6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recentral_gyrus, 1, regional and tissue volume</w:t>
      </w:r>
    </w:p>
    <w:p w14:paraId="75AFF6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recentral_gyrus, 1, regional and tissue volume</w:t>
      </w:r>
    </w:p>
    <w:p w14:paraId="7A82C3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temporal_pole, 1, regional and tissue volume</w:t>
      </w:r>
    </w:p>
    <w:p w14:paraId="0595F2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temporal_pole, 1, regional and tissue volume</w:t>
      </w:r>
    </w:p>
    <w:p w14:paraId="64808F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_temp_gyrus_ant, 1, regional and tissue volume</w:t>
      </w:r>
    </w:p>
    <w:p w14:paraId="331DD6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_temp_gyrus_ant, 1, regional and tissue volume</w:t>
      </w:r>
    </w:p>
    <w:p w14:paraId="1ABDCC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_temp_gyrus_post, 1, regional and tissue volume</w:t>
      </w:r>
    </w:p>
    <w:p w14:paraId="7E49D1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_temp_gyrus_post, 1, regional and tissue volume</w:t>
      </w:r>
    </w:p>
    <w:p w14:paraId="7104B5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mid_temp_gyrus_ant, 1, regional and tissue volume</w:t>
      </w:r>
    </w:p>
    <w:p w14:paraId="5CA721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mid_temp_gyrus_ant, 1, regional and tissue volume</w:t>
      </w:r>
    </w:p>
    <w:p w14:paraId="12AF38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mid_temp_gyrus_post, 1, regional and tissue volume</w:t>
      </w:r>
    </w:p>
    <w:p w14:paraId="67277D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mid_temp_gyrus_post, 1, regional and tissue volume</w:t>
      </w:r>
    </w:p>
    <w:p w14:paraId="70FB8BC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mid_temp_gyrus_tempocc, 1, regional and tissue volume</w:t>
      </w:r>
    </w:p>
    <w:p w14:paraId="7D2D77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mid_temp_gyrus_tempocc, 1, regional and tissue volume</w:t>
      </w:r>
    </w:p>
    <w:p w14:paraId="543E1F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f_temp_gyrus_ant, 1, regional and tissue volume</w:t>
      </w:r>
    </w:p>
    <w:p w14:paraId="6E568D6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f_temp_gyrus_ant, 1, regional and tissue volume</w:t>
      </w:r>
    </w:p>
    <w:p w14:paraId="097AAB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f_temp_gyrus_post, 1, regional and tissue volume</w:t>
      </w:r>
    </w:p>
    <w:p w14:paraId="422101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f_temp_gyrus_post, 1, regional and tissue volume</w:t>
      </w:r>
    </w:p>
    <w:p w14:paraId="074EE3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f_temp_gyrus_tempocc, 1, regional and tissue volume</w:t>
      </w:r>
    </w:p>
    <w:p w14:paraId="7870D6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f_temp_gyrus_tempocc, 1, regional and tissue volume</w:t>
      </w:r>
    </w:p>
    <w:p w14:paraId="1BE3EA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ostcent_gyrus, 1, regional and tissue volume</w:t>
      </w:r>
    </w:p>
    <w:p w14:paraId="119FF7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ostcent_gyrus, 1, regional and tissue volume</w:t>
      </w:r>
    </w:p>
    <w:p w14:paraId="40E76C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_parietal_lobule, 1, regional and tissue volume</w:t>
      </w:r>
    </w:p>
    <w:p w14:paraId="093E2E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_parietal_lobule, 1, regional and tissue volume</w:t>
      </w:r>
    </w:p>
    <w:p w14:paraId="317C8E3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ramarg_gyrus_ant, 1, regional and tissue volume</w:t>
      </w:r>
    </w:p>
    <w:p w14:paraId="1267BE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IDP_T1_FAST_ROIs_R_supramarg_gyrus_ant, 1, regional and tissue volume</w:t>
      </w:r>
    </w:p>
    <w:p w14:paraId="30FE40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ramarg_gyrus_post, 1, regional and tissue volume</w:t>
      </w:r>
    </w:p>
    <w:p w14:paraId="24F516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ramarg_gyrus_post, 1, regional and tissue volume</w:t>
      </w:r>
    </w:p>
    <w:p w14:paraId="696168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angular_gyrus, 1, regional and tissue volume</w:t>
      </w:r>
    </w:p>
    <w:p w14:paraId="58F8F5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angular_gyrus, 1, regional and tissue volume</w:t>
      </w:r>
    </w:p>
    <w:p w14:paraId="61FBCF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latocc_cortex_sup, 1, regional and tissue volume</w:t>
      </w:r>
    </w:p>
    <w:p w14:paraId="1451B4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latocc_cortex_sup, 1, regional and tissue volume</w:t>
      </w:r>
    </w:p>
    <w:p w14:paraId="1D7767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latocc_cortex_inf, 1, regional and tissue volume</w:t>
      </w:r>
    </w:p>
    <w:p w14:paraId="08C663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latocc_cortex_inf, 1, regional and tissue volume</w:t>
      </w:r>
    </w:p>
    <w:p w14:paraId="3DE924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intracalc_cortex, 1, regional and tissue volume</w:t>
      </w:r>
    </w:p>
    <w:p w14:paraId="3435BC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intracalc_cortex, 1, regional and tissue volume</w:t>
      </w:r>
    </w:p>
    <w:p w14:paraId="0C8736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front_med_cortex, 1, regional and tissue volume</w:t>
      </w:r>
    </w:p>
    <w:p w14:paraId="3A4ACD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front_med_cortex, 1, regional and tissue volume</w:t>
      </w:r>
    </w:p>
    <w:p w14:paraId="62BC16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juxtapos_lobule_cortex, 1, regional and tissue volume</w:t>
      </w:r>
    </w:p>
    <w:p w14:paraId="64C29C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juxtapos_lobule_cortex, 1, regional and tissue volume</w:t>
      </w:r>
    </w:p>
    <w:p w14:paraId="18FA83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bcallosal_cortex, 1, regional and tissue volume</w:t>
      </w:r>
    </w:p>
    <w:p w14:paraId="5D95F3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bcallosal_cortex, 1, regional and tissue volume</w:t>
      </w:r>
    </w:p>
    <w:p w14:paraId="5CAA19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aracing_gyrus, 1, regional and tissue volume</w:t>
      </w:r>
    </w:p>
    <w:p w14:paraId="049BC5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aracing_gyrus, 1, regional and tissue volume</w:t>
      </w:r>
    </w:p>
    <w:p w14:paraId="66ECDD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ing_gyrus_ant, 1, regional and tissue volume</w:t>
      </w:r>
    </w:p>
    <w:p w14:paraId="27FAA9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ing_gyrus_ant, 1, regional and tissue volume</w:t>
      </w:r>
    </w:p>
    <w:p w14:paraId="5643B0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ing_gyrus_post, 1, regional and tissue volume</w:t>
      </w:r>
    </w:p>
    <w:p w14:paraId="7DCB14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ing_gyrus_post, 1, regional and tissue volume</w:t>
      </w:r>
    </w:p>
    <w:p w14:paraId="72E238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recun_cortex, 1, regional and tissue volume</w:t>
      </w:r>
    </w:p>
    <w:p w14:paraId="6BA811A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recun_cortex, 1, regional and tissue volume</w:t>
      </w:r>
    </w:p>
    <w:p w14:paraId="29BA80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uneal_cortex, 1, regional and tissue volume</w:t>
      </w:r>
    </w:p>
    <w:p w14:paraId="72E43F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uneal_cortex, 1, regional and tissue volume</w:t>
      </w:r>
    </w:p>
    <w:p w14:paraId="395E59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front_orb_cortex, 1, regional and tissue volume</w:t>
      </w:r>
    </w:p>
    <w:p w14:paraId="73AAB0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front_orb_cortex, 1, regional and tissue volume</w:t>
      </w:r>
    </w:p>
    <w:p w14:paraId="7646EA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arahipp_gyrus_ant, 1, regional and tissue volume</w:t>
      </w:r>
    </w:p>
    <w:p w14:paraId="19A109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arahipp_gyrus_ant, 1, regional and tissue volume</w:t>
      </w:r>
    </w:p>
    <w:p w14:paraId="52078A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arahipp_gyrus_post, 1, regional and tissue volume</w:t>
      </w:r>
    </w:p>
    <w:p w14:paraId="065213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arahipp_gyrus_post, 1, regional and tissue volume</w:t>
      </w:r>
    </w:p>
    <w:p w14:paraId="15C2F9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lingual_gyrus, 1, regional and tissue volume</w:t>
      </w:r>
    </w:p>
    <w:p w14:paraId="73F15C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lingual_gyrus, 1, regional and tissue volume</w:t>
      </w:r>
    </w:p>
    <w:p w14:paraId="0D73C8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temp_fusif_cortex_ant, 1, regional and tissue volume</w:t>
      </w:r>
    </w:p>
    <w:p w14:paraId="2DD01C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temp_fusif_cortex_ant, 1, regional and tissue volume</w:t>
      </w:r>
    </w:p>
    <w:p w14:paraId="23DCAE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temp_fusif_cortex_post, 1, regional and tissue volume</w:t>
      </w:r>
    </w:p>
    <w:p w14:paraId="641FE7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temp_fusif_cortex_post, 1, regional and tissue volume</w:t>
      </w:r>
    </w:p>
    <w:p w14:paraId="3701FD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temp_occ_fusif_cortex, 1, regional and tissue volume</w:t>
      </w:r>
    </w:p>
    <w:p w14:paraId="625DB7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temp_occ_fusif_cortex, 1, regional and tissue volume</w:t>
      </w:r>
    </w:p>
    <w:p w14:paraId="404DD5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occ_fusif_gyrus, 1, regional and tissue volume</w:t>
      </w:r>
    </w:p>
    <w:p w14:paraId="04F6D3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occ_fusif_gyrus, 1, regional and tissue volume</w:t>
      </w:r>
    </w:p>
    <w:p w14:paraId="0C2CB2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front_operc_cortex, 1, regional and tissue volume</w:t>
      </w:r>
    </w:p>
    <w:p w14:paraId="29C0AB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front_operc_cortex, 1, regional and tissue volume</w:t>
      </w:r>
    </w:p>
    <w:p w14:paraId="5F805F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nt_operc_cortex, 1, regional and tissue volume</w:t>
      </w:r>
    </w:p>
    <w:p w14:paraId="5AEC44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nt_operc_cortex, 1, regional and tissue volume</w:t>
      </w:r>
    </w:p>
    <w:p w14:paraId="3511F6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arietal_operc_cortex, 1, regional and tissue volume</w:t>
      </w:r>
    </w:p>
    <w:p w14:paraId="0D2F81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arietal_operc_cortex, 1, regional and tissue volume</w:t>
      </w:r>
    </w:p>
    <w:p w14:paraId="728399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lanum_polare, 1, regional and tissue volume</w:t>
      </w:r>
    </w:p>
    <w:p w14:paraId="3D9D96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lanum_polare, 1, regional and tissue volume</w:t>
      </w:r>
    </w:p>
    <w:p w14:paraId="61B344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heschl_gyrus, 1, regional and tissue volume</w:t>
      </w:r>
    </w:p>
    <w:p w14:paraId="35551D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heschl_gyrus, 1, regional and tissue volume</w:t>
      </w:r>
    </w:p>
    <w:p w14:paraId="1D540D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lanum_temporale, 1, regional and tissue volume</w:t>
      </w:r>
    </w:p>
    <w:p w14:paraId="3C928D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lanum_temporale, 1, regional and tissue volume</w:t>
      </w:r>
    </w:p>
    <w:p w14:paraId="5D4359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supracalc_cortex, 1, regional and tissue volume</w:t>
      </w:r>
    </w:p>
    <w:p w14:paraId="7BCE5D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supracalc_cortex, 1, regional and tissue volume</w:t>
      </w:r>
    </w:p>
    <w:p w14:paraId="36E0CA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occ_pole, 1, regional and tissue volume</w:t>
      </w:r>
    </w:p>
    <w:p w14:paraId="68C075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occ_pole, 1, regional and tissue volume</w:t>
      </w:r>
    </w:p>
    <w:p w14:paraId="3A6E6B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thalamus, 1, regional and tissue volume</w:t>
      </w:r>
    </w:p>
    <w:p w14:paraId="390C99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thalamus, 1, regional and tissue volume</w:t>
      </w:r>
    </w:p>
    <w:p w14:paraId="33689E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audate, 1, regional and tissue volume</w:t>
      </w:r>
    </w:p>
    <w:p w14:paraId="4F847C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audate, 1, regional and tissue volume</w:t>
      </w:r>
    </w:p>
    <w:p w14:paraId="28B80F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utamen, 1, regional and tissue volume</w:t>
      </w:r>
    </w:p>
    <w:p w14:paraId="383EE3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utamen, 1, regional and tissue volume</w:t>
      </w:r>
    </w:p>
    <w:p w14:paraId="5FA981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pallidum, 1, regional and tissue volume</w:t>
      </w:r>
    </w:p>
    <w:p w14:paraId="04DC14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pallidum, 1, regional and tissue volume</w:t>
      </w:r>
    </w:p>
    <w:p w14:paraId="0A03C7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hippocampus, 1, regional and tissue volume</w:t>
      </w:r>
    </w:p>
    <w:p w14:paraId="4E0991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hippocampus, 1, regional and tissue volume</w:t>
      </w:r>
    </w:p>
    <w:p w14:paraId="6020D6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amygdala, 1, regional and tissue volume</w:t>
      </w:r>
    </w:p>
    <w:p w14:paraId="66E288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amygdala, 1, regional and tissue volume</w:t>
      </w:r>
    </w:p>
    <w:p w14:paraId="1B98DC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ventral_striatum, 1, regional and tissue volume</w:t>
      </w:r>
    </w:p>
    <w:p w14:paraId="52539D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IDP_T1_FAST_ROIs_R_ventral_striatum, 1, regional and tissue volume</w:t>
      </w:r>
    </w:p>
    <w:p w14:paraId="6CE0EC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brain_stem, 1, regional and tissue volume</w:t>
      </w:r>
    </w:p>
    <w:p w14:paraId="0BECDB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I-IV, 1, regional and tissue volume</w:t>
      </w:r>
    </w:p>
    <w:p w14:paraId="18BE82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I-IV, 1, regional and tissue volume</w:t>
      </w:r>
    </w:p>
    <w:p w14:paraId="5FAC82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V, 1, regional and tissue volume</w:t>
      </w:r>
    </w:p>
    <w:p w14:paraId="780C0A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V, 1, regional and tissue volume</w:t>
      </w:r>
    </w:p>
    <w:p w14:paraId="0100F1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VI, 1, regional and tissue volume</w:t>
      </w:r>
    </w:p>
    <w:p w14:paraId="1C49E0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VI, 1, regional and tissue volume</w:t>
      </w:r>
    </w:p>
    <w:p w14:paraId="593B44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VI, 1, regional and tissue volume</w:t>
      </w:r>
    </w:p>
    <w:p w14:paraId="51AF6C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crus_I, 1, regional and tissue volume</w:t>
      </w:r>
    </w:p>
    <w:p w14:paraId="51D2DF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crus_I, 1, regional and tissue volume</w:t>
      </w:r>
    </w:p>
    <w:p w14:paraId="21D481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crus_I, 1, regional and tissue volume</w:t>
      </w:r>
    </w:p>
    <w:p w14:paraId="706C48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crus_II, 1, regional and tissue volume</w:t>
      </w:r>
    </w:p>
    <w:p w14:paraId="052FF0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crus_II, 1, regional and tissue volume</w:t>
      </w:r>
    </w:p>
    <w:p w14:paraId="1B35B6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crus_II, 1, regional and tissue volume</w:t>
      </w:r>
    </w:p>
    <w:p w14:paraId="76A61D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VIIb, 1, regional and tissue volume</w:t>
      </w:r>
    </w:p>
    <w:p w14:paraId="5DB9D2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VIIb, 1, regional and tissue volume</w:t>
      </w:r>
    </w:p>
    <w:p w14:paraId="3CDF07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VIIb, 1, regional and tissue volume</w:t>
      </w:r>
    </w:p>
    <w:p w14:paraId="532415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VIIIa, 1, regional and tissue volume</w:t>
      </w:r>
    </w:p>
    <w:p w14:paraId="2A5CB7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VIIIa, 1, regional and tissue volume</w:t>
      </w:r>
    </w:p>
    <w:p w14:paraId="4201B9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VIIIa, 1, regional and tissue volume</w:t>
      </w:r>
    </w:p>
    <w:p w14:paraId="5743EB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VIIIb, 1, regional and tissue volume</w:t>
      </w:r>
    </w:p>
    <w:p w14:paraId="63ADE7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VIIIb, 1, regional and tissue volume</w:t>
      </w:r>
    </w:p>
    <w:p w14:paraId="219A42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VIIIb, 1, regional and tissue volume</w:t>
      </w:r>
    </w:p>
    <w:p w14:paraId="3600AB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IX, 1, regional and tissue volume</w:t>
      </w:r>
    </w:p>
    <w:p w14:paraId="52C40E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IX, 1, regional and tissue volume</w:t>
      </w:r>
    </w:p>
    <w:p w14:paraId="467049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IX, 1, regional and tissue volume</w:t>
      </w:r>
    </w:p>
    <w:p w14:paraId="5CC3E91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L_cerebellum_X, 1, regional and tissue volume</w:t>
      </w:r>
    </w:p>
    <w:p w14:paraId="62D108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V_cerebellum_X, 1, regional and tissue volume</w:t>
      </w:r>
    </w:p>
    <w:p w14:paraId="083BCE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FAST_ROIs_R_cerebellum_X, 1, regional and tissue volume</w:t>
      </w:r>
    </w:p>
    <w:p w14:paraId="7973AC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VOL_OLFBULB_left, 1, regional and tissue volume</w:t>
      </w:r>
    </w:p>
    <w:p w14:paraId="65BA9B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1_VOL_OLFBULB_right, 1, regional and tissue volume</w:t>
      </w:r>
    </w:p>
    <w:p w14:paraId="42EF77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BrainSeg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7B9D1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BrainSegNotVen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EB480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BrainSegNotVentSurf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DA3FC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SubCortGray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7225E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TotalGray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C86CD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SupraTentori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A9180B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SupraTentorialNotVen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B02FD1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EstimatedTotalIntraCrani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CB324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VentricleChoroid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F98C6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volume_3rd-Ventricle, 1, regional and tissue volume</w:t>
      </w:r>
    </w:p>
    <w:p w14:paraId="0314AA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volume_4th-Ventricle, 1, regional and tissue volume</w:t>
      </w:r>
    </w:p>
    <w:p w14:paraId="4AE084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volume_5th-Ventricle, 1, regional and tissue volume</w:t>
      </w:r>
    </w:p>
    <w:p w14:paraId="2248C8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</w:t>
      </w:r>
      <w:proofErr w:type="gramStart"/>
      <w:r w:rsidRPr="003D05CF">
        <w:rPr>
          <w:rFonts w:ascii="Arial" w:hAnsi="Arial" w:cs="Arial"/>
          <w:sz w:val="16"/>
          <w:szCs w:val="16"/>
        </w:rPr>
        <w:t>Brain</w:t>
      </w:r>
      <w:proofErr w:type="spellEnd"/>
      <w:r w:rsidRPr="003D05CF">
        <w:rPr>
          <w:rFonts w:ascii="Arial" w:hAnsi="Arial" w:cs="Arial"/>
          <w:sz w:val="16"/>
          <w:szCs w:val="16"/>
        </w:rPr>
        <w:t>-Stem</w:t>
      </w:r>
      <w:proofErr w:type="gram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D35FE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SF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6CE0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WM-hypointensitie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AFF95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non</w:t>
      </w:r>
      <w:proofErr w:type="spellEnd"/>
      <w:r w:rsidRPr="003D05CF">
        <w:rPr>
          <w:rFonts w:ascii="Arial" w:hAnsi="Arial" w:cs="Arial"/>
          <w:sz w:val="16"/>
          <w:szCs w:val="16"/>
        </w:rPr>
        <w:t>-WM-</w:t>
      </w:r>
      <w:proofErr w:type="spellStart"/>
      <w:r w:rsidRPr="003D05CF">
        <w:rPr>
          <w:rFonts w:ascii="Arial" w:hAnsi="Arial" w:cs="Arial"/>
          <w:sz w:val="16"/>
          <w:szCs w:val="16"/>
        </w:rPr>
        <w:t>hypointensitie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A15A4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Optic</w:t>
      </w:r>
      <w:proofErr w:type="spellEnd"/>
      <w:r w:rsidRPr="003D05CF">
        <w:rPr>
          <w:rFonts w:ascii="Arial" w:hAnsi="Arial" w:cs="Arial"/>
          <w:sz w:val="16"/>
          <w:szCs w:val="16"/>
        </w:rPr>
        <w:t>-Chiasm, 1, regional and tissue volume</w:t>
      </w:r>
    </w:p>
    <w:p w14:paraId="0B41E0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C</w:t>
      </w:r>
      <w:proofErr w:type="spellEnd"/>
      <w:r w:rsidRPr="003D05CF">
        <w:rPr>
          <w:rFonts w:ascii="Arial" w:hAnsi="Arial" w:cs="Arial"/>
          <w:sz w:val="16"/>
          <w:szCs w:val="16"/>
        </w:rPr>
        <w:t>-Posterior, 1, regional and tissue volume</w:t>
      </w:r>
    </w:p>
    <w:p w14:paraId="7944FD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C</w:t>
      </w:r>
      <w:proofErr w:type="spellEnd"/>
      <w:r w:rsidRPr="003D05CF">
        <w:rPr>
          <w:rFonts w:ascii="Arial" w:hAnsi="Arial" w:cs="Arial"/>
          <w:sz w:val="16"/>
          <w:szCs w:val="16"/>
        </w:rPr>
        <w:t>-Mid-Posterior, 1, regional and tissue volume</w:t>
      </w:r>
    </w:p>
    <w:p w14:paraId="66B624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C</w:t>
      </w:r>
      <w:proofErr w:type="spellEnd"/>
      <w:r w:rsidRPr="003D05CF">
        <w:rPr>
          <w:rFonts w:ascii="Arial" w:hAnsi="Arial" w:cs="Arial"/>
          <w:sz w:val="16"/>
          <w:szCs w:val="16"/>
        </w:rPr>
        <w:t>-Central, 1, regional and tissue volume</w:t>
      </w:r>
    </w:p>
    <w:p w14:paraId="74ABBE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C</w:t>
      </w:r>
      <w:proofErr w:type="spellEnd"/>
      <w:r w:rsidRPr="003D05CF">
        <w:rPr>
          <w:rFonts w:ascii="Arial" w:hAnsi="Arial" w:cs="Arial"/>
          <w:sz w:val="16"/>
          <w:szCs w:val="16"/>
        </w:rPr>
        <w:t>-Mid-Anterior, 1, regional and tissue volume</w:t>
      </w:r>
    </w:p>
    <w:p w14:paraId="7BB520A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_CC</w:t>
      </w:r>
      <w:proofErr w:type="spellEnd"/>
      <w:r w:rsidRPr="003D05CF">
        <w:rPr>
          <w:rFonts w:ascii="Arial" w:hAnsi="Arial" w:cs="Arial"/>
          <w:sz w:val="16"/>
          <w:szCs w:val="16"/>
        </w:rPr>
        <w:t>-Anterior, 1, regional and tissue volume</w:t>
      </w:r>
    </w:p>
    <w:p w14:paraId="6EB39F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</w:t>
      </w:r>
      <w:proofErr w:type="spellEnd"/>
      <w:r w:rsidRPr="003D05CF">
        <w:rPr>
          <w:rFonts w:ascii="Arial" w:hAnsi="Arial" w:cs="Arial"/>
          <w:sz w:val="16"/>
          <w:szCs w:val="16"/>
        </w:rPr>
        <w:t>-</w:t>
      </w:r>
      <w:proofErr w:type="spellStart"/>
      <w:r w:rsidRPr="003D05CF">
        <w:rPr>
          <w:rFonts w:ascii="Arial" w:hAnsi="Arial" w:cs="Arial"/>
          <w:sz w:val="16"/>
          <w:szCs w:val="16"/>
        </w:rPr>
        <w:t>ratio_BrainSegVol</w:t>
      </w:r>
      <w:proofErr w:type="spellEnd"/>
      <w:r w:rsidRPr="003D05CF">
        <w:rPr>
          <w:rFonts w:ascii="Arial" w:hAnsi="Arial" w:cs="Arial"/>
          <w:sz w:val="16"/>
          <w:szCs w:val="16"/>
        </w:rPr>
        <w:t>-to-</w:t>
      </w:r>
      <w:proofErr w:type="spellStart"/>
      <w:r w:rsidRPr="003D05CF">
        <w:rPr>
          <w:rFonts w:ascii="Arial" w:hAnsi="Arial" w:cs="Arial"/>
          <w:sz w:val="16"/>
          <w:szCs w:val="16"/>
        </w:rPr>
        <w:t>eTIV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F45D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volume</w:t>
      </w:r>
      <w:proofErr w:type="spellEnd"/>
      <w:r w:rsidRPr="003D05CF">
        <w:rPr>
          <w:rFonts w:ascii="Arial" w:hAnsi="Arial" w:cs="Arial"/>
          <w:sz w:val="16"/>
          <w:szCs w:val="16"/>
        </w:rPr>
        <w:t>-</w:t>
      </w:r>
      <w:proofErr w:type="spellStart"/>
      <w:r w:rsidRPr="003D05CF">
        <w:rPr>
          <w:rFonts w:ascii="Arial" w:hAnsi="Arial" w:cs="Arial"/>
          <w:sz w:val="16"/>
          <w:szCs w:val="16"/>
        </w:rPr>
        <w:t>ratio_MaskVol</w:t>
      </w:r>
      <w:proofErr w:type="spellEnd"/>
      <w:r w:rsidRPr="003D05CF">
        <w:rPr>
          <w:rFonts w:ascii="Arial" w:hAnsi="Arial" w:cs="Arial"/>
          <w:sz w:val="16"/>
          <w:szCs w:val="16"/>
        </w:rPr>
        <w:t>-to-</w:t>
      </w:r>
      <w:proofErr w:type="spellStart"/>
      <w:r w:rsidRPr="003D05CF">
        <w:rPr>
          <w:rFonts w:ascii="Arial" w:hAnsi="Arial" w:cs="Arial"/>
          <w:sz w:val="16"/>
          <w:szCs w:val="16"/>
        </w:rPr>
        <w:t>eTIV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8C3B2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ortex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69DE0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erebralWhiteMatter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1AD91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Lateral</w:t>
      </w:r>
      <w:proofErr w:type="spellEnd"/>
      <w:r w:rsidRPr="003D05CF">
        <w:rPr>
          <w:rFonts w:ascii="Arial" w:hAnsi="Arial" w:cs="Arial"/>
          <w:sz w:val="16"/>
          <w:szCs w:val="16"/>
        </w:rPr>
        <w:t>-Ventricle, 1, regional and tissue volume</w:t>
      </w:r>
    </w:p>
    <w:p w14:paraId="5AAC6C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Inf</w:t>
      </w:r>
      <w:proofErr w:type="spellEnd"/>
      <w:r w:rsidRPr="003D05CF">
        <w:rPr>
          <w:rFonts w:ascii="Arial" w:hAnsi="Arial" w:cs="Arial"/>
          <w:sz w:val="16"/>
          <w:szCs w:val="16"/>
        </w:rPr>
        <w:t>-Lat-Vent, 1, regional and tissue volume</w:t>
      </w:r>
    </w:p>
    <w:p w14:paraId="23D1EE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erebellum</w:t>
      </w:r>
      <w:proofErr w:type="spellEnd"/>
      <w:r w:rsidRPr="003D05CF">
        <w:rPr>
          <w:rFonts w:ascii="Arial" w:hAnsi="Arial" w:cs="Arial"/>
          <w:sz w:val="16"/>
          <w:szCs w:val="16"/>
        </w:rPr>
        <w:t>-White-Matter, 1, regional and tissue volume</w:t>
      </w:r>
    </w:p>
    <w:p w14:paraId="47BE6E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erebellum</w:t>
      </w:r>
      <w:proofErr w:type="spellEnd"/>
      <w:r w:rsidRPr="003D05CF">
        <w:rPr>
          <w:rFonts w:ascii="Arial" w:hAnsi="Arial" w:cs="Arial"/>
          <w:sz w:val="16"/>
          <w:szCs w:val="16"/>
        </w:rPr>
        <w:t>-Cortex, 1, regional and tissue volume</w:t>
      </w:r>
    </w:p>
    <w:p w14:paraId="6F9428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Thalamus</w:t>
      </w:r>
      <w:proofErr w:type="spellEnd"/>
      <w:r w:rsidRPr="003D05CF">
        <w:rPr>
          <w:rFonts w:ascii="Arial" w:hAnsi="Arial" w:cs="Arial"/>
          <w:sz w:val="16"/>
          <w:szCs w:val="16"/>
        </w:rPr>
        <w:t>-Proper, 1, regional and tissue volume</w:t>
      </w:r>
    </w:p>
    <w:p w14:paraId="21D922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aud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1CB0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Putame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1BCC9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Pallid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2964C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Hippocamp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AF1AB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Amygda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45020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Accumbens</w:t>
      </w:r>
      <w:proofErr w:type="spellEnd"/>
      <w:r w:rsidRPr="003D05CF">
        <w:rPr>
          <w:rFonts w:ascii="Arial" w:hAnsi="Arial" w:cs="Arial"/>
          <w:sz w:val="16"/>
          <w:szCs w:val="16"/>
        </w:rPr>
        <w:t>-area, 1, regional and tissue volume</w:t>
      </w:r>
    </w:p>
    <w:p w14:paraId="10FA3B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VentralD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ACCD8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vesse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FA760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volume_choroid</w:t>
      </w:r>
      <w:proofErr w:type="spellEnd"/>
      <w:r w:rsidRPr="003D05CF">
        <w:rPr>
          <w:rFonts w:ascii="Arial" w:hAnsi="Arial" w:cs="Arial"/>
          <w:sz w:val="16"/>
          <w:szCs w:val="16"/>
        </w:rPr>
        <w:t>-plexus, 1, regional and tissue volume</w:t>
      </w:r>
    </w:p>
    <w:p w14:paraId="632B62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seg_lh_number_HolesBeforeFixing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2673E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ortex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DCED6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erebralWhiteMatter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31689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Lateral</w:t>
      </w:r>
      <w:proofErr w:type="spellEnd"/>
      <w:r w:rsidRPr="003D05CF">
        <w:rPr>
          <w:rFonts w:ascii="Arial" w:hAnsi="Arial" w:cs="Arial"/>
          <w:sz w:val="16"/>
          <w:szCs w:val="16"/>
        </w:rPr>
        <w:t>-Ventricle, 1, regional and tissue volume</w:t>
      </w:r>
    </w:p>
    <w:p w14:paraId="32946F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Inf</w:t>
      </w:r>
      <w:proofErr w:type="spellEnd"/>
      <w:r w:rsidRPr="003D05CF">
        <w:rPr>
          <w:rFonts w:ascii="Arial" w:hAnsi="Arial" w:cs="Arial"/>
          <w:sz w:val="16"/>
          <w:szCs w:val="16"/>
        </w:rPr>
        <w:t>-Lat-Vent, 1, regional and tissue volume</w:t>
      </w:r>
    </w:p>
    <w:p w14:paraId="037C8E3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erebellum</w:t>
      </w:r>
      <w:proofErr w:type="spellEnd"/>
      <w:r w:rsidRPr="003D05CF">
        <w:rPr>
          <w:rFonts w:ascii="Arial" w:hAnsi="Arial" w:cs="Arial"/>
          <w:sz w:val="16"/>
          <w:szCs w:val="16"/>
        </w:rPr>
        <w:t>-White-Matter, 1, regional and tissue volume</w:t>
      </w:r>
    </w:p>
    <w:p w14:paraId="5C68B5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erebellum</w:t>
      </w:r>
      <w:proofErr w:type="spellEnd"/>
      <w:r w:rsidRPr="003D05CF">
        <w:rPr>
          <w:rFonts w:ascii="Arial" w:hAnsi="Arial" w:cs="Arial"/>
          <w:sz w:val="16"/>
          <w:szCs w:val="16"/>
        </w:rPr>
        <w:t>-Cortex, 1, regional and tissue volume</w:t>
      </w:r>
    </w:p>
    <w:p w14:paraId="37F516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Thalamus</w:t>
      </w:r>
      <w:proofErr w:type="spellEnd"/>
      <w:r w:rsidRPr="003D05CF">
        <w:rPr>
          <w:rFonts w:ascii="Arial" w:hAnsi="Arial" w:cs="Arial"/>
          <w:sz w:val="16"/>
          <w:szCs w:val="16"/>
        </w:rPr>
        <w:t>-Proper, 1, regional and tissue volume</w:t>
      </w:r>
    </w:p>
    <w:p w14:paraId="506EC6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aud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4B8C4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Putame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F4A78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Pallid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7002F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Hippocamp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D28B0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Amygda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D10D5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Accumbens</w:t>
      </w:r>
      <w:proofErr w:type="spellEnd"/>
      <w:r w:rsidRPr="003D05CF">
        <w:rPr>
          <w:rFonts w:ascii="Arial" w:hAnsi="Arial" w:cs="Arial"/>
          <w:sz w:val="16"/>
          <w:szCs w:val="16"/>
        </w:rPr>
        <w:t>-area, 1, regional and tissue volume</w:t>
      </w:r>
    </w:p>
    <w:p w14:paraId="39EE45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VentralD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4FB32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vesse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3C6DB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volume_choroid</w:t>
      </w:r>
      <w:proofErr w:type="spellEnd"/>
      <w:r w:rsidRPr="003D05CF">
        <w:rPr>
          <w:rFonts w:ascii="Arial" w:hAnsi="Arial" w:cs="Arial"/>
          <w:sz w:val="16"/>
          <w:szCs w:val="16"/>
        </w:rPr>
        <w:t>-plexus, 1, regional and tissue volume</w:t>
      </w:r>
    </w:p>
    <w:p w14:paraId="6ED2D6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number_HolesBeforeFixing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989B8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Later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238156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Bas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33F065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Accessory</w:t>
      </w:r>
      <w:proofErr w:type="spellEnd"/>
      <w:r w:rsidRPr="003D05CF">
        <w:rPr>
          <w:rFonts w:ascii="Arial" w:hAnsi="Arial" w:cs="Arial"/>
          <w:sz w:val="16"/>
          <w:szCs w:val="16"/>
        </w:rPr>
        <w:t>-Basal-nucleus, 1, regional and tissue volume</w:t>
      </w:r>
    </w:p>
    <w:p w14:paraId="288295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Anterior</w:t>
      </w:r>
      <w:proofErr w:type="spellEnd"/>
      <w:r w:rsidRPr="003D05CF">
        <w:rPr>
          <w:rFonts w:ascii="Arial" w:hAnsi="Arial" w:cs="Arial"/>
          <w:sz w:val="16"/>
          <w:szCs w:val="16"/>
        </w:rPr>
        <w:t>-amygdaloid-area-AAA, 1, regional and tissue volume</w:t>
      </w:r>
    </w:p>
    <w:p w14:paraId="349EF1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Centr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5095E5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Medi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21829C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Cortic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2ABE22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Corticoamygdaloid-transitio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B4413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Paralaminar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5DA602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lh_volume_Whole</w:t>
      </w:r>
      <w:proofErr w:type="spellEnd"/>
      <w:r w:rsidRPr="003D05CF">
        <w:rPr>
          <w:rFonts w:ascii="Arial" w:hAnsi="Arial" w:cs="Arial"/>
          <w:sz w:val="16"/>
          <w:szCs w:val="16"/>
        </w:rPr>
        <w:t>-amygdala, 1, regional and tissue volume</w:t>
      </w:r>
    </w:p>
    <w:p w14:paraId="44BC22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Later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007616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Bas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4D3A62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Accessory</w:t>
      </w:r>
      <w:proofErr w:type="spellEnd"/>
      <w:r w:rsidRPr="003D05CF">
        <w:rPr>
          <w:rFonts w:ascii="Arial" w:hAnsi="Arial" w:cs="Arial"/>
          <w:sz w:val="16"/>
          <w:szCs w:val="16"/>
        </w:rPr>
        <w:t>-Basal-nucleus, 1, regional and tissue volume</w:t>
      </w:r>
    </w:p>
    <w:p w14:paraId="53EEE7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Anterior</w:t>
      </w:r>
      <w:proofErr w:type="spellEnd"/>
      <w:r w:rsidRPr="003D05CF">
        <w:rPr>
          <w:rFonts w:ascii="Arial" w:hAnsi="Arial" w:cs="Arial"/>
          <w:sz w:val="16"/>
          <w:szCs w:val="16"/>
        </w:rPr>
        <w:t>-amygdaloid-area-AAA, 1, regional and tissue volume</w:t>
      </w:r>
    </w:p>
    <w:p w14:paraId="0F2BD9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Centr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20489D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Medi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1CCF113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Cortical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4ED348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Corticoamygdaloid-transitio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A92916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Paralaminar</w:t>
      </w:r>
      <w:proofErr w:type="spellEnd"/>
      <w:r w:rsidRPr="003D05CF">
        <w:rPr>
          <w:rFonts w:ascii="Arial" w:hAnsi="Arial" w:cs="Arial"/>
          <w:sz w:val="16"/>
          <w:szCs w:val="16"/>
        </w:rPr>
        <w:t>-nucleus, 1, regional and tissue volume</w:t>
      </w:r>
    </w:p>
    <w:p w14:paraId="03E0E9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mygNuclei_rh_volume_Whole</w:t>
      </w:r>
      <w:proofErr w:type="spellEnd"/>
      <w:r w:rsidRPr="003D05CF">
        <w:rPr>
          <w:rFonts w:ascii="Arial" w:hAnsi="Arial" w:cs="Arial"/>
          <w:sz w:val="16"/>
          <w:szCs w:val="16"/>
        </w:rPr>
        <w:t>-amygdala, 1, regional and tissue volume</w:t>
      </w:r>
    </w:p>
    <w:p w14:paraId="6679C8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Hippocampal</w:t>
      </w:r>
      <w:proofErr w:type="spellEnd"/>
      <w:r w:rsidRPr="003D05CF">
        <w:rPr>
          <w:rFonts w:ascii="Arial" w:hAnsi="Arial" w:cs="Arial"/>
          <w:sz w:val="16"/>
          <w:szCs w:val="16"/>
        </w:rPr>
        <w:t>-tail, 1, regional and tissue volume</w:t>
      </w:r>
    </w:p>
    <w:p w14:paraId="692060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subiculum</w:t>
      </w:r>
      <w:proofErr w:type="spellEnd"/>
      <w:r w:rsidRPr="003D05CF">
        <w:rPr>
          <w:rFonts w:ascii="Arial" w:hAnsi="Arial" w:cs="Arial"/>
          <w:sz w:val="16"/>
          <w:szCs w:val="16"/>
        </w:rPr>
        <w:t>-body, 1, regional and tissue volume</w:t>
      </w:r>
    </w:p>
    <w:p w14:paraId="1A2BE9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1-body, 1, regional and tissue volume</w:t>
      </w:r>
    </w:p>
    <w:p w14:paraId="21A718B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subiculum</w:t>
      </w:r>
      <w:proofErr w:type="spellEnd"/>
      <w:r w:rsidRPr="003D05CF">
        <w:rPr>
          <w:rFonts w:ascii="Arial" w:hAnsi="Arial" w:cs="Arial"/>
          <w:sz w:val="16"/>
          <w:szCs w:val="16"/>
        </w:rPr>
        <w:t>-head, 1, regional and tissue volume</w:t>
      </w:r>
    </w:p>
    <w:p w14:paraId="226B48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hippocampal</w:t>
      </w:r>
      <w:proofErr w:type="spellEnd"/>
      <w:r w:rsidRPr="003D05CF">
        <w:rPr>
          <w:rFonts w:ascii="Arial" w:hAnsi="Arial" w:cs="Arial"/>
          <w:sz w:val="16"/>
          <w:szCs w:val="16"/>
        </w:rPr>
        <w:t>-fissure, 1, regional and tissue volume</w:t>
      </w:r>
    </w:p>
    <w:p w14:paraId="08CADB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presubiculum</w:t>
      </w:r>
      <w:proofErr w:type="spellEnd"/>
      <w:r w:rsidRPr="003D05CF">
        <w:rPr>
          <w:rFonts w:ascii="Arial" w:hAnsi="Arial" w:cs="Arial"/>
          <w:sz w:val="16"/>
          <w:szCs w:val="16"/>
        </w:rPr>
        <w:t>-head, 1, regional and tissue volume</w:t>
      </w:r>
    </w:p>
    <w:p w14:paraId="69484A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1-head, 1, regional and tissue volume</w:t>
      </w:r>
    </w:p>
    <w:p w14:paraId="155F37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presubiculum</w:t>
      </w:r>
      <w:proofErr w:type="spellEnd"/>
      <w:r w:rsidRPr="003D05CF">
        <w:rPr>
          <w:rFonts w:ascii="Arial" w:hAnsi="Arial" w:cs="Arial"/>
          <w:sz w:val="16"/>
          <w:szCs w:val="16"/>
        </w:rPr>
        <w:t>-body, 1, regional and tissue volume</w:t>
      </w:r>
    </w:p>
    <w:p w14:paraId="00D8F8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parasubicul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EC093E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molecular</w:t>
      </w:r>
      <w:proofErr w:type="spellEnd"/>
      <w:r w:rsidRPr="003D05CF">
        <w:rPr>
          <w:rFonts w:ascii="Arial" w:hAnsi="Arial" w:cs="Arial"/>
          <w:sz w:val="16"/>
          <w:szCs w:val="16"/>
        </w:rPr>
        <w:t>-layer-HP-head, 1, regional and tissue volume</w:t>
      </w:r>
    </w:p>
    <w:p w14:paraId="5CF687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molecular</w:t>
      </w:r>
      <w:proofErr w:type="spellEnd"/>
      <w:r w:rsidRPr="003D05CF">
        <w:rPr>
          <w:rFonts w:ascii="Arial" w:hAnsi="Arial" w:cs="Arial"/>
          <w:sz w:val="16"/>
          <w:szCs w:val="16"/>
        </w:rPr>
        <w:t>-layer-HP-body, 1, regional and tissue volume</w:t>
      </w:r>
    </w:p>
    <w:p w14:paraId="78BAAC2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GC</w:t>
      </w:r>
      <w:proofErr w:type="spellEnd"/>
      <w:r w:rsidRPr="003D05CF">
        <w:rPr>
          <w:rFonts w:ascii="Arial" w:hAnsi="Arial" w:cs="Arial"/>
          <w:sz w:val="16"/>
          <w:szCs w:val="16"/>
        </w:rPr>
        <w:t>-ML-DG-head, 1, regional and tissue volume</w:t>
      </w:r>
    </w:p>
    <w:p w14:paraId="2C6C70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3-body, 1, regional and tissue volume</w:t>
      </w:r>
    </w:p>
    <w:p w14:paraId="572787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GC</w:t>
      </w:r>
      <w:proofErr w:type="spellEnd"/>
      <w:r w:rsidRPr="003D05CF">
        <w:rPr>
          <w:rFonts w:ascii="Arial" w:hAnsi="Arial" w:cs="Arial"/>
          <w:sz w:val="16"/>
          <w:szCs w:val="16"/>
        </w:rPr>
        <w:t>-ML-DG-body, 1, regional and tissue volume</w:t>
      </w:r>
    </w:p>
    <w:p w14:paraId="228BD9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4-head, 1, regional and tissue volume</w:t>
      </w:r>
    </w:p>
    <w:p w14:paraId="6A2D6A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4-body, 1, regional and tissue volume</w:t>
      </w:r>
    </w:p>
    <w:p w14:paraId="6B5D67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fimbri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96625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lh_volume_CA3-head, 1, regional and tissue volume</w:t>
      </w:r>
    </w:p>
    <w:p w14:paraId="5EA97F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HAT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78B63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al-body, 1, regional and tissue volume</w:t>
      </w:r>
    </w:p>
    <w:p w14:paraId="29740D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al-head, 1, regional and tissue volume</w:t>
      </w:r>
    </w:p>
    <w:p w14:paraId="642740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l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us, 1, regional and tissue volume</w:t>
      </w:r>
    </w:p>
    <w:p w14:paraId="50DDFA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Hippocampal</w:t>
      </w:r>
      <w:proofErr w:type="spellEnd"/>
      <w:r w:rsidRPr="003D05CF">
        <w:rPr>
          <w:rFonts w:ascii="Arial" w:hAnsi="Arial" w:cs="Arial"/>
          <w:sz w:val="16"/>
          <w:szCs w:val="16"/>
        </w:rPr>
        <w:t>-tail, 1, regional and tissue volume</w:t>
      </w:r>
    </w:p>
    <w:p w14:paraId="6EE650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subiculum</w:t>
      </w:r>
      <w:proofErr w:type="spellEnd"/>
      <w:r w:rsidRPr="003D05CF">
        <w:rPr>
          <w:rFonts w:ascii="Arial" w:hAnsi="Arial" w:cs="Arial"/>
          <w:sz w:val="16"/>
          <w:szCs w:val="16"/>
        </w:rPr>
        <w:t>-body, 1, regional and tissue volume</w:t>
      </w:r>
    </w:p>
    <w:p w14:paraId="14B4E5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rh_volume_CA1-body, 1, regional and tissue volume</w:t>
      </w:r>
    </w:p>
    <w:p w14:paraId="7ADF48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subiculum</w:t>
      </w:r>
      <w:proofErr w:type="spellEnd"/>
      <w:r w:rsidRPr="003D05CF">
        <w:rPr>
          <w:rFonts w:ascii="Arial" w:hAnsi="Arial" w:cs="Arial"/>
          <w:sz w:val="16"/>
          <w:szCs w:val="16"/>
        </w:rPr>
        <w:t>-head, 1, regional and tissue volume</w:t>
      </w:r>
    </w:p>
    <w:p w14:paraId="62E0B4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hippocampal</w:t>
      </w:r>
      <w:proofErr w:type="spellEnd"/>
      <w:r w:rsidRPr="003D05CF">
        <w:rPr>
          <w:rFonts w:ascii="Arial" w:hAnsi="Arial" w:cs="Arial"/>
          <w:sz w:val="16"/>
          <w:szCs w:val="16"/>
        </w:rPr>
        <w:t>-fissure, 1, regional and tissue volume</w:t>
      </w:r>
    </w:p>
    <w:p w14:paraId="616AF8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presubiculum</w:t>
      </w:r>
      <w:proofErr w:type="spellEnd"/>
      <w:r w:rsidRPr="003D05CF">
        <w:rPr>
          <w:rFonts w:ascii="Arial" w:hAnsi="Arial" w:cs="Arial"/>
          <w:sz w:val="16"/>
          <w:szCs w:val="16"/>
        </w:rPr>
        <w:t>-head, 1, regional and tissue volume</w:t>
      </w:r>
    </w:p>
    <w:p w14:paraId="5FBC09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rh_volume_CA1-head, 1, regional and tissue volume</w:t>
      </w:r>
    </w:p>
    <w:p w14:paraId="4BD4DF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presubiculum</w:t>
      </w:r>
      <w:proofErr w:type="spellEnd"/>
      <w:r w:rsidRPr="003D05CF">
        <w:rPr>
          <w:rFonts w:ascii="Arial" w:hAnsi="Arial" w:cs="Arial"/>
          <w:sz w:val="16"/>
          <w:szCs w:val="16"/>
        </w:rPr>
        <w:t>-body, 1, regional and tissue volume</w:t>
      </w:r>
    </w:p>
    <w:p w14:paraId="4095B3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parasubicul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A22BC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molecular</w:t>
      </w:r>
      <w:proofErr w:type="spellEnd"/>
      <w:r w:rsidRPr="003D05CF">
        <w:rPr>
          <w:rFonts w:ascii="Arial" w:hAnsi="Arial" w:cs="Arial"/>
          <w:sz w:val="16"/>
          <w:szCs w:val="16"/>
        </w:rPr>
        <w:t>-layer-HP-head, 1, regional and tissue volume</w:t>
      </w:r>
    </w:p>
    <w:p w14:paraId="319C79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molecular</w:t>
      </w:r>
      <w:proofErr w:type="spellEnd"/>
      <w:r w:rsidRPr="003D05CF">
        <w:rPr>
          <w:rFonts w:ascii="Arial" w:hAnsi="Arial" w:cs="Arial"/>
          <w:sz w:val="16"/>
          <w:szCs w:val="16"/>
        </w:rPr>
        <w:t>-layer-HP-body, 1, regional and tissue volume</w:t>
      </w:r>
    </w:p>
    <w:p w14:paraId="5AFC81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GC</w:t>
      </w:r>
      <w:proofErr w:type="spellEnd"/>
      <w:r w:rsidRPr="003D05CF">
        <w:rPr>
          <w:rFonts w:ascii="Arial" w:hAnsi="Arial" w:cs="Arial"/>
          <w:sz w:val="16"/>
          <w:szCs w:val="16"/>
        </w:rPr>
        <w:t>-ML-DG-head, 1, regional and tissue volume</w:t>
      </w:r>
    </w:p>
    <w:p w14:paraId="23EEF7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HippSubfield_rh_volume_CA3-body, 1, regional and tissue volume</w:t>
      </w:r>
    </w:p>
    <w:p w14:paraId="2186DF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GC</w:t>
      </w:r>
      <w:proofErr w:type="spellEnd"/>
      <w:r w:rsidRPr="003D05CF">
        <w:rPr>
          <w:rFonts w:ascii="Arial" w:hAnsi="Arial" w:cs="Arial"/>
          <w:sz w:val="16"/>
          <w:szCs w:val="16"/>
        </w:rPr>
        <w:t>-ML-DG-body, 1, regional and tissue volume</w:t>
      </w:r>
    </w:p>
    <w:p w14:paraId="4E2C4D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rh_volume_CA4-head, 1, regional and tissue volume</w:t>
      </w:r>
    </w:p>
    <w:p w14:paraId="14A578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rh_volume_CA4-body, 1, regional and tissue volume</w:t>
      </w:r>
    </w:p>
    <w:p w14:paraId="2B01E4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fimbri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2B8E1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HippSubfield_rh_volume_CA3-head, 1, regional and tissue volume</w:t>
      </w:r>
    </w:p>
    <w:p w14:paraId="09A6E7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HAT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301DA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al-body, 1, regional and tissue volume</w:t>
      </w:r>
    </w:p>
    <w:p w14:paraId="5926E6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al-head, 1, regional and tissue volume</w:t>
      </w:r>
    </w:p>
    <w:p w14:paraId="446F5B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HippSubfield_rh_volume_Whole</w:t>
      </w:r>
      <w:proofErr w:type="spellEnd"/>
      <w:r w:rsidRPr="003D05CF">
        <w:rPr>
          <w:rFonts w:ascii="Arial" w:hAnsi="Arial" w:cs="Arial"/>
          <w:sz w:val="16"/>
          <w:szCs w:val="16"/>
        </w:rPr>
        <w:t>-hippocampus, 1, regional and tissue volume</w:t>
      </w:r>
    </w:p>
    <w:p w14:paraId="7F111C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MG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E7F8E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LG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E8F83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uI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2B24E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D77BD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L</w:t>
      </w:r>
      <w:proofErr w:type="spellEnd"/>
      <w:r w:rsidRPr="003D05CF">
        <w:rPr>
          <w:rFonts w:ascii="Arial" w:hAnsi="Arial" w:cs="Arial"/>
          <w:sz w:val="16"/>
          <w:szCs w:val="16"/>
        </w:rPr>
        <w:t>-Sg, 1, regional and tissue volume</w:t>
      </w:r>
    </w:p>
    <w:p w14:paraId="75B2CA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P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70A3B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C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EA54E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6D225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u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6FF2B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MD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63154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f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D7C03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Am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994F8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MD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31D83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Ce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E3DEC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8B528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MV</w:t>
      </w:r>
      <w:proofErr w:type="spellEnd"/>
      <w:r w:rsidRPr="003D05CF">
        <w:rPr>
          <w:rFonts w:ascii="Arial" w:hAnsi="Arial" w:cs="Arial"/>
          <w:sz w:val="16"/>
          <w:szCs w:val="16"/>
        </w:rPr>
        <w:t>(Re), 1, regional and tissue volume</w:t>
      </w:r>
    </w:p>
    <w:p w14:paraId="08E1F8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00064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C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A0C9B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u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0AF98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B705B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AV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0690F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P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98086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VLp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B5FE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LP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AF242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LG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AFAAB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MG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D89FB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uI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17F00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u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05361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L</w:t>
      </w:r>
      <w:proofErr w:type="spellEnd"/>
      <w:r w:rsidRPr="003D05CF">
        <w:rPr>
          <w:rFonts w:ascii="Arial" w:hAnsi="Arial" w:cs="Arial"/>
          <w:sz w:val="16"/>
          <w:szCs w:val="16"/>
        </w:rPr>
        <w:t>-Sg, 1, regional and tissue volume</w:t>
      </w:r>
    </w:p>
    <w:p w14:paraId="49DD0B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P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00100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C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1879B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A6822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u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80463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MD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72F6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f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47764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Am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348CF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MD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B4D64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30EA3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MV</w:t>
      </w:r>
      <w:proofErr w:type="spellEnd"/>
      <w:r w:rsidRPr="003D05CF">
        <w:rPr>
          <w:rFonts w:ascii="Arial" w:hAnsi="Arial" w:cs="Arial"/>
          <w:sz w:val="16"/>
          <w:szCs w:val="16"/>
        </w:rPr>
        <w:t>(Re), 1, regional and tissue volume</w:t>
      </w:r>
    </w:p>
    <w:p w14:paraId="13AA61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Ce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A5C8F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BEC50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u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3E140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C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3833E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VLp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CFF90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c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35861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P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0962A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AV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BDA57A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LP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626A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LD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48C6B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LD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A09BF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lh_volume_Whole</w:t>
      </w:r>
      <w:proofErr w:type="spellEnd"/>
      <w:r w:rsidRPr="003D05CF">
        <w:rPr>
          <w:rFonts w:ascii="Arial" w:hAnsi="Arial" w:cs="Arial"/>
          <w:sz w:val="16"/>
          <w:szCs w:val="16"/>
        </w:rPr>
        <w:t>-thalamus, 1, regional and tissue volume</w:t>
      </w:r>
    </w:p>
    <w:p w14:paraId="331638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ThalamNuclei_rh_volume_Whole</w:t>
      </w:r>
      <w:proofErr w:type="spellEnd"/>
      <w:r w:rsidRPr="003D05CF">
        <w:rPr>
          <w:rFonts w:ascii="Arial" w:hAnsi="Arial" w:cs="Arial"/>
          <w:sz w:val="16"/>
          <w:szCs w:val="16"/>
        </w:rPr>
        <w:t>-thalamus, 1, regional and tissue volume</w:t>
      </w:r>
    </w:p>
    <w:p w14:paraId="76942F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Brainstem_global_volume_Medul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DFC0D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Brainstem_global_volume_Pon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9A2C1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Brainstem_global_volume_SCP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3F5CF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Brainstem_global_volume_Midbrain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834A2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Brainstem_global_volume_Whole</w:t>
      </w:r>
      <w:proofErr w:type="spellEnd"/>
      <w:r w:rsidRPr="003D05CF">
        <w:rPr>
          <w:rFonts w:ascii="Arial" w:hAnsi="Arial" w:cs="Arial"/>
          <w:sz w:val="16"/>
          <w:szCs w:val="16"/>
        </w:rPr>
        <w:t>-brainstem, 1, regional and tissue volume</w:t>
      </w:r>
    </w:p>
    <w:p w14:paraId="163BEEE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banksst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449E3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1AA54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E8A2D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60309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D91C2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esikan_lh_volume_fusifor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BD630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3142B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7C2F7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D9C873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8FC4A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1D27E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lingu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35639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DDF96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59150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CC3C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ara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03A61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AAD0C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BBCB8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0806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8E671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ost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B8C82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880D6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re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1C3AC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pre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AAC65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2B57C7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77442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21724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CCFB2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702FB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87C59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frontalpol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579FA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388BD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volume_insu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FE82C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banksst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8ED44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1672B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E0BB4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210CC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97220D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fusifor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A6392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9097E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C3C13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7C696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87E54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17742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lingu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72F18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4D3EC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11E80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A347F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ara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0C12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93005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23FE5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852390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563A4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ost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AA9C6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E3957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re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8F141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pre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A7A0F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7A671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76577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A9E04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B1B0D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7EC4D8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F6723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frontalpol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2D3C3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0ED15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volume_insu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25A8C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1, 1, regional and tissue volume</w:t>
      </w:r>
    </w:p>
    <w:p w14:paraId="56C239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2, 1, regional and tissue volume</w:t>
      </w:r>
    </w:p>
    <w:p w14:paraId="743617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3a, 1, regional and tissue volume</w:t>
      </w:r>
    </w:p>
    <w:p w14:paraId="5A4030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3b, 1, regional and tissue volume</w:t>
      </w:r>
    </w:p>
    <w:p w14:paraId="6B8E4C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4a, 1, regional and tissue volume</w:t>
      </w:r>
    </w:p>
    <w:p w14:paraId="4D1C2C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4p, 1, regional and tissue volume</w:t>
      </w:r>
    </w:p>
    <w:p w14:paraId="4CDFF0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6, 1, regional and tissue volume</w:t>
      </w:r>
    </w:p>
    <w:p w14:paraId="462358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44, 1, regional and tissue volume</w:t>
      </w:r>
    </w:p>
    <w:p w14:paraId="550813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BA45, 1, regional and tissue volume</w:t>
      </w:r>
    </w:p>
    <w:p w14:paraId="31CEC1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V1, 1, regional and tissue volume</w:t>
      </w:r>
    </w:p>
    <w:p w14:paraId="63D56F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volume_V2, 1, regional and tissue volume</w:t>
      </w:r>
    </w:p>
    <w:p w14:paraId="0E1DBCA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volume_M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5DABD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volume_peri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3A348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A2376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1, 1, regional and tissue volume</w:t>
      </w:r>
    </w:p>
    <w:p w14:paraId="7D985D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2, 1, regional and tissue volume</w:t>
      </w:r>
    </w:p>
    <w:p w14:paraId="594D29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3a, 1, regional and tissue volume</w:t>
      </w:r>
    </w:p>
    <w:p w14:paraId="00504E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3b, 1, regional and tissue volume</w:t>
      </w:r>
    </w:p>
    <w:p w14:paraId="23D07B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4a, 1, regional and tissue volume</w:t>
      </w:r>
    </w:p>
    <w:p w14:paraId="102E4B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4p, 1, regional and tissue volume</w:t>
      </w:r>
    </w:p>
    <w:p w14:paraId="5B2380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6, 1, regional and tissue volume</w:t>
      </w:r>
    </w:p>
    <w:p w14:paraId="7C0146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44, 1, regional and tissue volume</w:t>
      </w:r>
    </w:p>
    <w:p w14:paraId="57EC5C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BA45, 1, regional and tissue volume</w:t>
      </w:r>
    </w:p>
    <w:p w14:paraId="21B76F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V1, 1, regional and tissue volume</w:t>
      </w:r>
    </w:p>
    <w:p w14:paraId="152B77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volume_V2, 1, regional and tissue volume</w:t>
      </w:r>
    </w:p>
    <w:p w14:paraId="3F82EB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volume_MT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C9E60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volume_peri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2F5C1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908F6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7E124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34B18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30884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8CE4B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fusifor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D29D2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88818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8134D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789B1E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87BD6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1D9DF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lingu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E7272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78C77B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D887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7CDA7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ara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7AEBD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595AD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A3859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ED506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D5545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ost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6AAF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6E1BB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re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CE097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pre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F2D2E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36B39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390DC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75F19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671C7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5F3DB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72FED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4C6E9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volume_insu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DFA7A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D4997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B4ADF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273775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entorh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2B624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fusiform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0AC423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B7574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3F7AD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FBAAF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7DFFE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743F4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lingu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50CD4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843F0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17059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E2CC6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ara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6B674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09D71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3062E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F2A22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E7F1C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ost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D83E2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7A428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recent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5FA0A7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precuneus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14B94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B8B96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KTatlas_rh_volume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75114E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3FA98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2FBDCA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F07C5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837F4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65AEFD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volume_insula</w:t>
      </w:r>
      <w:proofErr w:type="spell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054B7D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frontomargin, 1, regional and tissue volume</w:t>
      </w:r>
    </w:p>
    <w:p w14:paraId="3C0B7A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occipital-inf, 1, regional and tissue volume</w:t>
      </w:r>
    </w:p>
    <w:p w14:paraId="1F6C5C1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paracentral, 1, regional and tissue volume</w:t>
      </w:r>
    </w:p>
    <w:p w14:paraId="1B14A9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subcentral, 1, regional and tissue volume</w:t>
      </w:r>
    </w:p>
    <w:p w14:paraId="02A55B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transv-frontopol, 1, regional and tissue volume</w:t>
      </w:r>
    </w:p>
    <w:p w14:paraId="1CC223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cingul-Ant, 1, regional and tissue volume</w:t>
      </w:r>
    </w:p>
    <w:p w14:paraId="5EE516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cingul-Mid-Ant, 1, regional and tissue volume</w:t>
      </w:r>
    </w:p>
    <w:p w14:paraId="15A748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+S-cingul-Mid-Post, 1, regional and tissue volume</w:t>
      </w:r>
    </w:p>
    <w:p w14:paraId="4D86D5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8AD32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377A55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cuneus, 1, regional and tissue volume</w:t>
      </w:r>
    </w:p>
    <w:p w14:paraId="6B1D7BC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front-inf-Opercular, 1, regional and tissue volume</w:t>
      </w:r>
    </w:p>
    <w:p w14:paraId="652394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front-inf-Orbital, 1, regional and tissue volume</w:t>
      </w:r>
    </w:p>
    <w:p w14:paraId="21127B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front-inf-Triangul, 1, regional and tissue volume</w:t>
      </w:r>
    </w:p>
    <w:p w14:paraId="5D1FD8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front-middle, 1, regional and tissue volume</w:t>
      </w:r>
    </w:p>
    <w:p w14:paraId="29C228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front-sup, 1, regional and tissue volume</w:t>
      </w:r>
    </w:p>
    <w:p w14:paraId="188679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Ins-lg+S-cent-ins, 1, regional and tissue volume</w:t>
      </w:r>
    </w:p>
    <w:p w14:paraId="79FD43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insular-short, 1, regional and tissue volume</w:t>
      </w:r>
    </w:p>
    <w:p w14:paraId="0412DB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ccipital-middle, 1, regional and tissue volume</w:t>
      </w:r>
    </w:p>
    <w:p w14:paraId="626BE2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ccipital-sup, 1, regional and tissue volume</w:t>
      </w:r>
    </w:p>
    <w:p w14:paraId="5FE451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c-temp-lat-fusifor, 1, regional and tissue volume</w:t>
      </w:r>
    </w:p>
    <w:p w14:paraId="5526EE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c-temp-med-Lingual, 1, regional and tissue volume</w:t>
      </w:r>
    </w:p>
    <w:p w14:paraId="518CE7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c-temp-med-Parahip, 1, regional and tissue volume</w:t>
      </w:r>
    </w:p>
    <w:p w14:paraId="25A781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orbital, 1, regional and tissue volume</w:t>
      </w:r>
    </w:p>
    <w:p w14:paraId="261CBC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ariet-inf-Angular, 1, regional and tissue volume</w:t>
      </w:r>
    </w:p>
    <w:p w14:paraId="37891F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ariet-inf-Supramar, 1, regional and tissue volume</w:t>
      </w:r>
    </w:p>
    <w:p w14:paraId="228D22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arietal-sup, 1, regional and tissue volume</w:t>
      </w:r>
    </w:p>
    <w:p w14:paraId="1B7D92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ostcentral, 1, regional and tissue volume</w:t>
      </w:r>
    </w:p>
    <w:p w14:paraId="3B6FEB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recentral, 1, regional and tissue volume</w:t>
      </w:r>
    </w:p>
    <w:p w14:paraId="4FAF6C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precuneus, 1, regional and tissue volume</w:t>
      </w:r>
    </w:p>
    <w:p w14:paraId="17F3DB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rectus, 1, regional and tissue volume</w:t>
      </w:r>
    </w:p>
    <w:p w14:paraId="0131132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subcallosal, 1, regional and tissue volume</w:t>
      </w:r>
    </w:p>
    <w:p w14:paraId="52B9AF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-sup-G-T-transv, 1, regional and tissue volume</w:t>
      </w:r>
    </w:p>
    <w:p w14:paraId="388972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-sup-Lateral, 1, regional and tissue volume</w:t>
      </w:r>
    </w:p>
    <w:p w14:paraId="0C0BDC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-sup-Plan-polar, 1, regional and tissue volume</w:t>
      </w:r>
    </w:p>
    <w:p w14:paraId="3E1F76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-sup-Plan-tempo, 1, regional and tissue volume</w:t>
      </w:r>
    </w:p>
    <w:p w14:paraId="5803B0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oral-inf, 1, regional and tissue volume</w:t>
      </w:r>
    </w:p>
    <w:p w14:paraId="2093F0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G-temporal-middle, 1, regional and tissue volume</w:t>
      </w:r>
    </w:p>
    <w:p w14:paraId="6676CE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Lat-Fis-ant-Horizont, 1, regional and tissue volume</w:t>
      </w:r>
    </w:p>
    <w:p w14:paraId="76E4BE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Lat-Fis-ant-Vertical, 1, regional and tissue volume</w:t>
      </w:r>
    </w:p>
    <w:p w14:paraId="407049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Lat-Fis-post, 1, regional and tissue volume</w:t>
      </w:r>
    </w:p>
    <w:p w14:paraId="2EB6DE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Pole-occipital, 1, regional and tissue volume</w:t>
      </w:r>
    </w:p>
    <w:p w14:paraId="3873CB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Pole-temporal, 1, regional and tissue volume</w:t>
      </w:r>
    </w:p>
    <w:p w14:paraId="4D4F62E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alcarine, 1, regional and tissue volume</w:t>
      </w:r>
    </w:p>
    <w:p w14:paraId="7992C1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entral, 1, regional and tissue volume</w:t>
      </w:r>
    </w:p>
    <w:p w14:paraId="0E0942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ingul-Marginalis, 1, regional and tissue volume</w:t>
      </w:r>
    </w:p>
    <w:p w14:paraId="14450A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ircular-insula-ant, 1, regional and tissue volume</w:t>
      </w:r>
    </w:p>
    <w:p w14:paraId="37A96E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ircular-insula-inf, 1, regional and tissue volume</w:t>
      </w:r>
    </w:p>
    <w:p w14:paraId="7A11B8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ircular-insula-sup, 1, regional and tissue volume</w:t>
      </w:r>
    </w:p>
    <w:p w14:paraId="14EB01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ollat-transv-ant, 1, regional and tissue volume</w:t>
      </w:r>
    </w:p>
    <w:p w14:paraId="16B065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collat-transv-post, 1, regional and tissue volume</w:t>
      </w:r>
    </w:p>
    <w:p w14:paraId="082510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front-inf, 1, regional and tissue volume</w:t>
      </w:r>
    </w:p>
    <w:p w14:paraId="10EBC4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front-middle, 1, regional and tissue volume</w:t>
      </w:r>
    </w:p>
    <w:p w14:paraId="3FD6B2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front-sup, 1, regional and tissue volume</w:t>
      </w:r>
    </w:p>
    <w:p w14:paraId="2A818A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interm-prim-Jensen, 1, regional and tissue volume</w:t>
      </w:r>
    </w:p>
    <w:p w14:paraId="46AE52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intrapariet+P-trans, 1, regional and tissue volume</w:t>
      </w:r>
    </w:p>
    <w:p w14:paraId="28A34A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c-middle+Lunatus, 1, regional and tissue volume</w:t>
      </w:r>
    </w:p>
    <w:p w14:paraId="1B63E8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c-sup+transversal, 1, regional and tissue volume</w:t>
      </w:r>
    </w:p>
    <w:p w14:paraId="62E582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ccipital-ant, 1, regional and tissue volume</w:t>
      </w:r>
    </w:p>
    <w:p w14:paraId="19CDD2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c-temp-lat, 1, regional and tissue volume</w:t>
      </w:r>
    </w:p>
    <w:p w14:paraId="080143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c-temp-med+Lingual, 1, regional and tissue volume</w:t>
      </w:r>
    </w:p>
    <w:p w14:paraId="33809C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rbital-lateral, 1, regional and tissue volume</w:t>
      </w:r>
    </w:p>
    <w:p w14:paraId="680EE90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rbital-med-olfact, 1, regional and tissue volume</w:t>
      </w:r>
    </w:p>
    <w:p w14:paraId="1F0FBA5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orbital-H-Shaped, 1, regional and tissue volume</w:t>
      </w:r>
    </w:p>
    <w:p w14:paraId="396B95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parieto-occipital, 1, regional and tissue volume</w:t>
      </w:r>
    </w:p>
    <w:p w14:paraId="6F4FAA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aparc-a2009s_lh_volume_S-pericallosal, 1, regional and tissue volume</w:t>
      </w:r>
    </w:p>
    <w:p w14:paraId="5E5728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postcentral, 1, regional and tissue volume</w:t>
      </w:r>
    </w:p>
    <w:p w14:paraId="50B1D8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precentral-inf-part, 1, regional and tissue volume</w:t>
      </w:r>
    </w:p>
    <w:p w14:paraId="51D07D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precentral-sup-part, 1, regional and tissue volume</w:t>
      </w:r>
    </w:p>
    <w:p w14:paraId="46655F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suborbital, 1, regional and tissue volume</w:t>
      </w:r>
    </w:p>
    <w:p w14:paraId="3A0122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subparietal, 1, regional and tissue volume</w:t>
      </w:r>
    </w:p>
    <w:p w14:paraId="589F25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temporal-inf, 1, regional and tissue volume</w:t>
      </w:r>
    </w:p>
    <w:p w14:paraId="6C5D1C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temporal-sup, 1, regional and tissue volume</w:t>
      </w:r>
    </w:p>
    <w:p w14:paraId="4B1BE8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volume_S-temporal-transverse, 1, regional and tissue volume</w:t>
      </w:r>
    </w:p>
    <w:p w14:paraId="08A0C9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frontomargin, 1, regional and tissue volume</w:t>
      </w:r>
    </w:p>
    <w:p w14:paraId="1B54A5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occipital-inf, 1, regional and tissue volume</w:t>
      </w:r>
    </w:p>
    <w:p w14:paraId="196BE9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paracentral, 1, regional and tissue volume</w:t>
      </w:r>
    </w:p>
    <w:p w14:paraId="5BE6C1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subcentral, 1, regional and tissue volume</w:t>
      </w:r>
    </w:p>
    <w:p w14:paraId="3EA4DE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transv-frontopol, 1, regional and tissue volume</w:t>
      </w:r>
    </w:p>
    <w:p w14:paraId="55FB0A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cingul-Ant, 1, regional and tissue volume</w:t>
      </w:r>
    </w:p>
    <w:p w14:paraId="1ABCDF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cingul-Mid-Ant, 1, regional and tissue volume</w:t>
      </w:r>
    </w:p>
    <w:p w14:paraId="5ACF53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+S-cingul-Mid-Post, 1, regional and tissue volume</w:t>
      </w:r>
    </w:p>
    <w:p w14:paraId="5EB9CC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18F9E0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1, regional and tissue volume</w:t>
      </w:r>
    </w:p>
    <w:p w14:paraId="452EF8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cuneus, 1, regional and tissue volume</w:t>
      </w:r>
    </w:p>
    <w:p w14:paraId="36095B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front-inf-Opercular, 1, regional and tissue volume</w:t>
      </w:r>
    </w:p>
    <w:p w14:paraId="1FFCAC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front-inf-Orbital, 1, regional and tissue volume</w:t>
      </w:r>
    </w:p>
    <w:p w14:paraId="3B852A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front-inf-Triangul, 1, regional and tissue volume</w:t>
      </w:r>
    </w:p>
    <w:p w14:paraId="7EB27F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front-middle, 1, regional and tissue volume</w:t>
      </w:r>
    </w:p>
    <w:p w14:paraId="20D3A4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front-sup, 1, regional and tissue volume</w:t>
      </w:r>
    </w:p>
    <w:p w14:paraId="724790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Ins-lg+S-cent-ins, 1, regional and tissue volume</w:t>
      </w:r>
    </w:p>
    <w:p w14:paraId="3E77E7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insular-short, 1, regional and tissue volume</w:t>
      </w:r>
    </w:p>
    <w:p w14:paraId="18F0CB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ccipital-middle, 1, regional and tissue volume</w:t>
      </w:r>
    </w:p>
    <w:p w14:paraId="68BD35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ccipital-sup, 1, regional and tissue volume</w:t>
      </w:r>
    </w:p>
    <w:p w14:paraId="3DC64D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c-temp-lat-fusifor, 1, regional and tissue volume</w:t>
      </w:r>
    </w:p>
    <w:p w14:paraId="7BA162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c-temp-med-Lingual, 1, regional and tissue volume</w:t>
      </w:r>
    </w:p>
    <w:p w14:paraId="7949680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c-temp-med-Parahip, 1, regional and tissue volume</w:t>
      </w:r>
    </w:p>
    <w:p w14:paraId="1028C7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orbital, 1, regional and tissue volume</w:t>
      </w:r>
    </w:p>
    <w:p w14:paraId="077C8B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ariet-inf-Angular, 1, regional and tissue volume</w:t>
      </w:r>
    </w:p>
    <w:p w14:paraId="500FAC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ariet-inf-Supramar, 1, regional and tissue volume</w:t>
      </w:r>
    </w:p>
    <w:p w14:paraId="046AE1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arietal-sup, 1, regional and tissue volume</w:t>
      </w:r>
    </w:p>
    <w:p w14:paraId="135B16E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ostcentral, 1, regional and tissue volume</w:t>
      </w:r>
    </w:p>
    <w:p w14:paraId="288A05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recentral, 1, regional and tissue volume</w:t>
      </w:r>
    </w:p>
    <w:p w14:paraId="520826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precuneus, 1, regional and tissue volume</w:t>
      </w:r>
    </w:p>
    <w:p w14:paraId="1DBE6F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rectus, 1, regional and tissue volume</w:t>
      </w:r>
    </w:p>
    <w:p w14:paraId="2DD269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subcallosal, 1, regional and tissue volume</w:t>
      </w:r>
    </w:p>
    <w:p w14:paraId="7C14F0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-sup-G-T-transv, 1, regional and tissue volume</w:t>
      </w:r>
    </w:p>
    <w:p w14:paraId="4A4A75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-sup-Lateral, 1, regional and tissue volume</w:t>
      </w:r>
    </w:p>
    <w:p w14:paraId="258D41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-sup-Plan-polar, 1, regional and tissue volume</w:t>
      </w:r>
    </w:p>
    <w:p w14:paraId="370DEF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-sup-Plan-tempo, 1, regional and tissue volume</w:t>
      </w:r>
    </w:p>
    <w:p w14:paraId="2C9A75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oral-inf, 1, regional and tissue volume</w:t>
      </w:r>
    </w:p>
    <w:p w14:paraId="3CA0BD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G-temporal-middle, 1, regional and tissue volume</w:t>
      </w:r>
    </w:p>
    <w:p w14:paraId="7D964A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Lat-Fis-ant-Horizont, 1, regional and tissue volume</w:t>
      </w:r>
    </w:p>
    <w:p w14:paraId="09C671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Lat-Fis-ant-Vertical, 1, regional and tissue volume</w:t>
      </w:r>
    </w:p>
    <w:p w14:paraId="1CFFBC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Lat-Fis-post, 1, regional and tissue volume</w:t>
      </w:r>
    </w:p>
    <w:p w14:paraId="19EEE8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Pole-occipital, 1, regional and tissue volume</w:t>
      </w:r>
    </w:p>
    <w:p w14:paraId="7D49BA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Pole-temporal, 1, regional and tissue volume</w:t>
      </w:r>
    </w:p>
    <w:p w14:paraId="10774C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alcarine, 1, regional and tissue volume</w:t>
      </w:r>
    </w:p>
    <w:p w14:paraId="4BB224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entral, 1, regional and tissue volume</w:t>
      </w:r>
    </w:p>
    <w:p w14:paraId="0C27828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ingul-Marginalis, 1, regional and tissue volume</w:t>
      </w:r>
    </w:p>
    <w:p w14:paraId="62C745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ircular-insula-ant, 1, regional and tissue volume</w:t>
      </w:r>
    </w:p>
    <w:p w14:paraId="11CB55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ircular-insula-inf, 1, regional and tissue volume</w:t>
      </w:r>
    </w:p>
    <w:p w14:paraId="409DDFA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ircular-insula-sup, 1, regional and tissue volume</w:t>
      </w:r>
    </w:p>
    <w:p w14:paraId="039A1D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ollat-transv-ant, 1, regional and tissue volume</w:t>
      </w:r>
    </w:p>
    <w:p w14:paraId="4A6200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collat-transv-post, 1, regional and tissue volume</w:t>
      </w:r>
    </w:p>
    <w:p w14:paraId="2CAE11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front-inf, 1, regional and tissue volume</w:t>
      </w:r>
    </w:p>
    <w:p w14:paraId="2CE7C9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front-middle, 1, regional and tissue volume</w:t>
      </w:r>
    </w:p>
    <w:p w14:paraId="5328FB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front-sup, 1, regional and tissue volume</w:t>
      </w:r>
    </w:p>
    <w:p w14:paraId="663E8D3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interm-prim-Jensen, 1, regional and tissue volume</w:t>
      </w:r>
    </w:p>
    <w:p w14:paraId="08BC97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intrapariet+P-trans, 1, regional and tissue volume</w:t>
      </w:r>
    </w:p>
    <w:p w14:paraId="45FAC0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c-middle+Lunatus, 1, regional and tissue volume</w:t>
      </w:r>
    </w:p>
    <w:p w14:paraId="3FC29F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c-sup+transversal, 1, regional and tissue volume</w:t>
      </w:r>
    </w:p>
    <w:p w14:paraId="28666D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ccipital-ant, 1, regional and tissue volume</w:t>
      </w:r>
    </w:p>
    <w:p w14:paraId="7C8B10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c-temp-lat, 1, regional and tissue volume</w:t>
      </w:r>
    </w:p>
    <w:p w14:paraId="7E13E2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c-temp-med+Lingual, 1, regional and tissue volume</w:t>
      </w:r>
    </w:p>
    <w:p w14:paraId="5BEEDD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rbital-lateral, 1, regional and tissue volume</w:t>
      </w:r>
    </w:p>
    <w:p w14:paraId="75B669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orbital-med-olfact, 1, regional and tissue volume</w:t>
      </w:r>
    </w:p>
    <w:p w14:paraId="71FB2A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aparc-a2009s_rh_volume_S-orbital-H-Shaped, 1, regional and tissue volume</w:t>
      </w:r>
    </w:p>
    <w:p w14:paraId="4BA69EE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parieto-occipital, 1, regional and tissue volume</w:t>
      </w:r>
    </w:p>
    <w:p w14:paraId="522B75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pericallosal, 1, regional and tissue volume</w:t>
      </w:r>
    </w:p>
    <w:p w14:paraId="6838A7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postcentral, 1, regional and tissue volume</w:t>
      </w:r>
    </w:p>
    <w:p w14:paraId="608E6F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precentral-inf-part, 1, regional and tissue volume</w:t>
      </w:r>
    </w:p>
    <w:p w14:paraId="5351F9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precentral-sup-part, 1, regional and tissue volume</w:t>
      </w:r>
    </w:p>
    <w:p w14:paraId="0AEFCD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suborbital, 1, regional and tissue volume</w:t>
      </w:r>
    </w:p>
    <w:p w14:paraId="2CA9A8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subparietal, 1, regional and tissue volume</w:t>
      </w:r>
    </w:p>
    <w:p w14:paraId="03B688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temporal-inf, 1, regional and tissue volume</w:t>
      </w:r>
    </w:p>
    <w:p w14:paraId="0C93B4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temporal-sup, 1, regional and tissue volume</w:t>
      </w:r>
    </w:p>
    <w:p w14:paraId="19932B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volume_S-temporal-transverse, 1, regional and tissue volume</w:t>
      </w:r>
    </w:p>
    <w:p w14:paraId="3DE73C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TotalSurfac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B11B5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banksst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178CB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21B06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1DC41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9CEF0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2F868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ED843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999E2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F8D25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4D18B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5EFFB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29113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2B099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C0C05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43766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C6CDD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77AD2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DF0A9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49294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65688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0B9A6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D34A8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84284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AE36B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193EE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32210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CEE02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1D141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3C422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66BC9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014DD7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frontalpol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B81EF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2D011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area_insula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33099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TotalSurfac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A84A5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banksst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DCAC1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6687E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1C8CD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F85AC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631AC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ABDE4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1F886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64E7A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BAE4D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8E2D7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18512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91624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18AF2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A8A80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E6E88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18036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EB366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3741E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8CAA3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0EC63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7BB2D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2BAC6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26774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5ECB6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52FA2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F691A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esikan_r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E2F4BA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7765C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2CA46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4FF60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frontalpol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432BE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9BEFB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area_insula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EC599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TotalSurfac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D8F79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banksst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44165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BDBDA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C56DE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BA6F9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FB188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8D6A0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CE208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67B17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B2FFE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B4357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18E40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95AD2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C4285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EF71C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91090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B8AB2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2EC1C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713DB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FD2FD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C5D00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6EF85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DD2F0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06B8E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94F7B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94634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55976C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42FA8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357BE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825C8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C76F4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frontalpol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A93A0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l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C86EA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TotalSurfac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ED2B3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banksst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43AA98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98671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5C552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E0903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ACE06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CEC0A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66E46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F90BE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EE84A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07843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0C8D8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41932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5B7F1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CB99F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823E1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37E36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BEC41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1910F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5029E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07B30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107B1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F425A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FA4DB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27D0A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20718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53B13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65DF4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D887E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86082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98E1C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pial_rh_area_frontalpol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BD5CC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pial_r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409845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1, 2, cortical area</w:t>
      </w:r>
    </w:p>
    <w:p w14:paraId="5C262C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2, 2, cortical area</w:t>
      </w:r>
    </w:p>
    <w:p w14:paraId="3F78E9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3a, 2, cortical area</w:t>
      </w:r>
    </w:p>
    <w:p w14:paraId="1CAB4D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3b, 2, cortical area</w:t>
      </w:r>
    </w:p>
    <w:p w14:paraId="72C251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4a, 2, cortical area</w:t>
      </w:r>
    </w:p>
    <w:p w14:paraId="23B5E3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4p, 2, cortical area</w:t>
      </w:r>
    </w:p>
    <w:p w14:paraId="13DBAD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6, 2, cortical area</w:t>
      </w:r>
    </w:p>
    <w:p w14:paraId="6D9BB1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44, 2, cortical area</w:t>
      </w:r>
    </w:p>
    <w:p w14:paraId="08E84B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BA45, 2, cortical area</w:t>
      </w:r>
    </w:p>
    <w:p w14:paraId="52A2BD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V1, 2, cortical area</w:t>
      </w:r>
    </w:p>
    <w:p w14:paraId="484F07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area_V2, 2, cortical area</w:t>
      </w:r>
    </w:p>
    <w:p w14:paraId="1AEABF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area_MT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ABBB9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area_peri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ED7ED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CCA6FE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1, 2, cortical area</w:t>
      </w:r>
    </w:p>
    <w:p w14:paraId="0D3374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2, 2, cortical area</w:t>
      </w:r>
    </w:p>
    <w:p w14:paraId="0A011B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3a, 2, cortical area</w:t>
      </w:r>
    </w:p>
    <w:p w14:paraId="6784A3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3b, 2, cortical area</w:t>
      </w:r>
    </w:p>
    <w:p w14:paraId="667C37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4a, 2, cortical area</w:t>
      </w:r>
    </w:p>
    <w:p w14:paraId="46660D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4p, 2, cortical area</w:t>
      </w:r>
    </w:p>
    <w:p w14:paraId="541788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6, 2, cortical area</w:t>
      </w:r>
    </w:p>
    <w:p w14:paraId="25DF42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44, 2, cortical area</w:t>
      </w:r>
    </w:p>
    <w:p w14:paraId="01182C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BA45, 2, cortical area</w:t>
      </w:r>
    </w:p>
    <w:p w14:paraId="175F15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V1, 2, cortical area</w:t>
      </w:r>
    </w:p>
    <w:p w14:paraId="35D1C8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area_V2, 2, cortical area</w:t>
      </w:r>
    </w:p>
    <w:p w14:paraId="4C106C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area_MT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D2B937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area_peri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BC470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A1BE0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A6E08A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A4E59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AD953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E7504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A37FA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097BA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7E708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53F98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3D60EA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5FCBA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B96B1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F3668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543EA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9895B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59436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206E9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E4178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0BAE6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D308E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ACA72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3943D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8FCAE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0C1866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B4E112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CF603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50367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EAF6F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B661F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7D19A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F1785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area_insula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4741F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5DBD8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E0630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E8FF9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entorh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45C96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fusiform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F18ED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A4C06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1A484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F6F7F3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37095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1237F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lingu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9E125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D64D0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KTatlas_rh_area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FAB80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317605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ara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17C8BB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ADE26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77D86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75AEC7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D1C24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ost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BB7C9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4ACC1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recent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29666A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precuneus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EECB1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965CC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15181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EF19F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673C7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42C210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A048C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B97F4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area_insula</w:t>
      </w:r>
      <w:proofErr w:type="spell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5F8B6AB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frontomargin, 2, cortical area</w:t>
      </w:r>
    </w:p>
    <w:p w14:paraId="028948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occipital-inf, 2, cortical area</w:t>
      </w:r>
    </w:p>
    <w:p w14:paraId="67B1BF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paracentral, 2, cortical area</w:t>
      </w:r>
    </w:p>
    <w:p w14:paraId="291E1FA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subcentral, 2, cortical area</w:t>
      </w:r>
    </w:p>
    <w:p w14:paraId="03B222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transv-frontopol, 2, cortical area</w:t>
      </w:r>
    </w:p>
    <w:p w14:paraId="63E1EB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cingul-Ant, 2, cortical area</w:t>
      </w:r>
    </w:p>
    <w:p w14:paraId="6D2001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cingul-Mid-Ant, 2, cortical area</w:t>
      </w:r>
    </w:p>
    <w:p w14:paraId="7FF49F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+S-cingul-Mid-Post, 2, cortical area</w:t>
      </w:r>
    </w:p>
    <w:p w14:paraId="668A7E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6A278EE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AA2B7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cuneus, 2, cortical area</w:t>
      </w:r>
    </w:p>
    <w:p w14:paraId="1F5F98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front-inf-Opercular, 2, cortical area</w:t>
      </w:r>
    </w:p>
    <w:p w14:paraId="3169A2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front-inf-Orbital, 2, cortical area</w:t>
      </w:r>
    </w:p>
    <w:p w14:paraId="3C960B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front-inf-Triangul, 2, cortical area</w:t>
      </w:r>
    </w:p>
    <w:p w14:paraId="633A6C1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front-middle, 2, cortical area</w:t>
      </w:r>
    </w:p>
    <w:p w14:paraId="53529A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front-sup, 2, cortical area</w:t>
      </w:r>
    </w:p>
    <w:p w14:paraId="230C9D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Ins-lg+S-cent-ins, 2, cortical area</w:t>
      </w:r>
    </w:p>
    <w:p w14:paraId="360BC9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insular-short, 2, cortical area</w:t>
      </w:r>
    </w:p>
    <w:p w14:paraId="7D367B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ccipital-middle, 2, cortical area</w:t>
      </w:r>
    </w:p>
    <w:p w14:paraId="2E3CC4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ccipital-sup, 2, cortical area</w:t>
      </w:r>
    </w:p>
    <w:p w14:paraId="6C41E26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c-temp-lat-fusifor, 2, cortical area</w:t>
      </w:r>
    </w:p>
    <w:p w14:paraId="36968B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c-temp-med-Lingual, 2, cortical area</w:t>
      </w:r>
    </w:p>
    <w:p w14:paraId="486881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c-temp-med-Parahip, 2, cortical area</w:t>
      </w:r>
    </w:p>
    <w:p w14:paraId="6C3CB2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orbital, 2, cortical area</w:t>
      </w:r>
    </w:p>
    <w:p w14:paraId="6FA883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ariet-inf-Angular, 2, cortical area</w:t>
      </w:r>
    </w:p>
    <w:p w14:paraId="2EC278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ariet-inf-Supramar, 2, cortical area</w:t>
      </w:r>
    </w:p>
    <w:p w14:paraId="75A2B5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arietal-sup, 2, cortical area</w:t>
      </w:r>
    </w:p>
    <w:p w14:paraId="7E24A6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ostcentral, 2, cortical area</w:t>
      </w:r>
    </w:p>
    <w:p w14:paraId="5F0700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recentral, 2, cortical area</w:t>
      </w:r>
    </w:p>
    <w:p w14:paraId="2AAF1D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precuneus, 2, cortical area</w:t>
      </w:r>
    </w:p>
    <w:p w14:paraId="1B0937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rectus, 2, cortical area</w:t>
      </w:r>
    </w:p>
    <w:p w14:paraId="4BA0B7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subcallosal, 2, cortical area</w:t>
      </w:r>
    </w:p>
    <w:p w14:paraId="6F9F29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-sup-G-T-transv, 2, cortical area</w:t>
      </w:r>
    </w:p>
    <w:p w14:paraId="48075D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-sup-Lateral, 2, cortical area</w:t>
      </w:r>
    </w:p>
    <w:p w14:paraId="5D99EC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-sup-Plan-polar, 2, cortical area</w:t>
      </w:r>
    </w:p>
    <w:p w14:paraId="7518D2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-sup-Plan-tempo, 2, cortical area</w:t>
      </w:r>
    </w:p>
    <w:p w14:paraId="5462BA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oral-inf, 2, cortical area</w:t>
      </w:r>
    </w:p>
    <w:p w14:paraId="6AA81F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G-temporal-middle, 2, cortical area</w:t>
      </w:r>
    </w:p>
    <w:p w14:paraId="4ECE7D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Lat-Fis-ant-Horizont, 2, cortical area</w:t>
      </w:r>
    </w:p>
    <w:p w14:paraId="62AE69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Lat-Fis-ant-Vertical, 2, cortical area</w:t>
      </w:r>
    </w:p>
    <w:p w14:paraId="5824A2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Lat-Fis-post, 2, cortical area</w:t>
      </w:r>
    </w:p>
    <w:p w14:paraId="107C78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Pole-occipital, 2, cortical area</w:t>
      </w:r>
    </w:p>
    <w:p w14:paraId="122B78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Pole-temporal, 2, cortical area</w:t>
      </w:r>
    </w:p>
    <w:p w14:paraId="28AA39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alcarine, 2, cortical area</w:t>
      </w:r>
    </w:p>
    <w:p w14:paraId="25674AB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entral, 2, cortical area</w:t>
      </w:r>
    </w:p>
    <w:p w14:paraId="06A98B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ingul-Marginalis, 2, cortical area</w:t>
      </w:r>
    </w:p>
    <w:p w14:paraId="315672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ircular-insula-ant, 2, cortical area</w:t>
      </w:r>
    </w:p>
    <w:p w14:paraId="5C6A98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ircular-insula-inf, 2, cortical area</w:t>
      </w:r>
    </w:p>
    <w:p w14:paraId="005E0C9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ircular-insula-sup, 2, cortical area</w:t>
      </w:r>
    </w:p>
    <w:p w14:paraId="331690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ollat-transv-ant, 2, cortical area</w:t>
      </w:r>
    </w:p>
    <w:p w14:paraId="03C43A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collat-transv-post, 2, cortical area</w:t>
      </w:r>
    </w:p>
    <w:p w14:paraId="1A11E3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front-inf, 2, cortical area</w:t>
      </w:r>
    </w:p>
    <w:p w14:paraId="3B463C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front-middle, 2, cortical area</w:t>
      </w:r>
    </w:p>
    <w:p w14:paraId="10850E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aparc-a2009s_lh_area_S-front-sup, 2, cortical area</w:t>
      </w:r>
    </w:p>
    <w:p w14:paraId="5B8450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interm-prim-Jensen, 2, cortical area</w:t>
      </w:r>
    </w:p>
    <w:p w14:paraId="7E0326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intrapariet+P-trans, 2, cortical area</w:t>
      </w:r>
    </w:p>
    <w:p w14:paraId="59E724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c-middle+Lunatus, 2, cortical area</w:t>
      </w:r>
    </w:p>
    <w:p w14:paraId="137EA5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c-sup+transversal, 2, cortical area</w:t>
      </w:r>
    </w:p>
    <w:p w14:paraId="7CA2F0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ccipital-ant, 2, cortical area</w:t>
      </w:r>
    </w:p>
    <w:p w14:paraId="11EED2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c-temp-lat, 2, cortical area</w:t>
      </w:r>
    </w:p>
    <w:p w14:paraId="11FE17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c-temp-med+Lingual, 2, cortical area</w:t>
      </w:r>
    </w:p>
    <w:p w14:paraId="5BDAE8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rbital-lateral, 2, cortical area</w:t>
      </w:r>
    </w:p>
    <w:p w14:paraId="781258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rbital-med-olfact, 2, cortical area</w:t>
      </w:r>
    </w:p>
    <w:p w14:paraId="72E9C3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orbital-H-Shaped, 2, cortical area</w:t>
      </w:r>
    </w:p>
    <w:p w14:paraId="0D0D46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parieto-occipital, 2, cortical area</w:t>
      </w:r>
    </w:p>
    <w:p w14:paraId="5145C9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pericallosal, 2, cortical area</w:t>
      </w:r>
    </w:p>
    <w:p w14:paraId="7D4581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postcentral, 2, cortical area</w:t>
      </w:r>
    </w:p>
    <w:p w14:paraId="6E8F67C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precentral-inf-part, 2, cortical area</w:t>
      </w:r>
    </w:p>
    <w:p w14:paraId="0E8C62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precentral-sup-part, 2, cortical area</w:t>
      </w:r>
    </w:p>
    <w:p w14:paraId="3AADBC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suborbital, 2, cortical area</w:t>
      </w:r>
    </w:p>
    <w:p w14:paraId="362FD3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subparietal, 2, cortical area</w:t>
      </w:r>
    </w:p>
    <w:p w14:paraId="63E2A0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temporal-inf, 2, cortical area</w:t>
      </w:r>
    </w:p>
    <w:p w14:paraId="0833B0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temporal-sup, 2, cortical area</w:t>
      </w:r>
    </w:p>
    <w:p w14:paraId="420252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area_S-temporal-transverse, 2, cortical area</w:t>
      </w:r>
    </w:p>
    <w:p w14:paraId="6E1D393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frontomargin, 2, cortical area</w:t>
      </w:r>
    </w:p>
    <w:p w14:paraId="722968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occipital-inf, 2, cortical area</w:t>
      </w:r>
    </w:p>
    <w:p w14:paraId="39A159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paracentral, 2, cortical area</w:t>
      </w:r>
    </w:p>
    <w:p w14:paraId="7DE1A4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subcentral, 2, cortical area</w:t>
      </w:r>
    </w:p>
    <w:p w14:paraId="54683B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transv-frontopol, 2, cortical area</w:t>
      </w:r>
    </w:p>
    <w:p w14:paraId="3DB49D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cingul-Ant, 2, cortical area</w:t>
      </w:r>
    </w:p>
    <w:p w14:paraId="551A50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cingul-Mid-Ant, 2, cortical area</w:t>
      </w:r>
    </w:p>
    <w:p w14:paraId="6D80D8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+S-cingul-Mid-Post, 2, cortical area</w:t>
      </w:r>
    </w:p>
    <w:p w14:paraId="02EE6C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0FB7FB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2, cortical area</w:t>
      </w:r>
    </w:p>
    <w:p w14:paraId="20437C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cuneus, 2, cortical area</w:t>
      </w:r>
    </w:p>
    <w:p w14:paraId="581019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front-inf-Opercular, 2, cortical area</w:t>
      </w:r>
    </w:p>
    <w:p w14:paraId="7CA88F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front-inf-Orbital, 2, cortical area</w:t>
      </w:r>
    </w:p>
    <w:p w14:paraId="698C34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front-inf-Triangul, 2, cortical area</w:t>
      </w:r>
    </w:p>
    <w:p w14:paraId="42CD0A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front-middle, 2, cortical area</w:t>
      </w:r>
    </w:p>
    <w:p w14:paraId="4F0708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front-sup, 2, cortical area</w:t>
      </w:r>
    </w:p>
    <w:p w14:paraId="5BECAB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Ins-lg+S-cent-ins, 2, cortical area</w:t>
      </w:r>
    </w:p>
    <w:p w14:paraId="217B5E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insular-short, 2, cortical area</w:t>
      </w:r>
    </w:p>
    <w:p w14:paraId="14DDC1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ccipital-middle, 2, cortical area</w:t>
      </w:r>
    </w:p>
    <w:p w14:paraId="1A4BE2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ccipital-sup, 2, cortical area</w:t>
      </w:r>
    </w:p>
    <w:p w14:paraId="6C3E68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c-temp-lat-fusifor, 2, cortical area</w:t>
      </w:r>
    </w:p>
    <w:p w14:paraId="313342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c-temp-med-Lingual, 2, cortical area</w:t>
      </w:r>
    </w:p>
    <w:p w14:paraId="16930E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c-temp-med-Parahip, 2, cortical area</w:t>
      </w:r>
    </w:p>
    <w:p w14:paraId="22A2B1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orbital, 2, cortical area</w:t>
      </w:r>
    </w:p>
    <w:p w14:paraId="5679EF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ariet-inf-Angular, 2, cortical area</w:t>
      </w:r>
    </w:p>
    <w:p w14:paraId="1EF386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ariet-inf-Supramar, 2, cortical area</w:t>
      </w:r>
    </w:p>
    <w:p w14:paraId="7F7E32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arietal-sup, 2, cortical area</w:t>
      </w:r>
    </w:p>
    <w:p w14:paraId="27692F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ostcentral, 2, cortical area</w:t>
      </w:r>
    </w:p>
    <w:p w14:paraId="093E89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recentral, 2, cortical area</w:t>
      </w:r>
    </w:p>
    <w:p w14:paraId="3F3AFC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precuneus, 2, cortical area</w:t>
      </w:r>
    </w:p>
    <w:p w14:paraId="550632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rectus, 2, cortical area</w:t>
      </w:r>
    </w:p>
    <w:p w14:paraId="69B9B1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subcallosal, 2, cortical area</w:t>
      </w:r>
    </w:p>
    <w:p w14:paraId="13D955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-sup-G-T-transv, 2, cortical area</w:t>
      </w:r>
    </w:p>
    <w:p w14:paraId="13A3B0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-sup-Lateral, 2, cortical area</w:t>
      </w:r>
    </w:p>
    <w:p w14:paraId="09B12C9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-sup-Plan-polar, 2, cortical area</w:t>
      </w:r>
    </w:p>
    <w:p w14:paraId="6D0934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-sup-Plan-tempo, 2, cortical area</w:t>
      </w:r>
    </w:p>
    <w:p w14:paraId="1523F5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oral-inf, 2, cortical area</w:t>
      </w:r>
    </w:p>
    <w:p w14:paraId="1F853E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G-temporal-middle, 2, cortical area</w:t>
      </w:r>
    </w:p>
    <w:p w14:paraId="55AFCD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Lat-Fis-ant-Horizont, 2, cortical area</w:t>
      </w:r>
    </w:p>
    <w:p w14:paraId="5474DA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Lat-Fis-ant-Vertical, 2, cortical area</w:t>
      </w:r>
    </w:p>
    <w:p w14:paraId="21DFD6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Lat-Fis-post, 2, cortical area</w:t>
      </w:r>
    </w:p>
    <w:p w14:paraId="23305D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Pole-occipital, 2, cortical area</w:t>
      </w:r>
    </w:p>
    <w:p w14:paraId="118465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Pole-temporal, 2, cortical area</w:t>
      </w:r>
    </w:p>
    <w:p w14:paraId="1F3481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alcarine, 2, cortical area</w:t>
      </w:r>
    </w:p>
    <w:p w14:paraId="3C4EA4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entral, 2, cortical area</w:t>
      </w:r>
    </w:p>
    <w:p w14:paraId="30161E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ingul-Marginalis, 2, cortical area</w:t>
      </w:r>
    </w:p>
    <w:p w14:paraId="5B9070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ircular-insula-ant, 2, cortical area</w:t>
      </w:r>
    </w:p>
    <w:p w14:paraId="4F49000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ircular-insula-inf, 2, cortical area</w:t>
      </w:r>
    </w:p>
    <w:p w14:paraId="3E91D9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ircular-insula-sup, 2, cortical area</w:t>
      </w:r>
    </w:p>
    <w:p w14:paraId="7C61BEA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ollat-transv-ant, 2, cortical area</w:t>
      </w:r>
    </w:p>
    <w:p w14:paraId="4CDBBB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collat-transv-post, 2, cortical area</w:t>
      </w:r>
    </w:p>
    <w:p w14:paraId="24B7C5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aparc-a2009s_rh_area_S-front-inf, 2, cortical area</w:t>
      </w:r>
    </w:p>
    <w:p w14:paraId="39133F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front-middle, 2, cortical area</w:t>
      </w:r>
    </w:p>
    <w:p w14:paraId="32719B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front-sup, 2, cortical area</w:t>
      </w:r>
    </w:p>
    <w:p w14:paraId="4B705E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interm-prim-Jensen, 2, cortical area</w:t>
      </w:r>
    </w:p>
    <w:p w14:paraId="30F1C0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intrapariet+P-trans, 2, cortical area</w:t>
      </w:r>
    </w:p>
    <w:p w14:paraId="457A98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c-middle+Lunatus, 2, cortical area</w:t>
      </w:r>
    </w:p>
    <w:p w14:paraId="0B2FA7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c-sup+transversal, 2, cortical area</w:t>
      </w:r>
    </w:p>
    <w:p w14:paraId="3E376B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ccipital-ant, 2, cortical area</w:t>
      </w:r>
    </w:p>
    <w:p w14:paraId="6F3231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c-temp-lat, 2, cortical area</w:t>
      </w:r>
    </w:p>
    <w:p w14:paraId="739B9C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c-temp-med+Lingual, 2, cortical area</w:t>
      </w:r>
    </w:p>
    <w:p w14:paraId="33D319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rbital-lateral, 2, cortical area</w:t>
      </w:r>
    </w:p>
    <w:p w14:paraId="448663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rbital-med-olfact, 2, cortical area</w:t>
      </w:r>
    </w:p>
    <w:p w14:paraId="72976B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orbital-H-Shaped, 2, cortical area</w:t>
      </w:r>
    </w:p>
    <w:p w14:paraId="360D53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parieto-occipital, 2, cortical area</w:t>
      </w:r>
    </w:p>
    <w:p w14:paraId="3840C3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pericallosal, 2, cortical area</w:t>
      </w:r>
    </w:p>
    <w:p w14:paraId="279337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postcentral, 2, cortical area</w:t>
      </w:r>
    </w:p>
    <w:p w14:paraId="55C501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precentral-inf-part, 2, cortical area</w:t>
      </w:r>
    </w:p>
    <w:p w14:paraId="01CD75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precentral-sup-part, 2, cortical area</w:t>
      </w:r>
    </w:p>
    <w:p w14:paraId="4230D2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suborbital, 2, cortical area</w:t>
      </w:r>
    </w:p>
    <w:p w14:paraId="65FE7E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subparietal, 2, cortical area</w:t>
      </w:r>
    </w:p>
    <w:p w14:paraId="6F4C92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temporal-inf, 2, cortical area</w:t>
      </w:r>
    </w:p>
    <w:p w14:paraId="679917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temporal-sup, 2, cortical area</w:t>
      </w:r>
    </w:p>
    <w:p w14:paraId="772603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area_S-temporal-transverse, 2, cortical area</w:t>
      </w:r>
    </w:p>
    <w:p w14:paraId="087170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GlobalMeanThicknes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301D3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banksst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82DCD5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02AC9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473285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0DF8F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B9627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fusiform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A7ADC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66CB6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3AC3B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18661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B51B1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8024D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lingu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B6381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36695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17558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DC0DF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ara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B5351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66712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B3D547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ADD90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0EE04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ost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62F47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EE5C1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re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F48DC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pre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94853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6B5CC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76E4C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D852A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8C48A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7131F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39C59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frontalpol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0189F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BBD13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lh_thickness_insula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FAF85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GlobalMeanThicknes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BA49A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banksst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4D511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D1614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3286B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0BB04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1B091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fusiform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DB8EB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A37EF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EF74B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0280B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B50EF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B0A81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lingu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D1402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3C0E6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A6278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esikan_rh_thickness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EBD30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ara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AE8AE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B7287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3C7EB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7A4F9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EFF16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ost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B1076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1B18C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re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37AD8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pre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ACC78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1404F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B439D8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BFF4D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C5426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34CC3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2F742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frontalpol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2BA5F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2F355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esikan_rh_thickness_insula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C258C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1, 3, cortical thickness</w:t>
      </w:r>
    </w:p>
    <w:p w14:paraId="7799CC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2, 3, cortical thickness</w:t>
      </w:r>
    </w:p>
    <w:p w14:paraId="623AEF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3a, 3, cortical thickness</w:t>
      </w:r>
    </w:p>
    <w:p w14:paraId="09F2C1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3b, 3, cortical thickness</w:t>
      </w:r>
    </w:p>
    <w:p w14:paraId="40F774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4a, 3, cortical thickness</w:t>
      </w:r>
    </w:p>
    <w:p w14:paraId="703CE9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4p, 3, cortical thickness</w:t>
      </w:r>
    </w:p>
    <w:p w14:paraId="6BE24A1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6, 3, cortical thickness</w:t>
      </w:r>
    </w:p>
    <w:p w14:paraId="634249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44, 3, cortical thickness</w:t>
      </w:r>
    </w:p>
    <w:p w14:paraId="01079D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BA45, 3, cortical thickness</w:t>
      </w:r>
    </w:p>
    <w:p w14:paraId="1C2126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V1, 3, cortical thickness</w:t>
      </w:r>
    </w:p>
    <w:p w14:paraId="3ED6DA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lh_thickness_V2, 3, cortical thickness</w:t>
      </w:r>
    </w:p>
    <w:p w14:paraId="53998E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thickness_MT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4EA6F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thickness_peri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0B5C4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l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83359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1, 3, cortical thickness</w:t>
      </w:r>
    </w:p>
    <w:p w14:paraId="34F0C5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2, 3, cortical thickness</w:t>
      </w:r>
    </w:p>
    <w:p w14:paraId="13DA60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3a, 3, cortical thickness</w:t>
      </w:r>
    </w:p>
    <w:p w14:paraId="3BB0D1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3b, 3, cortical thickness</w:t>
      </w:r>
    </w:p>
    <w:p w14:paraId="0959F2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4a, 3, cortical thickness</w:t>
      </w:r>
    </w:p>
    <w:p w14:paraId="5AB8100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4p, 3, cortical thickness</w:t>
      </w:r>
    </w:p>
    <w:p w14:paraId="624CCB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6, 3, cortical thickness</w:t>
      </w:r>
    </w:p>
    <w:p w14:paraId="3734E06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44, 3, cortical thickness</w:t>
      </w:r>
    </w:p>
    <w:p w14:paraId="0290CA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BA45, 3, cortical thickness</w:t>
      </w:r>
    </w:p>
    <w:p w14:paraId="07C67A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V1, 3, cortical thickness</w:t>
      </w:r>
    </w:p>
    <w:p w14:paraId="6450EA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exvivo_rh_thickness_V2, 3, cortical thickness</w:t>
      </w:r>
    </w:p>
    <w:p w14:paraId="0F31A7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thickness_MT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EEB10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thickness_peri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AD3CA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BA-</w:t>
      </w:r>
      <w:proofErr w:type="spellStart"/>
      <w:r w:rsidRPr="003D05CF">
        <w:rPr>
          <w:rFonts w:ascii="Arial" w:hAnsi="Arial" w:cs="Arial"/>
          <w:sz w:val="16"/>
          <w:szCs w:val="16"/>
        </w:rPr>
        <w:t>exvivo_r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A1D62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44893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F628BB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29672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0A31C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fusiform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C7B77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7AD14E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608B9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7CB5C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FB16B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47785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lingu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8539A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A6D3C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BB769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65DBD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ara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53CE0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B74BD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89359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7CF4E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6F368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ost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2FFAD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5AD79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re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B2C5E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pre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02F85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A1488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0D7CE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lastRenderedPageBreak/>
        <w:t>aparc-DKTatlas_lh_thickness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20CF7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69105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480C9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BAF82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73107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lh_thickness_insula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EFDCD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9B437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1B188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2D163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entorh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5F013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fusiform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620C2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1DBCA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7E4B0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5B5D41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3A44C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114597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lingu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34B93E1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18ED4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F6F10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2CF46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ara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4DB57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DAD12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3B05F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04B1B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C76F4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ost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A934D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01039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recent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98390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precuneus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759C8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A6715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FB769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A5191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64FE2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71A420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406F69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D2A2D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parc-DKTatlas_rh_thickness_insula</w:t>
      </w:r>
      <w:proofErr w:type="spell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262894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frontomargin, 3, cortical thickness</w:t>
      </w:r>
    </w:p>
    <w:p w14:paraId="7DE550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occipital-inf, 3, cortical thickness</w:t>
      </w:r>
    </w:p>
    <w:p w14:paraId="614BAF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paracentral, 3, cortical thickness</w:t>
      </w:r>
    </w:p>
    <w:p w14:paraId="2F96DC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subcentral, 3, cortical thickness</w:t>
      </w:r>
    </w:p>
    <w:p w14:paraId="49892E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transv-frontopol, 3, cortical thickness</w:t>
      </w:r>
    </w:p>
    <w:p w14:paraId="2EBA2BB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cingul-Ant, 3, cortical thickness</w:t>
      </w:r>
    </w:p>
    <w:p w14:paraId="372B823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cingul-Mid-Ant, 3, cortical thickness</w:t>
      </w:r>
    </w:p>
    <w:p w14:paraId="1B2E57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+S-cingul-Mid-Post, 3, cortical thickness</w:t>
      </w:r>
    </w:p>
    <w:p w14:paraId="5BE1E6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46449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16757F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cuneus, 3, cortical thickness</w:t>
      </w:r>
    </w:p>
    <w:p w14:paraId="34A7B4B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front-inf-Opercular, 3, cortical thickness</w:t>
      </w:r>
    </w:p>
    <w:p w14:paraId="20CC00E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front-inf-Orbital, 3, cortical thickness</w:t>
      </w:r>
    </w:p>
    <w:p w14:paraId="4D4BA1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front-inf-Triangul, 3, cortical thickness</w:t>
      </w:r>
    </w:p>
    <w:p w14:paraId="698D96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front-middle, 3, cortical thickness</w:t>
      </w:r>
    </w:p>
    <w:p w14:paraId="77D244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front-sup, 3, cortical thickness</w:t>
      </w:r>
    </w:p>
    <w:p w14:paraId="58A4345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Ins-lg+S-cent-ins, 3, cortical thickness</w:t>
      </w:r>
    </w:p>
    <w:p w14:paraId="2E78EF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insular-short, 3, cortical thickness</w:t>
      </w:r>
    </w:p>
    <w:p w14:paraId="708CEC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ccipital-middle, 3, cortical thickness</w:t>
      </w:r>
    </w:p>
    <w:p w14:paraId="696404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ccipital-sup, 3, cortical thickness</w:t>
      </w:r>
    </w:p>
    <w:p w14:paraId="3D181D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c-temp-lat-fusifor, 3, cortical thickness</w:t>
      </w:r>
    </w:p>
    <w:p w14:paraId="6133CE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c-temp-med-Lingual, 3, cortical thickness</w:t>
      </w:r>
    </w:p>
    <w:p w14:paraId="1B82D1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c-temp-med-Parahip, 3, cortical thickness</w:t>
      </w:r>
    </w:p>
    <w:p w14:paraId="04A3C56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orbital, 3, cortical thickness</w:t>
      </w:r>
    </w:p>
    <w:p w14:paraId="19D79D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ariet-inf-Angular, 3, cortical thickness</w:t>
      </w:r>
    </w:p>
    <w:p w14:paraId="7FD1C9A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ariet-inf-Supramar, 3, cortical thickness</w:t>
      </w:r>
    </w:p>
    <w:p w14:paraId="2E3246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arietal-sup, 3, cortical thickness</w:t>
      </w:r>
    </w:p>
    <w:p w14:paraId="59C056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ostcentral, 3, cortical thickness</w:t>
      </w:r>
    </w:p>
    <w:p w14:paraId="42D204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recentral, 3, cortical thickness</w:t>
      </w:r>
    </w:p>
    <w:p w14:paraId="0E0577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precuneus, 3, cortical thickness</w:t>
      </w:r>
    </w:p>
    <w:p w14:paraId="02B33C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rectus, 3, cortical thickness</w:t>
      </w:r>
    </w:p>
    <w:p w14:paraId="312F68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subcallosal, 3, cortical thickness</w:t>
      </w:r>
    </w:p>
    <w:p w14:paraId="02D61C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temp-sup-G-T-transv, 3, cortical thickness</w:t>
      </w:r>
    </w:p>
    <w:p w14:paraId="6B0CAE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temp-sup-Lateral, 3, cortical thickness</w:t>
      </w:r>
    </w:p>
    <w:p w14:paraId="609DB3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temp-sup-Plan-polar, 3, cortical thickness</w:t>
      </w:r>
    </w:p>
    <w:p w14:paraId="1CF084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lastRenderedPageBreak/>
        <w:t>aparc-a2009s_lh_thickness_G-temp-sup-Plan-tempo, 3, cortical thickness</w:t>
      </w:r>
    </w:p>
    <w:p w14:paraId="521C7A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temporal-inf, 3, cortical thickness</w:t>
      </w:r>
    </w:p>
    <w:p w14:paraId="298586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G-temporal-middle, 3, cortical thickness</w:t>
      </w:r>
    </w:p>
    <w:p w14:paraId="029024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Lat-Fis-ant-Horizont, 3, cortical thickness</w:t>
      </w:r>
    </w:p>
    <w:p w14:paraId="6ED198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Lat-Fis-ant-Vertical, 3, cortical thickness</w:t>
      </w:r>
    </w:p>
    <w:p w14:paraId="79DDD7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Lat-Fis-post, 3, cortical thickness</w:t>
      </w:r>
    </w:p>
    <w:p w14:paraId="4EB303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Pole-occipital, 3, cortical thickness</w:t>
      </w:r>
    </w:p>
    <w:p w14:paraId="44ABB7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Pole-temporal, 3, cortical thickness</w:t>
      </w:r>
    </w:p>
    <w:p w14:paraId="0A9D40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alcarine, 3, cortical thickness</w:t>
      </w:r>
    </w:p>
    <w:p w14:paraId="4DCA2F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entral, 3, cortical thickness</w:t>
      </w:r>
    </w:p>
    <w:p w14:paraId="60802C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ingul-Marginalis, 3, cortical thickness</w:t>
      </w:r>
    </w:p>
    <w:p w14:paraId="302BDD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ircular-insula-ant, 3, cortical thickness</w:t>
      </w:r>
    </w:p>
    <w:p w14:paraId="1DD648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ircular-insula-inf, 3, cortical thickness</w:t>
      </w:r>
    </w:p>
    <w:p w14:paraId="40B70B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ircular-insula-sup, 3, cortical thickness</w:t>
      </w:r>
    </w:p>
    <w:p w14:paraId="494E66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ollat-transv-ant, 3, cortical thickness</w:t>
      </w:r>
    </w:p>
    <w:p w14:paraId="5FBCB2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collat-transv-post, 3, cortical thickness</w:t>
      </w:r>
    </w:p>
    <w:p w14:paraId="65067A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front-inf, 3, cortical thickness</w:t>
      </w:r>
    </w:p>
    <w:p w14:paraId="448817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front-middle, 3, cortical thickness</w:t>
      </w:r>
    </w:p>
    <w:p w14:paraId="34016A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front-sup, 3, cortical thickness</w:t>
      </w:r>
    </w:p>
    <w:p w14:paraId="355791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interm-prim-Jensen, 3, cortical thickness</w:t>
      </w:r>
    </w:p>
    <w:p w14:paraId="7B6DC01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intrapariet+P-trans, 3, cortical thickness</w:t>
      </w:r>
    </w:p>
    <w:p w14:paraId="3C6FF8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c-middle+Lunatus, 3, cortical thickness</w:t>
      </w:r>
    </w:p>
    <w:p w14:paraId="2E9DD4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c-sup+transversal, 3, cortical thickness</w:t>
      </w:r>
    </w:p>
    <w:p w14:paraId="77DB85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ccipital-ant, 3, cortical thickness</w:t>
      </w:r>
    </w:p>
    <w:p w14:paraId="3B9011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c-temp-lat, 3, cortical thickness</w:t>
      </w:r>
    </w:p>
    <w:p w14:paraId="210F1B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c-temp-med+Lingual, 3, cortical thickness</w:t>
      </w:r>
    </w:p>
    <w:p w14:paraId="5BA2FD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rbital-lateral, 3, cortical thickness</w:t>
      </w:r>
    </w:p>
    <w:p w14:paraId="16E1ED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rbital-med-olfact, 3, cortical thickness</w:t>
      </w:r>
    </w:p>
    <w:p w14:paraId="745123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orbital-H-Shaped, 3, cortical thickness</w:t>
      </w:r>
    </w:p>
    <w:p w14:paraId="67C552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parieto-occipital, 3, cortical thickness</w:t>
      </w:r>
    </w:p>
    <w:p w14:paraId="17FB55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pericallosal, 3, cortical thickness</w:t>
      </w:r>
    </w:p>
    <w:p w14:paraId="2004C33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postcentral, 3, cortical thickness</w:t>
      </w:r>
    </w:p>
    <w:p w14:paraId="71C1F7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precentral-inf-part, 3, cortical thickness</w:t>
      </w:r>
    </w:p>
    <w:p w14:paraId="392FF1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precentral-sup-part, 3, cortical thickness</w:t>
      </w:r>
    </w:p>
    <w:p w14:paraId="7F5999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suborbital, 3, cortical thickness</w:t>
      </w:r>
    </w:p>
    <w:p w14:paraId="2B6B6C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subparietal, 3, cortical thickness</w:t>
      </w:r>
    </w:p>
    <w:p w14:paraId="531B50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temporal-inf, 3, cortical thickness</w:t>
      </w:r>
    </w:p>
    <w:p w14:paraId="59FAC4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temporal-sup, 3, cortical thickness</w:t>
      </w:r>
    </w:p>
    <w:p w14:paraId="045F5F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lh_thickness_S-temporal-transverse, 3, cortical thickness</w:t>
      </w:r>
    </w:p>
    <w:p w14:paraId="59E080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frontomargin, 3, cortical thickness</w:t>
      </w:r>
    </w:p>
    <w:p w14:paraId="14B192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occipital-inf, 3, cortical thickness</w:t>
      </w:r>
    </w:p>
    <w:p w14:paraId="7B61035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paracentral, 3, cortical thickness</w:t>
      </w:r>
    </w:p>
    <w:p w14:paraId="53C953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subcentral, 3, cortical thickness</w:t>
      </w:r>
    </w:p>
    <w:p w14:paraId="6DA698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transv-frontopol, 3, cortical thickness</w:t>
      </w:r>
    </w:p>
    <w:p w14:paraId="2B3621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cingul-Ant, 3, cortical thickness</w:t>
      </w:r>
    </w:p>
    <w:p w14:paraId="56A477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cingul-Mid-Ant, 3, cortical thickness</w:t>
      </w:r>
    </w:p>
    <w:p w14:paraId="7E7C9E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+S-cingul-Mid-Post, 3, cortical thickness</w:t>
      </w:r>
    </w:p>
    <w:p w14:paraId="0DC8A5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dorsal</w:t>
      </w:r>
      <w:proofErr w:type="gram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658D89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cingul-</w:t>
      </w:r>
      <w:proofErr w:type="gramStart"/>
      <w:r w:rsidRPr="003D05CF">
        <w:rPr>
          <w:rFonts w:ascii="Arial" w:hAnsi="Arial" w:cs="Arial"/>
          <w:sz w:val="16"/>
          <w:szCs w:val="16"/>
        </w:rPr>
        <w:t>Post-ventral</w:t>
      </w:r>
      <w:proofErr w:type="gramEnd"/>
      <w:r w:rsidRPr="003D05CF">
        <w:rPr>
          <w:rFonts w:ascii="Arial" w:hAnsi="Arial" w:cs="Arial"/>
          <w:sz w:val="16"/>
          <w:szCs w:val="16"/>
        </w:rPr>
        <w:t>, 3, cortical thickness</w:t>
      </w:r>
    </w:p>
    <w:p w14:paraId="01D39B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cuneus, 3, cortical thickness</w:t>
      </w:r>
    </w:p>
    <w:p w14:paraId="2E06FA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front-inf-Opercular, 3, cortical thickness</w:t>
      </w:r>
    </w:p>
    <w:p w14:paraId="5CB7BB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front-inf-Orbital, 3, cortical thickness</w:t>
      </w:r>
    </w:p>
    <w:p w14:paraId="0FB368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front-inf-Triangul, 3, cortical thickness</w:t>
      </w:r>
    </w:p>
    <w:p w14:paraId="70C821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front-middle, 3, cortical thickness</w:t>
      </w:r>
    </w:p>
    <w:p w14:paraId="48A963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front-sup, 3, cortical thickness</w:t>
      </w:r>
    </w:p>
    <w:p w14:paraId="255C81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Ins-lg+S-cent-ins, 3, cortical thickness</w:t>
      </w:r>
    </w:p>
    <w:p w14:paraId="68DBE3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insular-short, 3, cortical thickness</w:t>
      </w:r>
    </w:p>
    <w:p w14:paraId="56C64F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ccipital-middle, 3, cortical thickness</w:t>
      </w:r>
    </w:p>
    <w:p w14:paraId="10F344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ccipital-sup, 3, cortical thickness</w:t>
      </w:r>
    </w:p>
    <w:p w14:paraId="5FA912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c-temp-lat-fusifor, 3, cortical thickness</w:t>
      </w:r>
    </w:p>
    <w:p w14:paraId="7442BA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c-temp-med-Lingual, 3, cortical thickness</w:t>
      </w:r>
    </w:p>
    <w:p w14:paraId="3EFAC3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c-temp-med-Parahip, 3, cortical thickness</w:t>
      </w:r>
    </w:p>
    <w:p w14:paraId="352B0C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orbital, 3, cortical thickness</w:t>
      </w:r>
    </w:p>
    <w:p w14:paraId="4F8950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ariet-inf-Angular, 3, cortical thickness</w:t>
      </w:r>
    </w:p>
    <w:p w14:paraId="61DF25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ariet-inf-Supramar, 3, cortical thickness</w:t>
      </w:r>
    </w:p>
    <w:p w14:paraId="48A92A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arietal-sup, 3, cortical thickness</w:t>
      </w:r>
    </w:p>
    <w:p w14:paraId="1CCB19D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ostcentral, 3, cortical thickness</w:t>
      </w:r>
    </w:p>
    <w:p w14:paraId="36ABF23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recentral, 3, cortical thickness</w:t>
      </w:r>
    </w:p>
    <w:p w14:paraId="7D7864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precuneus, 3, cortical thickness</w:t>
      </w:r>
    </w:p>
    <w:p w14:paraId="0EBCFC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rectus, 3, cortical thickness</w:t>
      </w:r>
    </w:p>
    <w:p w14:paraId="032604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subcallosal, 3, cortical thickness</w:t>
      </w:r>
    </w:p>
    <w:p w14:paraId="648AA0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-sup-G-T-transv, 3, cortical thickness</w:t>
      </w:r>
    </w:p>
    <w:p w14:paraId="352C9C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-sup-Lateral, 3, cortical thickness</w:t>
      </w:r>
    </w:p>
    <w:p w14:paraId="0B6990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-sup-Plan-polar, 3, cortical thickness</w:t>
      </w:r>
    </w:p>
    <w:p w14:paraId="6BD2C8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-sup-Plan-tempo, 3, cortical thickness</w:t>
      </w:r>
    </w:p>
    <w:p w14:paraId="1069466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oral-inf, 3, cortical thickness</w:t>
      </w:r>
    </w:p>
    <w:p w14:paraId="31BDAD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G-temporal-middle, 3, cortical thickness</w:t>
      </w:r>
    </w:p>
    <w:p w14:paraId="54ACBB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Lat-Fis-ant-Horizont, 3, cortical thickness</w:t>
      </w:r>
    </w:p>
    <w:p w14:paraId="01ABC1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Lat-Fis-ant-Vertical, 3, cortical thickness</w:t>
      </w:r>
    </w:p>
    <w:p w14:paraId="3538301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Lat-Fis-post, 3, cortical thickness</w:t>
      </w:r>
    </w:p>
    <w:p w14:paraId="4798E9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Pole-occipital, 3, cortical thickness</w:t>
      </w:r>
    </w:p>
    <w:p w14:paraId="50485E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Pole-temporal, 3, cortical thickness</w:t>
      </w:r>
    </w:p>
    <w:p w14:paraId="035461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alcarine, 3, cortical thickness</w:t>
      </w:r>
    </w:p>
    <w:p w14:paraId="57339B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entral, 3, cortical thickness</w:t>
      </w:r>
    </w:p>
    <w:p w14:paraId="71D73C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ingul-Marginalis, 3, cortical thickness</w:t>
      </w:r>
    </w:p>
    <w:p w14:paraId="6947DD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ircular-insula-ant, 3, cortical thickness</w:t>
      </w:r>
    </w:p>
    <w:p w14:paraId="05088B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ircular-insula-inf, 3, cortical thickness</w:t>
      </w:r>
    </w:p>
    <w:p w14:paraId="33E91D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ircular-insula-sup, 3, cortical thickness</w:t>
      </w:r>
    </w:p>
    <w:p w14:paraId="11114D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ollat-transv-ant, 3, cortical thickness</w:t>
      </w:r>
    </w:p>
    <w:p w14:paraId="5FD2F3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collat-transv-post, 3, cortical thickness</w:t>
      </w:r>
    </w:p>
    <w:p w14:paraId="3AE0170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front-inf, 3, cortical thickness</w:t>
      </w:r>
    </w:p>
    <w:p w14:paraId="41E139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front-middle, 3, cortical thickness</w:t>
      </w:r>
    </w:p>
    <w:p w14:paraId="785B12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front-sup, 3, cortical thickness</w:t>
      </w:r>
    </w:p>
    <w:p w14:paraId="58E521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interm-prim-Jensen, 3, cortical thickness</w:t>
      </w:r>
    </w:p>
    <w:p w14:paraId="693921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intrapariet+P-trans, 3, cortical thickness</w:t>
      </w:r>
    </w:p>
    <w:p w14:paraId="4FB63E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c-middle+Lunatus, 3, cortical thickness</w:t>
      </w:r>
    </w:p>
    <w:p w14:paraId="1D9AC0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c-sup+transversal, 3, cortical thickness</w:t>
      </w:r>
    </w:p>
    <w:p w14:paraId="54D149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ccipital-ant, 3, cortical thickness</w:t>
      </w:r>
    </w:p>
    <w:p w14:paraId="7C0199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c-temp-lat, 3, cortical thickness</w:t>
      </w:r>
    </w:p>
    <w:p w14:paraId="645D18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c-temp-med+Lingual, 3, cortical thickness</w:t>
      </w:r>
    </w:p>
    <w:p w14:paraId="6280D9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rbital-lateral, 3, cortical thickness</w:t>
      </w:r>
    </w:p>
    <w:p w14:paraId="0432A91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rbital-med-olfact, 3, cortical thickness</w:t>
      </w:r>
    </w:p>
    <w:p w14:paraId="268D74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orbital-H-Shaped, 3, cortical thickness</w:t>
      </w:r>
    </w:p>
    <w:p w14:paraId="1BBB45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parieto-occipital, 3, cortical thickness</w:t>
      </w:r>
    </w:p>
    <w:p w14:paraId="7A698BB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pericallosal, 3, cortical thickness</w:t>
      </w:r>
    </w:p>
    <w:p w14:paraId="3E20FD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postcentral, 3, cortical thickness</w:t>
      </w:r>
    </w:p>
    <w:p w14:paraId="12A3A5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precentral-inf-part, 3, cortical thickness</w:t>
      </w:r>
    </w:p>
    <w:p w14:paraId="2B1BC5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precentral-sup-part, 3, cortical thickness</w:t>
      </w:r>
    </w:p>
    <w:p w14:paraId="6380CC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suborbital, 3, cortical thickness</w:t>
      </w:r>
    </w:p>
    <w:p w14:paraId="5F3DA1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subparietal, 3, cortical thickness</w:t>
      </w:r>
    </w:p>
    <w:p w14:paraId="5A5DFB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temporal-inf, 3, cortical thickness</w:t>
      </w:r>
    </w:p>
    <w:p w14:paraId="628116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temporal-sup, 3, cortical thickness</w:t>
      </w:r>
    </w:p>
    <w:p w14:paraId="0D554F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parc-a2009s_rh_thickness_S-temporal-transverse, 3, cortical thickness</w:t>
      </w:r>
    </w:p>
    <w:p w14:paraId="1CDE94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intensity_3rd-Ventricle, 4, regional and tissue intensity</w:t>
      </w:r>
    </w:p>
    <w:p w14:paraId="21F1587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intensity_4th-Ventricle, 4, regional and tissue intensity</w:t>
      </w:r>
    </w:p>
    <w:p w14:paraId="42DAB30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aseg_global_intensity_5th-Ventricle, 4, regional and tissue intensity</w:t>
      </w:r>
    </w:p>
    <w:p w14:paraId="5B12F4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</w:t>
      </w:r>
      <w:proofErr w:type="gramStart"/>
      <w:r w:rsidRPr="003D05CF">
        <w:rPr>
          <w:rFonts w:ascii="Arial" w:hAnsi="Arial" w:cs="Arial"/>
          <w:sz w:val="16"/>
          <w:szCs w:val="16"/>
        </w:rPr>
        <w:t>Brain</w:t>
      </w:r>
      <w:proofErr w:type="spellEnd"/>
      <w:r w:rsidRPr="003D05CF">
        <w:rPr>
          <w:rFonts w:ascii="Arial" w:hAnsi="Arial" w:cs="Arial"/>
          <w:sz w:val="16"/>
          <w:szCs w:val="16"/>
        </w:rPr>
        <w:t>-Stem</w:t>
      </w:r>
      <w:proofErr w:type="gram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0137CE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SF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54EB2A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WM-hypointensities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5CCBE1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non</w:t>
      </w:r>
      <w:proofErr w:type="spellEnd"/>
      <w:r w:rsidRPr="003D05CF">
        <w:rPr>
          <w:rFonts w:ascii="Arial" w:hAnsi="Arial" w:cs="Arial"/>
          <w:sz w:val="16"/>
          <w:szCs w:val="16"/>
        </w:rPr>
        <w:t>-WM-</w:t>
      </w:r>
      <w:proofErr w:type="spellStart"/>
      <w:r w:rsidRPr="003D05CF">
        <w:rPr>
          <w:rFonts w:ascii="Arial" w:hAnsi="Arial" w:cs="Arial"/>
          <w:sz w:val="16"/>
          <w:szCs w:val="16"/>
        </w:rPr>
        <w:t>hypointensities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1499A9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Optic</w:t>
      </w:r>
      <w:proofErr w:type="spellEnd"/>
      <w:r w:rsidRPr="003D05CF">
        <w:rPr>
          <w:rFonts w:ascii="Arial" w:hAnsi="Arial" w:cs="Arial"/>
          <w:sz w:val="16"/>
          <w:szCs w:val="16"/>
        </w:rPr>
        <w:t>-Chiasm, 4, regional and tissue intensity</w:t>
      </w:r>
    </w:p>
    <w:p w14:paraId="66160E2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C</w:t>
      </w:r>
      <w:proofErr w:type="spellEnd"/>
      <w:r w:rsidRPr="003D05CF">
        <w:rPr>
          <w:rFonts w:ascii="Arial" w:hAnsi="Arial" w:cs="Arial"/>
          <w:sz w:val="16"/>
          <w:szCs w:val="16"/>
        </w:rPr>
        <w:t>-Posterior, 4, regional and tissue intensity</w:t>
      </w:r>
    </w:p>
    <w:p w14:paraId="7729AE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C</w:t>
      </w:r>
      <w:proofErr w:type="spellEnd"/>
      <w:r w:rsidRPr="003D05CF">
        <w:rPr>
          <w:rFonts w:ascii="Arial" w:hAnsi="Arial" w:cs="Arial"/>
          <w:sz w:val="16"/>
          <w:szCs w:val="16"/>
        </w:rPr>
        <w:t>-Mid-Posterior, 4, regional and tissue intensity</w:t>
      </w:r>
    </w:p>
    <w:p w14:paraId="151C52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C</w:t>
      </w:r>
      <w:proofErr w:type="spellEnd"/>
      <w:r w:rsidRPr="003D05CF">
        <w:rPr>
          <w:rFonts w:ascii="Arial" w:hAnsi="Arial" w:cs="Arial"/>
          <w:sz w:val="16"/>
          <w:szCs w:val="16"/>
        </w:rPr>
        <w:t>-Central, 4, regional and tissue intensity</w:t>
      </w:r>
    </w:p>
    <w:p w14:paraId="7A8BD7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C</w:t>
      </w:r>
      <w:proofErr w:type="spellEnd"/>
      <w:r w:rsidRPr="003D05CF">
        <w:rPr>
          <w:rFonts w:ascii="Arial" w:hAnsi="Arial" w:cs="Arial"/>
          <w:sz w:val="16"/>
          <w:szCs w:val="16"/>
        </w:rPr>
        <w:t>-Mid-Anterior, 4, regional and tissue intensity</w:t>
      </w:r>
    </w:p>
    <w:p w14:paraId="61DA5E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global_intensity_CC</w:t>
      </w:r>
      <w:proofErr w:type="spellEnd"/>
      <w:r w:rsidRPr="003D05CF">
        <w:rPr>
          <w:rFonts w:ascii="Arial" w:hAnsi="Arial" w:cs="Arial"/>
          <w:sz w:val="16"/>
          <w:szCs w:val="16"/>
        </w:rPr>
        <w:t>-Anterior, 4, regional and tissue intensity</w:t>
      </w:r>
    </w:p>
    <w:p w14:paraId="11729E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Lateral</w:t>
      </w:r>
      <w:proofErr w:type="spellEnd"/>
      <w:r w:rsidRPr="003D05CF">
        <w:rPr>
          <w:rFonts w:ascii="Arial" w:hAnsi="Arial" w:cs="Arial"/>
          <w:sz w:val="16"/>
          <w:szCs w:val="16"/>
        </w:rPr>
        <w:t>-Ventricle, 4, regional and tissue intensity</w:t>
      </w:r>
    </w:p>
    <w:p w14:paraId="752F0D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Inf</w:t>
      </w:r>
      <w:proofErr w:type="spellEnd"/>
      <w:r w:rsidRPr="003D05CF">
        <w:rPr>
          <w:rFonts w:ascii="Arial" w:hAnsi="Arial" w:cs="Arial"/>
          <w:sz w:val="16"/>
          <w:szCs w:val="16"/>
        </w:rPr>
        <w:t>-Lat-Vent, 4, regional and tissue intensity</w:t>
      </w:r>
    </w:p>
    <w:p w14:paraId="2926673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Cerebellum</w:t>
      </w:r>
      <w:proofErr w:type="spellEnd"/>
      <w:r w:rsidRPr="003D05CF">
        <w:rPr>
          <w:rFonts w:ascii="Arial" w:hAnsi="Arial" w:cs="Arial"/>
          <w:sz w:val="16"/>
          <w:szCs w:val="16"/>
        </w:rPr>
        <w:t>-White-Matter, 4, regional and tissue intensity</w:t>
      </w:r>
    </w:p>
    <w:p w14:paraId="41531A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Cerebellum</w:t>
      </w:r>
      <w:proofErr w:type="spellEnd"/>
      <w:r w:rsidRPr="003D05CF">
        <w:rPr>
          <w:rFonts w:ascii="Arial" w:hAnsi="Arial" w:cs="Arial"/>
          <w:sz w:val="16"/>
          <w:szCs w:val="16"/>
        </w:rPr>
        <w:t>-Cortex, 4, regional and tissue intensity</w:t>
      </w:r>
    </w:p>
    <w:p w14:paraId="2C1A3E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Thalamus</w:t>
      </w:r>
      <w:proofErr w:type="spellEnd"/>
      <w:r w:rsidRPr="003D05CF">
        <w:rPr>
          <w:rFonts w:ascii="Arial" w:hAnsi="Arial" w:cs="Arial"/>
          <w:sz w:val="16"/>
          <w:szCs w:val="16"/>
        </w:rPr>
        <w:t>-Proper, 4, regional and tissue intensity</w:t>
      </w:r>
    </w:p>
    <w:p w14:paraId="05EF051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Caudate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3DA412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Putamen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5A7550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Pallidum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61A8B29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Hippocampus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1FD9267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Amygdala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68A4D5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Accumbens</w:t>
      </w:r>
      <w:proofErr w:type="spellEnd"/>
      <w:r w:rsidRPr="003D05CF">
        <w:rPr>
          <w:rFonts w:ascii="Arial" w:hAnsi="Arial" w:cs="Arial"/>
          <w:sz w:val="16"/>
          <w:szCs w:val="16"/>
        </w:rPr>
        <w:t>-area, 4, regional and tissue intensity</w:t>
      </w:r>
    </w:p>
    <w:p w14:paraId="169DAE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VentralDC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3A3CBC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vessel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471BE7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lh_intensity_choroid</w:t>
      </w:r>
      <w:proofErr w:type="spellEnd"/>
      <w:r w:rsidRPr="003D05CF">
        <w:rPr>
          <w:rFonts w:ascii="Arial" w:hAnsi="Arial" w:cs="Arial"/>
          <w:sz w:val="16"/>
          <w:szCs w:val="16"/>
        </w:rPr>
        <w:t>-plexus, 4, regional and tissue intensity</w:t>
      </w:r>
    </w:p>
    <w:p w14:paraId="1487B3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Lateral</w:t>
      </w:r>
      <w:proofErr w:type="spellEnd"/>
      <w:r w:rsidRPr="003D05CF">
        <w:rPr>
          <w:rFonts w:ascii="Arial" w:hAnsi="Arial" w:cs="Arial"/>
          <w:sz w:val="16"/>
          <w:szCs w:val="16"/>
        </w:rPr>
        <w:t>-Ventricle, 4, regional and tissue intensity</w:t>
      </w:r>
    </w:p>
    <w:p w14:paraId="350F50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Inf</w:t>
      </w:r>
      <w:proofErr w:type="spellEnd"/>
      <w:r w:rsidRPr="003D05CF">
        <w:rPr>
          <w:rFonts w:ascii="Arial" w:hAnsi="Arial" w:cs="Arial"/>
          <w:sz w:val="16"/>
          <w:szCs w:val="16"/>
        </w:rPr>
        <w:t>-Lat-Vent, 4, regional and tissue intensity</w:t>
      </w:r>
    </w:p>
    <w:p w14:paraId="27A1C5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Cerebellum</w:t>
      </w:r>
      <w:proofErr w:type="spellEnd"/>
      <w:r w:rsidRPr="003D05CF">
        <w:rPr>
          <w:rFonts w:ascii="Arial" w:hAnsi="Arial" w:cs="Arial"/>
          <w:sz w:val="16"/>
          <w:szCs w:val="16"/>
        </w:rPr>
        <w:t>-White-Matter, 4, regional and tissue intensity</w:t>
      </w:r>
    </w:p>
    <w:p w14:paraId="0421F0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Cerebellum</w:t>
      </w:r>
      <w:proofErr w:type="spellEnd"/>
      <w:r w:rsidRPr="003D05CF">
        <w:rPr>
          <w:rFonts w:ascii="Arial" w:hAnsi="Arial" w:cs="Arial"/>
          <w:sz w:val="16"/>
          <w:szCs w:val="16"/>
        </w:rPr>
        <w:t>-Cortex, 4, regional and tissue intensity</w:t>
      </w:r>
    </w:p>
    <w:p w14:paraId="252393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Thalamus</w:t>
      </w:r>
      <w:proofErr w:type="spellEnd"/>
      <w:r w:rsidRPr="003D05CF">
        <w:rPr>
          <w:rFonts w:ascii="Arial" w:hAnsi="Arial" w:cs="Arial"/>
          <w:sz w:val="16"/>
          <w:szCs w:val="16"/>
        </w:rPr>
        <w:t>-Proper, 4, regional and tissue intensity</w:t>
      </w:r>
    </w:p>
    <w:p w14:paraId="60CB52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Caudate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733AEA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Putamen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36424A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Pallidum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282648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Hippocampus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5FC936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Amygdala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453889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Accumbens</w:t>
      </w:r>
      <w:proofErr w:type="spellEnd"/>
      <w:r w:rsidRPr="003D05CF">
        <w:rPr>
          <w:rFonts w:ascii="Arial" w:hAnsi="Arial" w:cs="Arial"/>
          <w:sz w:val="16"/>
          <w:szCs w:val="16"/>
        </w:rPr>
        <w:t>-area, 4, regional and tissue intensity</w:t>
      </w:r>
    </w:p>
    <w:p w14:paraId="24F802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VentralDC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599126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vessel</w:t>
      </w:r>
      <w:proofErr w:type="spellEnd"/>
      <w:r w:rsidRPr="003D05CF">
        <w:rPr>
          <w:rFonts w:ascii="Arial" w:hAnsi="Arial" w:cs="Arial"/>
          <w:sz w:val="16"/>
          <w:szCs w:val="16"/>
        </w:rPr>
        <w:t>, 4, regional and tissue intensity</w:t>
      </w:r>
    </w:p>
    <w:p w14:paraId="308A71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eg_rh_intensity_choroid</w:t>
      </w:r>
      <w:proofErr w:type="spellEnd"/>
      <w:r w:rsidRPr="003D05CF">
        <w:rPr>
          <w:rFonts w:ascii="Arial" w:hAnsi="Arial" w:cs="Arial"/>
          <w:sz w:val="16"/>
          <w:szCs w:val="16"/>
        </w:rPr>
        <w:t>-plexus, 4, regional and tissue intensity</w:t>
      </w:r>
    </w:p>
    <w:p w14:paraId="4A35B0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unknown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8CEC8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banksst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FEBFC0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B2F76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6D83E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cuneu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0E693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entorhin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8B4A0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fusiform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490D2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22E60C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E7291E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C534F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31E28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6FC4E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lingu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8524C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84263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5E17C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6684A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ara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9FF64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5B88A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3AF2C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523ED16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EF43D7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ost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AE647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F4796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re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859EE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precuneu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D19EC0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67FBF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DD403A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99D972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DBD94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CEF50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40141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frontalpol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2F3075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temporalpol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10E61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FCCC6F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lh_intensity-contrast_insula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DFA5C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unknown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8BAB7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banksst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E2225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caud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EF42D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caud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8864A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cuneu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52EBD8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entorhin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CCBE7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fusiform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58E39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inferiorparie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C4D71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inferior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1F7D7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isthmus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C2144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lateraloccipi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33F6FC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later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23B095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lingu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85EE9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medialorbito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C394F5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middle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DA5ED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arahippocamp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21A10E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ara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AB102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arsopercular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3C3F2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arsorbital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F2D40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arstriangulari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60588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ericalcarin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1D5ED0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ost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596FEF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os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63551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recent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67902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precuneus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5B683E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rostralanteriorcingulat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93663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rostralmiddle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469AB37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superiorfron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7E4EC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superiorpariet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64462AE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superior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2E9D4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supramargin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F8891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frontalpol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053745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temporalpole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47B59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transversetemporal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7B1D99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wg_rh_intensity-contrast_insula</w:t>
      </w:r>
      <w:proofErr w:type="spellEnd"/>
      <w:r w:rsidRPr="003D05CF">
        <w:rPr>
          <w:rFonts w:ascii="Arial" w:hAnsi="Arial" w:cs="Arial"/>
          <w:sz w:val="16"/>
          <w:szCs w:val="16"/>
        </w:rPr>
        <w:t>, 5, cortical grey-white contrast</w:t>
      </w:r>
    </w:p>
    <w:p w14:paraId="398ACB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2_FLAIR_BIANCA_WMH_volume, 6, white matter hyperintensity volume</w:t>
      </w:r>
    </w:p>
    <w:p w14:paraId="1CB9AA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thalamus, 7, regional T2*</w:t>
      </w:r>
    </w:p>
    <w:p w14:paraId="19C822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thalamus, 7, regional T2*</w:t>
      </w:r>
    </w:p>
    <w:p w14:paraId="2DD0DA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caudate, 7, regional T2*</w:t>
      </w:r>
    </w:p>
    <w:p w14:paraId="406683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caudate, 7, regional T2*</w:t>
      </w:r>
    </w:p>
    <w:p w14:paraId="37BE536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putamen, 7, regional T2*</w:t>
      </w:r>
    </w:p>
    <w:p w14:paraId="1B9178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putamen, 7, regional T2*</w:t>
      </w:r>
    </w:p>
    <w:p w14:paraId="36D8B0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pallidum, 7, regional T2*</w:t>
      </w:r>
    </w:p>
    <w:p w14:paraId="31FA01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pallidum, 7, regional T2*</w:t>
      </w:r>
    </w:p>
    <w:p w14:paraId="5F1CCF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hippocampus, 7, regional T2*</w:t>
      </w:r>
    </w:p>
    <w:p w14:paraId="6F536D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hippocampus, 7, regional T2*</w:t>
      </w:r>
    </w:p>
    <w:p w14:paraId="6E9D9F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amygdala, 7, regional T2*</w:t>
      </w:r>
    </w:p>
    <w:p w14:paraId="300DE0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amygdala, 7, regional T2*</w:t>
      </w:r>
    </w:p>
    <w:p w14:paraId="1F79DD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left_accumbens, 7, regional T2*</w:t>
      </w:r>
    </w:p>
    <w:p w14:paraId="213735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SWI_T2star_right_accumbens, 7, regional T2*</w:t>
      </w:r>
    </w:p>
    <w:p w14:paraId="5DFB71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thalamus, 7, regional T2*</w:t>
      </w:r>
    </w:p>
    <w:p w14:paraId="124472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thalamus, 7, regional T2*</w:t>
      </w:r>
    </w:p>
    <w:p w14:paraId="66DE20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caudate, 7, regional T2*</w:t>
      </w:r>
    </w:p>
    <w:p w14:paraId="729F8E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caudate, 7, regional T2*</w:t>
      </w:r>
    </w:p>
    <w:p w14:paraId="6E2346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putamen, 7, regional T2*</w:t>
      </w:r>
    </w:p>
    <w:p w14:paraId="5A4A6E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putamen, 7, regional T2*</w:t>
      </w:r>
    </w:p>
    <w:p w14:paraId="747A09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pallidum, 7, regional T2*</w:t>
      </w:r>
    </w:p>
    <w:p w14:paraId="08CF75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pallidum, 7, regional T2*</w:t>
      </w:r>
    </w:p>
    <w:p w14:paraId="19D1C8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hippocampus, 7, regional T2*</w:t>
      </w:r>
    </w:p>
    <w:p w14:paraId="1FF776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hippocampus, 7, regional T2*</w:t>
      </w:r>
    </w:p>
    <w:p w14:paraId="7387F9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amygdala, 7, regional T2*</w:t>
      </w:r>
    </w:p>
    <w:p w14:paraId="426E7C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amygdala, 7, regional T2*</w:t>
      </w:r>
    </w:p>
    <w:p w14:paraId="23AB15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left_accumbens, 7, regional T2*</w:t>
      </w:r>
    </w:p>
    <w:p w14:paraId="75719C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QSM_T2star_right_accumbens, 7, regional T2*</w:t>
      </w:r>
    </w:p>
    <w:p w14:paraId="229505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A13DD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7229D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61351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2E2D081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09CEB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Fornix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EF997E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844F5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878AF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9024C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82C5B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28C2E4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7BF66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4D993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9F611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0074B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2E863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84155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D7ABC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88C949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42E21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8D0BC7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ADB81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1FDCB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07334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EA19E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9431B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E87F5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0CF41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A1BCA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72750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A415A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831B6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63062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94DAE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42756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42FD8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A9F12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3970E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52094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DF01E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FE0F4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421D4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0E17A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52393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0CE1F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E8A76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Tapetum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0F167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FA_Tapetum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8146AB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ar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224E80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ar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891E0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atr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F5536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atr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322E1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gc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C3300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gc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BA96C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gh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DA8E3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gh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32113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st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6EFB5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cst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2505ED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fma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F8131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fmi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4A5246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ifo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15D86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ifo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C0FDF1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ilf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57EF41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ilf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0B120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mcp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63C57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ml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3F707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ml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6E0CC0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ptr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68FEF5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ptr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81BAB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slf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788C3C3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slf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36EF6F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str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AA04F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str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131502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unc_l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280963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FA_unc_r</w:t>
      </w:r>
      <w:proofErr w:type="spellEnd"/>
      <w:r w:rsidRPr="003D05CF">
        <w:rPr>
          <w:rFonts w:ascii="Arial" w:hAnsi="Arial" w:cs="Arial"/>
          <w:sz w:val="16"/>
          <w:szCs w:val="16"/>
        </w:rPr>
        <w:t>, 8, WM tract FA</w:t>
      </w:r>
    </w:p>
    <w:p w14:paraId="0B35A0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36023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A2C4B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04D38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D6FB6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1C330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Fornix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81855E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8A4EC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A0CB4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470CC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652B3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DB4563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A5DBC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9183F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25555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EAF6D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B06401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9D5D3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B2C30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941F9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3118A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2FB06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327BB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65A3C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EE2B5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A5489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82EAFA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21699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81AF7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DA064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D36F9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11A529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9E037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9C80E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AECBB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6F2F4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1A823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A551A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DDE52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51700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E7D20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155A5D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DC74D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1FF48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9855B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C0AD0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5DBDA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Tapetum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E4873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O_Tapetum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C7DDC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ar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37B12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ar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39305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atr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A4946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atr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8309F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gc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C64883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gc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17CB34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gh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9A035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gh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232FB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st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8E632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cst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23DF7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fma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4E53D9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fmi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1BD97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ifo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176C63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ifo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49EB4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ilf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77D7E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ilf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4676B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mcp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E9F29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ml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2AF7D86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ml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135D6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ptr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0962EEB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ptr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36C01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slf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17AB5C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slf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6B9BC0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str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12D7D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str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592EB9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unc_l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709C46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O_unc_r</w:t>
      </w:r>
      <w:proofErr w:type="spellEnd"/>
      <w:r w:rsidRPr="003D05CF">
        <w:rPr>
          <w:rFonts w:ascii="Arial" w:hAnsi="Arial" w:cs="Arial"/>
          <w:sz w:val="16"/>
          <w:szCs w:val="16"/>
        </w:rPr>
        <w:t>, 9, WM tract MO</w:t>
      </w:r>
    </w:p>
    <w:p w14:paraId="3640A4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8FD31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471BC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A546F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45351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B5AAB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Fornix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07FDB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4223E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0C8257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952DE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B3B9A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8B422A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1A190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E25A50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53805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12CA7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910C3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32937C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F4CC5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F483A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0F1FF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EDC30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04DA28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D61ECB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0C3EF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7CC5B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5EDE4F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27689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8808B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66B07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3100B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992EB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46543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BE69C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90398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A0A2B3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327E98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D364A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6CDC5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F18721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7DEEF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E8751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85BBB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23193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2EF70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6B76D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5F9DB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Tapetum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D64CB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MD_Tapetum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ED750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Middle_cerebellar_peduncle, 10, WM tract diffusivity</w:t>
      </w:r>
    </w:p>
    <w:p w14:paraId="2531E2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ntine_crossing_tract, 10, WM tract diffusivity</w:t>
      </w:r>
    </w:p>
    <w:p w14:paraId="05CB8B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Genu_of_corpus_callosum, 10, WM tract diffusivity</w:t>
      </w:r>
    </w:p>
    <w:p w14:paraId="6CAF3F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Body_of_corpus_callosum, 10, WM tract diffusivity</w:t>
      </w:r>
    </w:p>
    <w:p w14:paraId="1A35A8E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plenium_of_corpus_callosum, 10, WM tract diffusivity</w:t>
      </w:r>
    </w:p>
    <w:p w14:paraId="179D1B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Fornix, 10, WM tract diffusivity</w:t>
      </w:r>
    </w:p>
    <w:p w14:paraId="013AB3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orticospinal_tract_R, 10, WM tract diffusivity</w:t>
      </w:r>
    </w:p>
    <w:p w14:paraId="441578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orticospinal_tract_L, 10, WM tract diffusivity</w:t>
      </w:r>
    </w:p>
    <w:p w14:paraId="06B3BB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Medial_lemniscus_R, 10, WM tract diffusivity</w:t>
      </w:r>
    </w:p>
    <w:p w14:paraId="382CC0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Medial_lemniscus_L, 10, WM tract diffusivity</w:t>
      </w:r>
    </w:p>
    <w:p w14:paraId="27E454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Inferior_cerebellar_peduncle_R, 10, WM tract diffusivity</w:t>
      </w:r>
    </w:p>
    <w:p w14:paraId="7D969D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Inferior_cerebellar_peduncle_L, 10, WM tract diffusivity</w:t>
      </w:r>
    </w:p>
    <w:p w14:paraId="161604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cerebellar_peduncle_R, 10, WM tract diffusivity</w:t>
      </w:r>
    </w:p>
    <w:p w14:paraId="65A743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cerebellar_peduncle_L, 10, WM tract diffusivity</w:t>
      </w:r>
    </w:p>
    <w:p w14:paraId="5CC4A7C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erebral_peduncle_R, 10, WM tract diffusivity</w:t>
      </w:r>
    </w:p>
    <w:p w14:paraId="7F6698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erebral_peduncle_L, 10, WM tract diffusivity</w:t>
      </w:r>
    </w:p>
    <w:p w14:paraId="1DFDD9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Anterior_limb_of_internal_capsule_R, 10, WM tract diffusivity</w:t>
      </w:r>
    </w:p>
    <w:p w14:paraId="2E9F63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Anterior_limb_of_internal_capsule_L, 10, WM tract diffusivity</w:t>
      </w:r>
    </w:p>
    <w:p w14:paraId="33B6E5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limb_of_internal_capsule_R, 10, WM tract diffusivity</w:t>
      </w:r>
    </w:p>
    <w:p w14:paraId="0A86BE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limb_of_internal_capsule_L, 10, WM tract diffusivity</w:t>
      </w:r>
    </w:p>
    <w:p w14:paraId="6E58F2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Retrolenticular_part_of_internal_capsule_R, 10, WM tract diffusivity</w:t>
      </w:r>
    </w:p>
    <w:p w14:paraId="6555703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Retrolenticular_part_of_internal_capsule_L, 10, WM tract diffusivity</w:t>
      </w:r>
    </w:p>
    <w:p w14:paraId="19BF81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Anterior_corona_radiata_R, 10, WM tract diffusivity</w:t>
      </w:r>
    </w:p>
    <w:p w14:paraId="62C655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Anterior_corona_radiata_L, 10, WM tract diffusivity</w:t>
      </w:r>
    </w:p>
    <w:p w14:paraId="6DC1FC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corona_radiata_R, 10, WM tract diffusivity</w:t>
      </w:r>
    </w:p>
    <w:p w14:paraId="45FFA7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corona_radiata_L, 10, WM tract diffusivity</w:t>
      </w:r>
    </w:p>
    <w:p w14:paraId="7BDA97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corona_radiata_R, 10, WM tract diffusivity</w:t>
      </w:r>
    </w:p>
    <w:p w14:paraId="0BEB3B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corona_radiata_L, 10, WM tract diffusivity</w:t>
      </w:r>
    </w:p>
    <w:p w14:paraId="5A48A9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thalamic_radiation_R, 10, WM tract diffusivity</w:t>
      </w:r>
    </w:p>
    <w:p w14:paraId="30A3E9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Posterior_thalamic_radiation_L, 10, WM tract diffusivity</w:t>
      </w:r>
    </w:p>
    <w:p w14:paraId="1B396F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agittal_stratum_R, 10, WM tract diffusivity</w:t>
      </w:r>
    </w:p>
    <w:p w14:paraId="0577AD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agittal_stratum_L, 10, WM tract diffusivity</w:t>
      </w:r>
    </w:p>
    <w:p w14:paraId="5B54BB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External_capsule_R, 10, WM tract diffusivity</w:t>
      </w:r>
    </w:p>
    <w:p w14:paraId="5CB8E8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External_capsule_L, 10, WM tract diffusivity</w:t>
      </w:r>
    </w:p>
    <w:p w14:paraId="3CC7EB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ingulum_cingulate_gyrus_R, 10, WM tract diffusivity</w:t>
      </w:r>
    </w:p>
    <w:p w14:paraId="5CA422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ingulum_cingulate_gyrus_L, 10, WM tract diffusivity</w:t>
      </w:r>
    </w:p>
    <w:p w14:paraId="1FDF28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ingulum_hippocampus_R, 10, WM tract diffusivity</w:t>
      </w:r>
    </w:p>
    <w:p w14:paraId="4F230D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Cingulum_hippocampus_L, 10, WM tract diffusivity</w:t>
      </w:r>
    </w:p>
    <w:p w14:paraId="0ED538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Fornix_cres+Stria_terminalis_R, 10, WM tract diffusivity</w:t>
      </w:r>
    </w:p>
    <w:p w14:paraId="24F3ED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Fornix_cres+Stria_terminalis_L, 10, WM tract diffusivity</w:t>
      </w:r>
    </w:p>
    <w:p w14:paraId="3CECFD9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longitudinal_fasciculus_R, 10, WM tract diffusivity</w:t>
      </w:r>
    </w:p>
    <w:p w14:paraId="6AC922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longitudinal_fasciculus_L, 10, WM tract diffusivity</w:t>
      </w:r>
    </w:p>
    <w:p w14:paraId="413506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fronto-occipital_fasciculus_R, 10, WM tract diffusivity</w:t>
      </w:r>
    </w:p>
    <w:p w14:paraId="2A3D232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Superior_fronto-occipital_fasciculus_L, 10, WM tract diffusivity</w:t>
      </w:r>
    </w:p>
    <w:p w14:paraId="067A9C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Uncinate_fasciculus_R, 10, WM tract diffusivity</w:t>
      </w:r>
    </w:p>
    <w:p w14:paraId="28E349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Uncinate_fasciculus_L, 10, WM tract diffusivity</w:t>
      </w:r>
    </w:p>
    <w:p w14:paraId="32921F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Tapetum_R, 10, WM tract diffusivity</w:t>
      </w:r>
    </w:p>
    <w:p w14:paraId="2AD5F5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1_Tapetum_L, 10, WM tract diffusivity</w:t>
      </w:r>
    </w:p>
    <w:p w14:paraId="6D2ADA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Middle_cerebellar_peduncle, 10, WM tract diffusivity</w:t>
      </w:r>
    </w:p>
    <w:p w14:paraId="1FFBC2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ntine_crossing_tract, 10, WM tract diffusivity</w:t>
      </w:r>
    </w:p>
    <w:p w14:paraId="184F14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Genu_of_corpus_callosum, 10, WM tract diffusivity</w:t>
      </w:r>
    </w:p>
    <w:p w14:paraId="2CD464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Body_of_corpus_callosum, 10, WM tract diffusivity</w:t>
      </w:r>
    </w:p>
    <w:p w14:paraId="6B12FA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plenium_of_corpus_callosum, 10, WM tract diffusivity</w:t>
      </w:r>
    </w:p>
    <w:p w14:paraId="521FA0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Fornix, 10, WM tract diffusivity</w:t>
      </w:r>
    </w:p>
    <w:p w14:paraId="22560B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orticospinal_tract_R, 10, WM tract diffusivity</w:t>
      </w:r>
    </w:p>
    <w:p w14:paraId="59FBAA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orticospinal_tract_L, 10, WM tract diffusivity</w:t>
      </w:r>
    </w:p>
    <w:p w14:paraId="26C575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Medial_lemniscus_R, 10, WM tract diffusivity</w:t>
      </w:r>
    </w:p>
    <w:p w14:paraId="0039BD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Medial_lemniscus_L, 10, WM tract diffusivity</w:t>
      </w:r>
    </w:p>
    <w:p w14:paraId="421EA6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Inferior_cerebellar_peduncle_R, 10, WM tract diffusivity</w:t>
      </w:r>
    </w:p>
    <w:p w14:paraId="2CEC43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Inferior_cerebellar_peduncle_L, 10, WM tract diffusivity</w:t>
      </w:r>
    </w:p>
    <w:p w14:paraId="7EE30D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cerebellar_peduncle_R, 10, WM tract diffusivity</w:t>
      </w:r>
    </w:p>
    <w:p w14:paraId="677E59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cerebellar_peduncle_L, 10, WM tract diffusivity</w:t>
      </w:r>
    </w:p>
    <w:p w14:paraId="754087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erebral_peduncle_R, 10, WM tract diffusivity</w:t>
      </w:r>
    </w:p>
    <w:p w14:paraId="47A373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erebral_peduncle_L, 10, WM tract diffusivity</w:t>
      </w:r>
    </w:p>
    <w:p w14:paraId="649AED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Anterior_limb_of_internal_capsule_R, 10, WM tract diffusivity</w:t>
      </w:r>
    </w:p>
    <w:p w14:paraId="268C8B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Anterior_limb_of_internal_capsule_L, 10, WM tract diffusivity</w:t>
      </w:r>
    </w:p>
    <w:p w14:paraId="78DC83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limb_of_internal_capsule_R, 10, WM tract diffusivity</w:t>
      </w:r>
    </w:p>
    <w:p w14:paraId="3E9C77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limb_of_internal_capsule_L, 10, WM tract diffusivity</w:t>
      </w:r>
    </w:p>
    <w:p w14:paraId="139E1A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Retrolenticular_part_of_internal_capsule_R, 10, WM tract diffusivity</w:t>
      </w:r>
    </w:p>
    <w:p w14:paraId="3373A5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Retrolenticular_part_of_internal_capsule_L, 10, WM tract diffusivity</w:t>
      </w:r>
    </w:p>
    <w:p w14:paraId="76B2B3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Anterior_corona_radiata_R, 10, WM tract diffusivity</w:t>
      </w:r>
    </w:p>
    <w:p w14:paraId="408F780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Anterior_corona_radiata_L, 10, WM tract diffusivity</w:t>
      </w:r>
    </w:p>
    <w:p w14:paraId="5AFD238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corona_radiata_R, 10, WM tract diffusivity</w:t>
      </w:r>
    </w:p>
    <w:p w14:paraId="3C48AA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corona_radiata_L, 10, WM tract diffusivity</w:t>
      </w:r>
    </w:p>
    <w:p w14:paraId="4AB7C8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corona_radiata_R, 10, WM tract diffusivity</w:t>
      </w:r>
    </w:p>
    <w:p w14:paraId="07A0C2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corona_radiata_L, 10, WM tract diffusivity</w:t>
      </w:r>
    </w:p>
    <w:p w14:paraId="3D4F1B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thalamic_radiation_R, 10, WM tract diffusivity</w:t>
      </w:r>
    </w:p>
    <w:p w14:paraId="1EF0F3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Posterior_thalamic_radiation_L, 10, WM tract diffusivity</w:t>
      </w:r>
    </w:p>
    <w:p w14:paraId="1CBB543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agittal_stratum_R, 10, WM tract diffusivity</w:t>
      </w:r>
    </w:p>
    <w:p w14:paraId="599B8B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agittal_stratum_L, 10, WM tract diffusivity</w:t>
      </w:r>
    </w:p>
    <w:p w14:paraId="3F555A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External_capsule_R, 10, WM tract diffusivity</w:t>
      </w:r>
    </w:p>
    <w:p w14:paraId="487CA25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External_capsule_L, 10, WM tract diffusivity</w:t>
      </w:r>
    </w:p>
    <w:p w14:paraId="706C70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ingulum_cingulate_gyrus_R, 10, WM tract diffusivity</w:t>
      </w:r>
    </w:p>
    <w:p w14:paraId="0B2754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ingulum_cingulate_gyrus_L, 10, WM tract diffusivity</w:t>
      </w:r>
    </w:p>
    <w:p w14:paraId="7EEC11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ingulum_hippocampus_R, 10, WM tract diffusivity</w:t>
      </w:r>
    </w:p>
    <w:p w14:paraId="416A8E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Cingulum_hippocampus_L, 10, WM tract diffusivity</w:t>
      </w:r>
    </w:p>
    <w:p w14:paraId="2FF4AE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Fornix_cres+Stria_terminalis_R, 10, WM tract diffusivity</w:t>
      </w:r>
    </w:p>
    <w:p w14:paraId="58D0A9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Fornix_cres+Stria_terminalis_L, 10, WM tract diffusivity</w:t>
      </w:r>
    </w:p>
    <w:p w14:paraId="57FADD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longitudinal_fasciculus_R, 10, WM tract diffusivity</w:t>
      </w:r>
    </w:p>
    <w:p w14:paraId="4E177B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longitudinal_fasciculus_L, 10, WM tract diffusivity</w:t>
      </w:r>
    </w:p>
    <w:p w14:paraId="75D8CB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fronto-occipital_fasciculus_R, 10, WM tract diffusivity</w:t>
      </w:r>
    </w:p>
    <w:p w14:paraId="18FB8B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Superior_fronto-occipital_fasciculus_L, 10, WM tract diffusivity</w:t>
      </w:r>
    </w:p>
    <w:p w14:paraId="051EFC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Uncinate_fasciculus_R, 10, WM tract diffusivity</w:t>
      </w:r>
    </w:p>
    <w:p w14:paraId="10D33C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Uncinate_fasciculus_L, 10, WM tract diffusivity</w:t>
      </w:r>
    </w:p>
    <w:p w14:paraId="12D413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Tapetum_R, 10, WM tract diffusivity</w:t>
      </w:r>
    </w:p>
    <w:p w14:paraId="6D02CE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2_Tapetum_L, 10, WM tract diffusivity</w:t>
      </w:r>
    </w:p>
    <w:p w14:paraId="1FAC6C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Middle_cerebellar_peduncle, 10, WM tract diffusivity</w:t>
      </w:r>
    </w:p>
    <w:p w14:paraId="34C6FC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ntine_crossing_tract, 10, WM tract diffusivity</w:t>
      </w:r>
    </w:p>
    <w:p w14:paraId="50C9730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Genu_of_corpus_callosum, 10, WM tract diffusivity</w:t>
      </w:r>
    </w:p>
    <w:p w14:paraId="5B4FC7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Body_of_corpus_callosum, 10, WM tract diffusivity</w:t>
      </w:r>
    </w:p>
    <w:p w14:paraId="1EA7B3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plenium_of_corpus_callosum, 10, WM tract diffusivity</w:t>
      </w:r>
    </w:p>
    <w:p w14:paraId="2293C9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Fornix, 10, WM tract diffusivity</w:t>
      </w:r>
    </w:p>
    <w:p w14:paraId="1A950A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orticospinal_tract_R, 10, WM tract diffusivity</w:t>
      </w:r>
    </w:p>
    <w:p w14:paraId="62B291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orticospinal_tract_L, 10, WM tract diffusivity</w:t>
      </w:r>
    </w:p>
    <w:p w14:paraId="777EB2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Medial_lemniscus_R, 10, WM tract diffusivity</w:t>
      </w:r>
    </w:p>
    <w:p w14:paraId="528E5C8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Medial_lemniscus_L, 10, WM tract diffusivity</w:t>
      </w:r>
    </w:p>
    <w:p w14:paraId="3A7F80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Inferior_cerebellar_peduncle_R, 10, WM tract diffusivity</w:t>
      </w:r>
    </w:p>
    <w:p w14:paraId="4881E9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Inferior_cerebellar_peduncle_L, 10, WM tract diffusivity</w:t>
      </w:r>
    </w:p>
    <w:p w14:paraId="3AE99D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cerebellar_peduncle_R, 10, WM tract diffusivity</w:t>
      </w:r>
    </w:p>
    <w:p w14:paraId="2F581B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cerebellar_peduncle_L, 10, WM tract diffusivity</w:t>
      </w:r>
    </w:p>
    <w:p w14:paraId="621EA0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erebral_peduncle_R, 10, WM tract diffusivity</w:t>
      </w:r>
    </w:p>
    <w:p w14:paraId="4C0875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erebral_peduncle_L, 10, WM tract diffusivity</w:t>
      </w:r>
    </w:p>
    <w:p w14:paraId="7B9D2E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Anterior_limb_of_internal_capsule_R, 10, WM tract diffusivity</w:t>
      </w:r>
    </w:p>
    <w:p w14:paraId="58150C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Anterior_limb_of_internal_capsule_L, 10, WM tract diffusivity</w:t>
      </w:r>
    </w:p>
    <w:p w14:paraId="3A9225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limb_of_internal_capsule_R, 10, WM tract diffusivity</w:t>
      </w:r>
    </w:p>
    <w:p w14:paraId="13A8FB0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limb_of_internal_capsule_L, 10, WM tract diffusivity</w:t>
      </w:r>
    </w:p>
    <w:p w14:paraId="54B300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Retrolenticular_part_of_internal_capsule_R, 10, WM tract diffusivity</w:t>
      </w:r>
    </w:p>
    <w:p w14:paraId="722906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Retrolenticular_part_of_internal_capsule_L, 10, WM tract diffusivity</w:t>
      </w:r>
    </w:p>
    <w:p w14:paraId="2AE0B3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Anterior_corona_radiata_R, 10, WM tract diffusivity</w:t>
      </w:r>
    </w:p>
    <w:p w14:paraId="09481E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Anterior_corona_radiata_L, 10, WM tract diffusivity</w:t>
      </w:r>
    </w:p>
    <w:p w14:paraId="2EBC30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corona_radiata_R, 10, WM tract diffusivity</w:t>
      </w:r>
    </w:p>
    <w:p w14:paraId="04B07A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corona_radiata_L, 10, WM tract diffusivity</w:t>
      </w:r>
    </w:p>
    <w:p w14:paraId="015D64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corona_radiata_R, 10, WM tract diffusivity</w:t>
      </w:r>
    </w:p>
    <w:p w14:paraId="76D53B3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corona_radiata_L, 10, WM tract diffusivity</w:t>
      </w:r>
    </w:p>
    <w:p w14:paraId="6D4C9E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thalamic_radiation_R, 10, WM tract diffusivity</w:t>
      </w:r>
    </w:p>
    <w:p w14:paraId="2F5CB5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Posterior_thalamic_radiation_L, 10, WM tract diffusivity</w:t>
      </w:r>
    </w:p>
    <w:p w14:paraId="129AC7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agittal_stratum_R, 10, WM tract diffusivity</w:t>
      </w:r>
    </w:p>
    <w:p w14:paraId="56E0BB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agittal_stratum_L, 10, WM tract diffusivity</w:t>
      </w:r>
    </w:p>
    <w:p w14:paraId="0678568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External_capsule_R, 10, WM tract diffusivity</w:t>
      </w:r>
    </w:p>
    <w:p w14:paraId="519C5B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External_capsule_L, 10, WM tract diffusivity</w:t>
      </w:r>
    </w:p>
    <w:p w14:paraId="76804A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ingulum_cingulate_gyrus_R, 10, WM tract diffusivity</w:t>
      </w:r>
    </w:p>
    <w:p w14:paraId="32A887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ingulum_cingulate_gyrus_L, 10, WM tract diffusivity</w:t>
      </w:r>
    </w:p>
    <w:p w14:paraId="065352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ingulum_hippocampus_R, 10, WM tract diffusivity</w:t>
      </w:r>
    </w:p>
    <w:p w14:paraId="459872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Cingulum_hippocampus_L, 10, WM tract diffusivity</w:t>
      </w:r>
    </w:p>
    <w:p w14:paraId="04711B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Fornix_cres+Stria_terminalis_R, 10, WM tract diffusivity</w:t>
      </w:r>
    </w:p>
    <w:p w14:paraId="0240336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Fornix_cres+Stria_terminalis_L, 10, WM tract diffusivity</w:t>
      </w:r>
    </w:p>
    <w:p w14:paraId="7401226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longitudinal_fasciculus_R, 10, WM tract diffusivity</w:t>
      </w:r>
    </w:p>
    <w:p w14:paraId="6A90B7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longitudinal_fasciculus_L, 10, WM tract diffusivity</w:t>
      </w:r>
    </w:p>
    <w:p w14:paraId="4CEC39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fronto-occipital_fasciculus_R, 10, WM tract diffusivity</w:t>
      </w:r>
    </w:p>
    <w:p w14:paraId="1D7793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Superior_fronto-occipital_fasciculus_L, 10, WM tract diffusivity</w:t>
      </w:r>
    </w:p>
    <w:p w14:paraId="0F5A55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Uncinate_fasciculus_R, 10, WM tract diffusivity</w:t>
      </w:r>
    </w:p>
    <w:p w14:paraId="17882A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Uncinate_fasciculus_L, 10, WM tract diffusivity</w:t>
      </w:r>
    </w:p>
    <w:p w14:paraId="5DC0C5A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Tapetum_R, 10, WM tract diffusivity</w:t>
      </w:r>
    </w:p>
    <w:p w14:paraId="476A73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TBSS_L3_Tapetum_L, 10, WM tract diffusivity</w:t>
      </w:r>
    </w:p>
    <w:p w14:paraId="59E66F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ar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860AA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ar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F70E4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atr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8F5D91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atr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A972E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gc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4D0DC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gc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BAF10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gh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62159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gh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86BE5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st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E5D678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cst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7058D0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fma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A42A1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fmi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93B7D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ifo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A44C0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ifo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A8E9B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ilf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BE7CD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ilf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6C1D31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mcp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4CC5ED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ml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F603C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ml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A10CE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ptr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01BC3E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ptr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2DC7E5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slf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68C662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slf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DCB1D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str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1427B1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str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51C9CEC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unc_l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460EB98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MD_unc_r</w:t>
      </w:r>
      <w:proofErr w:type="spellEnd"/>
      <w:r w:rsidRPr="003D05CF">
        <w:rPr>
          <w:rFonts w:ascii="Arial" w:hAnsi="Arial" w:cs="Arial"/>
          <w:sz w:val="16"/>
          <w:szCs w:val="16"/>
        </w:rPr>
        <w:t>, 10, WM tract diffusivity</w:t>
      </w:r>
    </w:p>
    <w:p w14:paraId="3DEF64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ar_l, 10, WM tract diffusivity</w:t>
      </w:r>
    </w:p>
    <w:p w14:paraId="23ED80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ar_r, 10, WM tract diffusivity</w:t>
      </w:r>
    </w:p>
    <w:p w14:paraId="6971DC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atr_l, 10, WM tract diffusivity</w:t>
      </w:r>
    </w:p>
    <w:p w14:paraId="5015F0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atr_r, 10, WM tract diffusivity</w:t>
      </w:r>
    </w:p>
    <w:p w14:paraId="74AA8A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gc_l, 10, WM tract diffusivity</w:t>
      </w:r>
    </w:p>
    <w:p w14:paraId="4D8A0F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gc_r, 10, WM tract diffusivity</w:t>
      </w:r>
    </w:p>
    <w:p w14:paraId="448986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gh_l, 10, WM tract diffusivity</w:t>
      </w:r>
    </w:p>
    <w:p w14:paraId="6AF4A8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gh_r, 10, WM tract diffusivity</w:t>
      </w:r>
    </w:p>
    <w:p w14:paraId="46ED52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st_l, 10, WM tract diffusivity</w:t>
      </w:r>
    </w:p>
    <w:p w14:paraId="1986E0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cst_r, 10, WM tract diffusivity</w:t>
      </w:r>
    </w:p>
    <w:p w14:paraId="665B659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fma, 10, WM tract diffusivity</w:t>
      </w:r>
    </w:p>
    <w:p w14:paraId="5B556F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fmi, 10, WM tract diffusivity</w:t>
      </w:r>
    </w:p>
    <w:p w14:paraId="77A0A8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ifo_l, 10, WM tract diffusivity</w:t>
      </w:r>
    </w:p>
    <w:p w14:paraId="696A32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ifo_r, 10, WM tract diffusivity</w:t>
      </w:r>
    </w:p>
    <w:p w14:paraId="2A2B5D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ilf_l, 10, WM tract diffusivity</w:t>
      </w:r>
    </w:p>
    <w:p w14:paraId="5CACFE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ilf_r, 10, WM tract diffusivity</w:t>
      </w:r>
    </w:p>
    <w:p w14:paraId="73AACE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mcp, 10, WM tract diffusivity</w:t>
      </w:r>
    </w:p>
    <w:p w14:paraId="7AB1C8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ml_l, 10, WM tract diffusivity</w:t>
      </w:r>
    </w:p>
    <w:p w14:paraId="11642B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ml_r, 10, WM tract diffusivity</w:t>
      </w:r>
    </w:p>
    <w:p w14:paraId="4AD2EB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ptr_l, 10, WM tract diffusivity</w:t>
      </w:r>
    </w:p>
    <w:p w14:paraId="189ADC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ptr_r, 10, WM tract diffusivity</w:t>
      </w:r>
    </w:p>
    <w:p w14:paraId="07FD31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slf_l, 10, WM tract diffusivity</w:t>
      </w:r>
    </w:p>
    <w:p w14:paraId="176545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slf_r, 10, WM tract diffusivity</w:t>
      </w:r>
    </w:p>
    <w:p w14:paraId="232CF3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str_l, 10, WM tract diffusivity</w:t>
      </w:r>
    </w:p>
    <w:p w14:paraId="0E7511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str_r, 10, WM tract diffusivity</w:t>
      </w:r>
    </w:p>
    <w:p w14:paraId="3C1D714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unc_l, 10, WM tract diffusivity</w:t>
      </w:r>
    </w:p>
    <w:p w14:paraId="508E928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1_unc_r, 10, WM tract diffusivity</w:t>
      </w:r>
    </w:p>
    <w:p w14:paraId="0898C6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ar_l, 10, WM tract diffusivity</w:t>
      </w:r>
    </w:p>
    <w:p w14:paraId="680C741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ar_r, 10, WM tract diffusivity</w:t>
      </w:r>
    </w:p>
    <w:p w14:paraId="40CE316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atr_l, 10, WM tract diffusivity</w:t>
      </w:r>
    </w:p>
    <w:p w14:paraId="414A2C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atr_r, 10, WM tract diffusivity</w:t>
      </w:r>
    </w:p>
    <w:p w14:paraId="558EED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gc_l, 10, WM tract diffusivity</w:t>
      </w:r>
    </w:p>
    <w:p w14:paraId="6743F2A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gc_r, 10, WM tract diffusivity</w:t>
      </w:r>
    </w:p>
    <w:p w14:paraId="34C106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gh_l, 10, WM tract diffusivity</w:t>
      </w:r>
    </w:p>
    <w:p w14:paraId="6C1B87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gh_r, 10, WM tract diffusivity</w:t>
      </w:r>
    </w:p>
    <w:p w14:paraId="77319BB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st_l, 10, WM tract diffusivity</w:t>
      </w:r>
    </w:p>
    <w:p w14:paraId="452EC2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cst_r, 10, WM tract diffusivity</w:t>
      </w:r>
    </w:p>
    <w:p w14:paraId="2DD6293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fma, 10, WM tract diffusivity</w:t>
      </w:r>
    </w:p>
    <w:p w14:paraId="0BF8C0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fmi, 10, WM tract diffusivity</w:t>
      </w:r>
    </w:p>
    <w:p w14:paraId="60FC24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ifo_l, 10, WM tract diffusivity</w:t>
      </w:r>
    </w:p>
    <w:p w14:paraId="440918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ifo_r, 10, WM tract diffusivity</w:t>
      </w:r>
    </w:p>
    <w:p w14:paraId="2BF53D2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ilf_l, 10, WM tract diffusivity</w:t>
      </w:r>
    </w:p>
    <w:p w14:paraId="7A36CC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ilf_r, 10, WM tract diffusivity</w:t>
      </w:r>
    </w:p>
    <w:p w14:paraId="2353A0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mcp, 10, WM tract diffusivity</w:t>
      </w:r>
    </w:p>
    <w:p w14:paraId="5A332C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ml_l, 10, WM tract diffusivity</w:t>
      </w:r>
    </w:p>
    <w:p w14:paraId="783046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ml_r, 10, WM tract diffusivity</w:t>
      </w:r>
    </w:p>
    <w:p w14:paraId="6F1620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ptr_l, 10, WM tract diffusivity</w:t>
      </w:r>
    </w:p>
    <w:p w14:paraId="3EEA44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ptr_r, 10, WM tract diffusivity</w:t>
      </w:r>
    </w:p>
    <w:p w14:paraId="3C5DD55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slf_l, 10, WM tract diffusivity</w:t>
      </w:r>
    </w:p>
    <w:p w14:paraId="76CD7FC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slf_r, 10, WM tract diffusivity</w:t>
      </w:r>
    </w:p>
    <w:p w14:paraId="44AB0E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str_l, 10, WM tract diffusivity</w:t>
      </w:r>
    </w:p>
    <w:p w14:paraId="715AA97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str_r, 10, WM tract diffusivity</w:t>
      </w:r>
    </w:p>
    <w:p w14:paraId="3E241D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unc_l, 10, WM tract diffusivity</w:t>
      </w:r>
    </w:p>
    <w:p w14:paraId="0A8A18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2_unc_r, 10, WM tract diffusivity</w:t>
      </w:r>
    </w:p>
    <w:p w14:paraId="6EC94D5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ar_l, 10, WM tract diffusivity</w:t>
      </w:r>
    </w:p>
    <w:p w14:paraId="3BA8D94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ar_r, 10, WM tract diffusivity</w:t>
      </w:r>
    </w:p>
    <w:p w14:paraId="57A518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atr_l, 10, WM tract diffusivity</w:t>
      </w:r>
    </w:p>
    <w:p w14:paraId="73AD4C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atr_r, 10, WM tract diffusivity</w:t>
      </w:r>
    </w:p>
    <w:p w14:paraId="5A69DB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gc_l, 10, WM tract diffusivity</w:t>
      </w:r>
    </w:p>
    <w:p w14:paraId="2A0B20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gc_r, 10, WM tract diffusivity</w:t>
      </w:r>
    </w:p>
    <w:p w14:paraId="07EC7F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gh_l, 10, WM tract diffusivity</w:t>
      </w:r>
    </w:p>
    <w:p w14:paraId="16EC55B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gh_r, 10, WM tract diffusivity</w:t>
      </w:r>
    </w:p>
    <w:p w14:paraId="03A022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st_l, 10, WM tract diffusivity</w:t>
      </w:r>
    </w:p>
    <w:p w14:paraId="315268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cst_r, 10, WM tract diffusivity</w:t>
      </w:r>
    </w:p>
    <w:p w14:paraId="418F45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fma, 10, WM tract diffusivity</w:t>
      </w:r>
    </w:p>
    <w:p w14:paraId="3059DD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fmi, 10, WM tract diffusivity</w:t>
      </w:r>
    </w:p>
    <w:p w14:paraId="02A5346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ifo_l, 10, WM tract diffusivity</w:t>
      </w:r>
    </w:p>
    <w:p w14:paraId="16D948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ifo_r, 10, WM tract diffusivity</w:t>
      </w:r>
    </w:p>
    <w:p w14:paraId="28CA25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ilf_l, 10, WM tract diffusivity</w:t>
      </w:r>
    </w:p>
    <w:p w14:paraId="6E0518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ilf_r, 10, WM tract diffusivity</w:t>
      </w:r>
    </w:p>
    <w:p w14:paraId="549BA5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mcp, 10, WM tract diffusivity</w:t>
      </w:r>
    </w:p>
    <w:p w14:paraId="7227385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ml_l, 10, WM tract diffusivity</w:t>
      </w:r>
    </w:p>
    <w:p w14:paraId="65AA57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ml_r, 10, WM tract diffusivity</w:t>
      </w:r>
    </w:p>
    <w:p w14:paraId="52E00C7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ptr_l, 10, WM tract diffusivity</w:t>
      </w:r>
    </w:p>
    <w:p w14:paraId="784B93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ptr_r, 10, WM tract diffusivity</w:t>
      </w:r>
    </w:p>
    <w:p w14:paraId="0655B87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slf_l, 10, WM tract diffusivity</w:t>
      </w:r>
    </w:p>
    <w:p w14:paraId="219347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slf_r, 10, WM tract diffusivity</w:t>
      </w:r>
    </w:p>
    <w:p w14:paraId="2A3002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str_l, 10, WM tract diffusivity</w:t>
      </w:r>
    </w:p>
    <w:p w14:paraId="0EE9EF0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str_r, 10, WM tract diffusivity</w:t>
      </w:r>
    </w:p>
    <w:p w14:paraId="3F8318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unc_l, 10, WM tract diffusivity</w:t>
      </w:r>
    </w:p>
    <w:p w14:paraId="233EEC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dMRI_ProbtrackX_L3_unc_r, 10, WM tract diffusivity</w:t>
      </w:r>
    </w:p>
    <w:p w14:paraId="400BE6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38BE5F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901CC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505DB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CB5B6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21E510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Fornix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01668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6AD5D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3FACB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76C804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8831D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8FE91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91DFF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EE5899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6DBB96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66549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6B1BD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BC21E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12157C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7314C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94ECB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EEEDEC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CE66D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F09CA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5B055D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8D9E5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A4776B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2A2EC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F55F6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FD22C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D13A2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550A6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2186E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E5900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7757C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12F7B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591A2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F2457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0316DE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35324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7B757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FACC4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1F74A6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6ED56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A1AC3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FDB84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36BE40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Tapetum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D17EDA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CVF_Tapetum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A043A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ar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F540A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ar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1633241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atr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2FCA7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atr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1AB151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gc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B5588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gc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B5D7D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gh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C9716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gh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B4495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st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12000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cst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3B1364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fma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07BD7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fmi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0A137C9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ifo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289E82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ifo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3EECE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ilf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B6BAF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ilf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D25FBA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mcp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45340F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ml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93B204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ml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C5276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ptr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29028A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ptr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F757F8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slf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39AAB34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slf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4ACF5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str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A5D893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str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5166E0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unc_l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72D174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CVF_unc_r</w:t>
      </w:r>
      <w:proofErr w:type="spellEnd"/>
      <w:r w:rsidRPr="003D05CF">
        <w:rPr>
          <w:rFonts w:ascii="Arial" w:hAnsi="Arial" w:cs="Arial"/>
          <w:sz w:val="16"/>
          <w:szCs w:val="16"/>
        </w:rPr>
        <w:t>, 11, WM tract ICVF</w:t>
      </w:r>
    </w:p>
    <w:p w14:paraId="68801C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5C45BC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901E52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8C1707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004A13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CAA35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Fornix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8C0B9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497C9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E2D054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030D6E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CB223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9004B2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B51359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581FB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68D1FC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F09AF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18C51D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F2BBA8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BA0CE8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320BF7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A5DA2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53E4E2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24831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696B90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5F45D5C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5280E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CC186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75CCCF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E3135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0E885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367D54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16D02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E16B9B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8DF2CA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4C092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AB799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077BF4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CF2A13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531EEC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4569C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9C194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259E9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E5CDC9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B87F04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9191EE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3C307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C1281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Tapetum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CF95D7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OD_Tapetum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584980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ar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AC8CB5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ar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42E769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atr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558772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atr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85242D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gc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6DB65D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gc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9DF79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gh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D40F4A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gh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0FF77A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st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42BD7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cst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107C5A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fma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236DC6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fmi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6DB341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ifo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10DEE7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ifo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527414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ilf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A42CB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ilf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F8175D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mcp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492DA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ml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0CF84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ml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414C8B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ptr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4C63BB9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ptr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91F62E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slf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422C8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slf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581551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str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DA9A4F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str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302AD3F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unc_l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7611F5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OD_unc_r</w:t>
      </w:r>
      <w:proofErr w:type="spellEnd"/>
      <w:r w:rsidRPr="003D05CF">
        <w:rPr>
          <w:rFonts w:ascii="Arial" w:hAnsi="Arial" w:cs="Arial"/>
          <w:sz w:val="16"/>
          <w:szCs w:val="16"/>
        </w:rPr>
        <w:t>, 12, WM tract OD</w:t>
      </w:r>
    </w:p>
    <w:p w14:paraId="2A139CF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Middle_cerebellar_peduncle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D78DDD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ntine_crossing_tract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0E320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Genu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4544D1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Body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11EEAB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plenium_of_corpus_callosum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A1F23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Fornix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79483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orticospinal_tract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789C0F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orticospinal_tract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ABD8CD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Medial_lemnisc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4CFFE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Medial_lemnisc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A6DCB6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Inf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120B6E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Inf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F14EA1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cerebellar_pedunc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0658D7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cerebellar_pedunc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2EFB8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erebral_pedunc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18FD7B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erebral_pedunc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653A7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An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2519F2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An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0537DB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limb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E0A106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limb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323E0C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Retrolenticular_part_of_in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2727A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Retrolenticular_part_of_in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CD4214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An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10E93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An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72AC69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F1142E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441930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corona_radiata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2B1ED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corona_radiata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EFFEF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thalamic_radiation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B85EB1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Posterior_thalamic_radiation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B99390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agittal_stratum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02DDA0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agittal_stratum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A11E4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External_capsule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B6AB3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External_capsule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771CC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ingulum_cingulate_gyr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3BEAF3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ingulum_cingulate_gyr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55519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ingulum_hippocamp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CBCCD1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Cingulum_hippocamp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2143C5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Fornix_cres+Stria_terminali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D5D0D1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Fornix_cres+Stria_terminali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5CADE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longitudin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2CF5D1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longitudin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832F4D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fronto-occipital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5E728B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Superior_fronto-occipital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0116A5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Uncinate_fasciculus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72A5D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Uncinate_fasciculus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F644B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Tapetum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5A264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TBSS_ISOVF_Tapetum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1FE776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ar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A3789B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ar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FAB803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atr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16250B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atr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13BF3F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gc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AFB40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gc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3E6F2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gh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DE95DF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gh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CC6B43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st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DFC29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cst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DC4679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fma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2C7915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fmi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D20270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ifo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586F32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ifo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52A889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ilf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BC7D56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ilf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C52157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mcp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40DB87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ml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D6B79D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ml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F2DEC4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ptr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0FCDF1A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ptr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6ABB69C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slf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32D6E6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slf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947D8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str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5459105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str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77D51F0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unc_l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4614B46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IDP_dMRI_ProbtrackX_ISOVF_unc_r</w:t>
      </w:r>
      <w:proofErr w:type="spellEnd"/>
      <w:r w:rsidRPr="003D05CF">
        <w:rPr>
          <w:rFonts w:ascii="Arial" w:hAnsi="Arial" w:cs="Arial"/>
          <w:sz w:val="16"/>
          <w:szCs w:val="16"/>
        </w:rPr>
        <w:t>, 13, WM tract ISOVF</w:t>
      </w:r>
    </w:p>
    <w:p w14:paraId="2358968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8936FB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B3296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EC1BB9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946BAE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97D972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21C55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3F9F7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7A72B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329D56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6EBA20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8B4FFA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2C07A3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D1D740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DF85D6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C22EDE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30CF84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39D9B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05CAFB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1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ECD12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2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C55872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25 node 2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82F960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49A50D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F1D50C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2B1C7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94CC7F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19F48E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6BCDCB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66D7DE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182E93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638EF8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149785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A997B7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D234FD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EBBB46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2052C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B82B3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028B62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4E006A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16CE9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1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A55F69F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EE2F1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369D0D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D7DE42E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1A7A04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6BC053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621689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AB5957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333A35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F0E016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2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759444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69D52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C822C1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8E2C6A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EEC9D8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6645DB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36C4A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C7648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0BB4DC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4CA3689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3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3F043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35B16E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88AE16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2F70B5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A79A12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07282BA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B1EEE3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6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CA5CAA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7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5F5C99F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8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7E8ACFF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49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E597559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0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38F7B4C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1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11DEB07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2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723FF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3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B011B32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4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647D095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amplitudes (ICA100 node 55), 15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node amplitude</w:t>
      </w:r>
    </w:p>
    <w:p w14:paraId="2BDBD64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1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2BB71C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2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2ADEB65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3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3D056764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4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135C4DF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5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57286A2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 ICA-features 6, 16, </w:t>
      </w:r>
      <w:proofErr w:type="spellStart"/>
      <w:r w:rsidRPr="003D05CF">
        <w:rPr>
          <w:rFonts w:ascii="Arial" w:hAnsi="Arial" w:cs="Arial"/>
          <w:sz w:val="16"/>
          <w:szCs w:val="16"/>
        </w:rPr>
        <w:t>rfMRI</w:t>
      </w:r>
      <w:proofErr w:type="spellEnd"/>
      <w:r w:rsidRPr="003D05CF">
        <w:rPr>
          <w:rFonts w:ascii="Arial" w:hAnsi="Arial" w:cs="Arial"/>
          <w:sz w:val="16"/>
          <w:szCs w:val="16"/>
        </w:rPr>
        <w:t xml:space="preserve"> connectivity</w:t>
      </w:r>
    </w:p>
    <w:p w14:paraId="447E31F0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1-to-standard_linear_alignment_discrepancy, 0, QC</w:t>
      </w:r>
    </w:p>
    <w:p w14:paraId="384EAC1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1-to-standard_nonlinear_alignment_discrepancy, 0, QC</w:t>
      </w:r>
    </w:p>
    <w:p w14:paraId="3D2DABE7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1-to-standard_nonlinear_alignment_warping, 0, QC</w:t>
      </w:r>
    </w:p>
    <w:p w14:paraId="1C288E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1_inverse_SNR, 0, QC</w:t>
      </w:r>
    </w:p>
    <w:p w14:paraId="5AFBAFDB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1_inverse_CNR, 0, QC</w:t>
      </w:r>
    </w:p>
    <w:p w14:paraId="04964CC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T2_FLAIR-to-T1_linear_alignment_discrepancy, 0, QC</w:t>
      </w:r>
    </w:p>
    <w:p w14:paraId="150C87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dMRI-to-T1_linear_alignment_discrepancy, 0, QC</w:t>
      </w:r>
    </w:p>
    <w:p w14:paraId="1CC643F8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SWI-to-T1_linear_alignment_discrepancy, 0, QC</w:t>
      </w:r>
    </w:p>
    <w:p w14:paraId="7D2A4A8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QC_rfMRI-to-T1_linear_alignment_discrepancy, 0, QC</w:t>
      </w:r>
    </w:p>
    <w:p w14:paraId="5A79D0D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QC_rfMRI_head_motion</w:t>
      </w:r>
      <w:proofErr w:type="spellEnd"/>
      <w:r w:rsidRPr="003D05CF">
        <w:rPr>
          <w:rFonts w:ascii="Arial" w:hAnsi="Arial" w:cs="Arial"/>
          <w:sz w:val="16"/>
          <w:szCs w:val="16"/>
        </w:rPr>
        <w:t>, 0, QC</w:t>
      </w:r>
    </w:p>
    <w:p w14:paraId="0E4CCF8D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QC_rfMRI_inverse_tSNR</w:t>
      </w:r>
      <w:proofErr w:type="spellEnd"/>
      <w:r w:rsidRPr="003D05CF">
        <w:rPr>
          <w:rFonts w:ascii="Arial" w:hAnsi="Arial" w:cs="Arial"/>
          <w:sz w:val="16"/>
          <w:szCs w:val="16"/>
        </w:rPr>
        <w:t>, 0, QC</w:t>
      </w:r>
    </w:p>
    <w:p w14:paraId="33C2FDBC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QC_rfMRI_cleaned_inverse_tSNR</w:t>
      </w:r>
      <w:proofErr w:type="spellEnd"/>
      <w:r w:rsidRPr="003D05CF">
        <w:rPr>
          <w:rFonts w:ascii="Arial" w:hAnsi="Arial" w:cs="Arial"/>
          <w:sz w:val="16"/>
          <w:szCs w:val="16"/>
        </w:rPr>
        <w:t>, 0, QC</w:t>
      </w:r>
    </w:p>
    <w:p w14:paraId="5A8CE0E6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QC_dMRI_eddy_outlier_slices</w:t>
      </w:r>
      <w:proofErr w:type="spellEnd"/>
      <w:r w:rsidRPr="003D05CF">
        <w:rPr>
          <w:rFonts w:ascii="Arial" w:hAnsi="Arial" w:cs="Arial"/>
          <w:sz w:val="16"/>
          <w:szCs w:val="16"/>
        </w:rPr>
        <w:t>, 0, QC</w:t>
      </w:r>
    </w:p>
    <w:p w14:paraId="699CBBF5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2_FLAIR_BIANCA_periventWMH_volume, 6, white matter hyperintensity volume</w:t>
      </w:r>
    </w:p>
    <w:p w14:paraId="3CE38F21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r w:rsidRPr="003D05CF">
        <w:rPr>
          <w:rFonts w:ascii="Arial" w:hAnsi="Arial" w:cs="Arial"/>
          <w:sz w:val="16"/>
          <w:szCs w:val="16"/>
        </w:rPr>
        <w:t>IDP_T2_FLAIR_BIANCA_deepWMH_volume, 6, white matter hyperintensity volume</w:t>
      </w:r>
    </w:p>
    <w:p w14:paraId="00F6B8C3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L_mPLD_perfusion_calib_gm_mean</w:t>
      </w:r>
      <w:proofErr w:type="spellEnd"/>
      <w:r w:rsidRPr="003D05CF">
        <w:rPr>
          <w:rFonts w:ascii="Arial" w:hAnsi="Arial" w:cs="Arial"/>
          <w:sz w:val="16"/>
          <w:szCs w:val="16"/>
        </w:rPr>
        <w:t>, 21, ASL perfusion</w:t>
      </w:r>
    </w:p>
    <w:p w14:paraId="141AC72A" w14:textId="77777777" w:rsidR="003D05CF" w:rsidRPr="003D05CF" w:rsidRDefault="003D05CF" w:rsidP="004D22A5">
      <w:pPr>
        <w:pStyle w:val="PlainText"/>
        <w:rPr>
          <w:rFonts w:ascii="Arial" w:hAnsi="Arial" w:cs="Arial"/>
          <w:sz w:val="16"/>
          <w:szCs w:val="16"/>
        </w:rPr>
      </w:pPr>
      <w:proofErr w:type="spellStart"/>
      <w:r w:rsidRPr="003D05CF">
        <w:rPr>
          <w:rFonts w:ascii="Arial" w:hAnsi="Arial" w:cs="Arial"/>
          <w:sz w:val="16"/>
          <w:szCs w:val="16"/>
        </w:rPr>
        <w:t>ASL_GE_perfusion_calib_gm_mean</w:t>
      </w:r>
      <w:proofErr w:type="spellEnd"/>
      <w:r w:rsidRPr="003D05CF">
        <w:rPr>
          <w:rFonts w:ascii="Arial" w:hAnsi="Arial" w:cs="Arial"/>
          <w:sz w:val="16"/>
          <w:szCs w:val="16"/>
        </w:rPr>
        <w:t>, 21, ASL perfusion</w:t>
      </w:r>
    </w:p>
    <w:p w14:paraId="6257642F" w14:textId="77777777" w:rsidR="003D05CF" w:rsidRPr="004D22A5" w:rsidRDefault="003D05CF" w:rsidP="004D22A5">
      <w:pPr>
        <w:pStyle w:val="PlainText"/>
        <w:rPr>
          <w:rFonts w:ascii="Courier New" w:hAnsi="Courier New" w:cs="Courier New"/>
        </w:rPr>
      </w:pPr>
    </w:p>
    <w:p w14:paraId="548FDFFF" w14:textId="77777777" w:rsidR="007C2A2C" w:rsidRPr="007647BE" w:rsidRDefault="007C2A2C" w:rsidP="007647BE">
      <w:pPr>
        <w:pStyle w:val="PlainText"/>
        <w:rPr>
          <w:rFonts w:ascii="Courier New" w:hAnsi="Courier New" w:cs="Courier New"/>
        </w:rPr>
      </w:pPr>
    </w:p>
    <w:p w14:paraId="31758934" w14:textId="77777777" w:rsidR="00834477" w:rsidRPr="002E1A1F" w:rsidRDefault="00834477">
      <w:pPr>
        <w:rPr>
          <w:rFonts w:asciiTheme="majorHAnsi" w:hAnsiTheme="majorHAnsi" w:cstheme="majorHAnsi"/>
        </w:rPr>
      </w:pPr>
    </w:p>
    <w:sectPr w:rsidR="00834477" w:rsidRPr="002E1A1F" w:rsidSect="00E71FAA">
      <w:headerReference w:type="default" r:id="rId8"/>
      <w:footerReference w:type="default" r:id="rId9"/>
      <w:pgSz w:w="11906" w:h="16838"/>
      <w:pgMar w:top="1440" w:right="1440" w:bottom="1440" w:left="1440" w:header="680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F4BD2" w14:textId="77777777" w:rsidR="00C9687D" w:rsidRDefault="00C9687D" w:rsidP="00453144">
      <w:r>
        <w:separator/>
      </w:r>
    </w:p>
  </w:endnote>
  <w:endnote w:type="continuationSeparator" w:id="0">
    <w:p w14:paraId="01BC899C" w14:textId="77777777" w:rsidR="00C9687D" w:rsidRDefault="00C9687D" w:rsidP="00453144">
      <w:r>
        <w:continuationSeparator/>
      </w:r>
    </w:p>
  </w:endnote>
  <w:endnote w:type="continuationNotice" w:id="1">
    <w:p w14:paraId="14B7767C" w14:textId="77777777" w:rsidR="00C9687D" w:rsidRDefault="00C968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005144" w14:paraId="25800156" w14:textId="77777777" w:rsidTr="00AC478A">
      <w:tc>
        <w:tcPr>
          <w:tcW w:w="3005" w:type="dxa"/>
        </w:tcPr>
        <w:p w14:paraId="6BEF141D" w14:textId="74545A74" w:rsidR="70005144" w:rsidRDefault="70005144" w:rsidP="00AC478A">
          <w:pPr>
            <w:pStyle w:val="Header"/>
            <w:ind w:left="-115"/>
          </w:pPr>
        </w:p>
      </w:tc>
      <w:tc>
        <w:tcPr>
          <w:tcW w:w="3005" w:type="dxa"/>
        </w:tcPr>
        <w:p w14:paraId="5FA08C65" w14:textId="6F55F2EB" w:rsidR="70005144" w:rsidRDefault="70005144" w:rsidP="00AC478A">
          <w:pPr>
            <w:pStyle w:val="Header"/>
            <w:jc w:val="center"/>
          </w:pPr>
          <w:r>
            <w:fldChar w:fldCharType="begin"/>
          </w:r>
          <w:r>
            <w:instrText>PAGE</w:instrText>
          </w:r>
          <w:r>
            <w:fldChar w:fldCharType="separate"/>
          </w:r>
          <w:r w:rsidR="009F0A77">
            <w:rPr>
              <w:noProof/>
            </w:rPr>
            <w:t>1</w:t>
          </w:r>
          <w:r>
            <w:fldChar w:fldCharType="end"/>
          </w:r>
        </w:p>
      </w:tc>
      <w:tc>
        <w:tcPr>
          <w:tcW w:w="3005" w:type="dxa"/>
        </w:tcPr>
        <w:p w14:paraId="0B108238" w14:textId="76C60C10" w:rsidR="70005144" w:rsidRDefault="70005144" w:rsidP="00AC478A">
          <w:pPr>
            <w:pStyle w:val="Header"/>
            <w:ind w:right="-115"/>
            <w:jc w:val="right"/>
          </w:pPr>
        </w:p>
      </w:tc>
    </w:tr>
  </w:tbl>
  <w:p w14:paraId="424CD0D8" w14:textId="25244880" w:rsidR="00453144" w:rsidRDefault="00453144" w:rsidP="007C60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5F6A7" w14:textId="77777777" w:rsidR="00C9687D" w:rsidRDefault="00C9687D" w:rsidP="00453144">
      <w:r>
        <w:separator/>
      </w:r>
    </w:p>
  </w:footnote>
  <w:footnote w:type="continuationSeparator" w:id="0">
    <w:p w14:paraId="5954E9A9" w14:textId="77777777" w:rsidR="00C9687D" w:rsidRDefault="00C9687D" w:rsidP="00453144">
      <w:r>
        <w:continuationSeparator/>
      </w:r>
    </w:p>
  </w:footnote>
  <w:footnote w:type="continuationNotice" w:id="1">
    <w:p w14:paraId="4CB6E074" w14:textId="77777777" w:rsidR="00C9687D" w:rsidRDefault="00C968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639" w:type="dxa"/>
      <w:tblLayout w:type="fixed"/>
      <w:tblLook w:val="06A0" w:firstRow="1" w:lastRow="0" w:firstColumn="1" w:lastColumn="0" w:noHBand="1" w:noVBand="1"/>
    </w:tblPr>
    <w:tblGrid>
      <w:gridCol w:w="8505"/>
      <w:gridCol w:w="1134"/>
    </w:tblGrid>
    <w:tr w:rsidR="00297143" w14:paraId="6B3E6970" w14:textId="77777777" w:rsidTr="00297143">
      <w:tc>
        <w:tcPr>
          <w:tcW w:w="8505" w:type="dxa"/>
        </w:tcPr>
        <w:p w14:paraId="4B10621E" w14:textId="41EB05EE" w:rsidR="00C62977" w:rsidRPr="00E71FAA" w:rsidRDefault="00E04F34" w:rsidP="00AC478A">
          <w:pPr>
            <w:pStyle w:val="Heading1"/>
            <w:spacing w:before="160" w:after="160" w:line="360" w:lineRule="auto"/>
            <w:jc w:val="both"/>
            <w:rPr>
              <w:rFonts w:ascii="Calibri" w:eastAsia="Calibri" w:hAnsi="Calibri" w:cs="Calibri"/>
              <w:color w:val="131313"/>
              <w:sz w:val="20"/>
              <w:szCs w:val="20"/>
            </w:rPr>
          </w:pPr>
          <w:r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>SUPPORTING</w:t>
          </w:r>
          <w:r w:rsidR="00297143" w:rsidRPr="00E71FAA">
            <w:rPr>
              <w:rFonts w:ascii="Calibri" w:eastAsia="Calibri" w:hAnsi="Calibri" w:cs="Calibri"/>
              <w:b/>
              <w:bCs/>
              <w:color w:val="131313"/>
              <w:sz w:val="20"/>
              <w:szCs w:val="20"/>
            </w:rPr>
            <w:t xml:space="preserve"> MATERIAL</w:t>
          </w:r>
          <w:r w:rsidR="00297143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 xml:space="preserve">: </w:t>
          </w:r>
          <w:r w:rsidR="00A12A8A" w:rsidRPr="00E71FAA">
            <w:rPr>
              <w:rFonts w:ascii="Calibri" w:eastAsia="Calibri" w:hAnsi="Calibri" w:cs="Calibri"/>
              <w:color w:val="131313"/>
              <w:sz w:val="20"/>
              <w:szCs w:val="20"/>
            </w:rPr>
            <w:t>Reliability of multi-site UK Biobank MRI brain phenotypes for the assessment of neuropsychiatric complications of SARS-CoV-2 infection: the COVID-CNS travelling heads study</w:t>
          </w:r>
        </w:p>
      </w:tc>
      <w:tc>
        <w:tcPr>
          <w:tcW w:w="1134" w:type="dxa"/>
        </w:tcPr>
        <w:p w14:paraId="5801AADF" w14:textId="52B570DD" w:rsidR="00C62977" w:rsidRDefault="00C62977" w:rsidP="00AC478A">
          <w:pPr>
            <w:pStyle w:val="Header"/>
            <w:ind w:right="1966"/>
            <w:jc w:val="right"/>
          </w:pPr>
        </w:p>
      </w:tc>
    </w:tr>
  </w:tbl>
  <w:p w14:paraId="30517BC4" w14:textId="4E1F52FB" w:rsidR="00453144" w:rsidRDefault="00453144" w:rsidP="007C607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803E5B"/>
    <w:multiLevelType w:val="multilevel"/>
    <w:tmpl w:val="C7C8F9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31655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F7D"/>
    <w:rsid w:val="00002768"/>
    <w:rsid w:val="00002BD7"/>
    <w:rsid w:val="00003BDB"/>
    <w:rsid w:val="000066D6"/>
    <w:rsid w:val="000113B0"/>
    <w:rsid w:val="00013963"/>
    <w:rsid w:val="00014DD7"/>
    <w:rsid w:val="0001520F"/>
    <w:rsid w:val="00015390"/>
    <w:rsid w:val="00017878"/>
    <w:rsid w:val="00022BA3"/>
    <w:rsid w:val="00023564"/>
    <w:rsid w:val="0002375F"/>
    <w:rsid w:val="000240FC"/>
    <w:rsid w:val="00024913"/>
    <w:rsid w:val="00024F40"/>
    <w:rsid w:val="000278A3"/>
    <w:rsid w:val="00027EB5"/>
    <w:rsid w:val="00032BFF"/>
    <w:rsid w:val="0003688E"/>
    <w:rsid w:val="0003777C"/>
    <w:rsid w:val="00037CB6"/>
    <w:rsid w:val="000415FC"/>
    <w:rsid w:val="00042C2C"/>
    <w:rsid w:val="000508F2"/>
    <w:rsid w:val="000521D0"/>
    <w:rsid w:val="00055229"/>
    <w:rsid w:val="00056D5D"/>
    <w:rsid w:val="00064646"/>
    <w:rsid w:val="00064A2B"/>
    <w:rsid w:val="00066446"/>
    <w:rsid w:val="00066A4C"/>
    <w:rsid w:val="00067FDD"/>
    <w:rsid w:val="0007075F"/>
    <w:rsid w:val="00070DDE"/>
    <w:rsid w:val="00071A98"/>
    <w:rsid w:val="00072E8F"/>
    <w:rsid w:val="00073780"/>
    <w:rsid w:val="00073E31"/>
    <w:rsid w:val="000741FB"/>
    <w:rsid w:val="00075AD4"/>
    <w:rsid w:val="00075B8A"/>
    <w:rsid w:val="00080F97"/>
    <w:rsid w:val="00082512"/>
    <w:rsid w:val="00082990"/>
    <w:rsid w:val="000852A5"/>
    <w:rsid w:val="00085D0D"/>
    <w:rsid w:val="000912BB"/>
    <w:rsid w:val="00091C42"/>
    <w:rsid w:val="00093EB0"/>
    <w:rsid w:val="00097B28"/>
    <w:rsid w:val="000A0092"/>
    <w:rsid w:val="000A1747"/>
    <w:rsid w:val="000A434A"/>
    <w:rsid w:val="000A50F2"/>
    <w:rsid w:val="000A54FE"/>
    <w:rsid w:val="000B1636"/>
    <w:rsid w:val="000B3C6F"/>
    <w:rsid w:val="000B5DF8"/>
    <w:rsid w:val="000B6F3E"/>
    <w:rsid w:val="000C21C7"/>
    <w:rsid w:val="000C3D55"/>
    <w:rsid w:val="000D268A"/>
    <w:rsid w:val="000D5531"/>
    <w:rsid w:val="000D56C6"/>
    <w:rsid w:val="000D6A59"/>
    <w:rsid w:val="000D720F"/>
    <w:rsid w:val="000E2F24"/>
    <w:rsid w:val="000E3328"/>
    <w:rsid w:val="000E425F"/>
    <w:rsid w:val="000E521A"/>
    <w:rsid w:val="000E6616"/>
    <w:rsid w:val="000E69CD"/>
    <w:rsid w:val="000F1B5A"/>
    <w:rsid w:val="000F1CB0"/>
    <w:rsid w:val="000F28AB"/>
    <w:rsid w:val="000F2D64"/>
    <w:rsid w:val="000F36D8"/>
    <w:rsid w:val="000F4C50"/>
    <w:rsid w:val="000F559E"/>
    <w:rsid w:val="000F589B"/>
    <w:rsid w:val="000F5942"/>
    <w:rsid w:val="000F5CA2"/>
    <w:rsid w:val="000F7D43"/>
    <w:rsid w:val="00101137"/>
    <w:rsid w:val="001016F2"/>
    <w:rsid w:val="00101910"/>
    <w:rsid w:val="00101BA8"/>
    <w:rsid w:val="00102059"/>
    <w:rsid w:val="00102836"/>
    <w:rsid w:val="00102B94"/>
    <w:rsid w:val="00105A43"/>
    <w:rsid w:val="00105BC8"/>
    <w:rsid w:val="00107391"/>
    <w:rsid w:val="00111EDF"/>
    <w:rsid w:val="00112034"/>
    <w:rsid w:val="00112D23"/>
    <w:rsid w:val="00114197"/>
    <w:rsid w:val="001209A3"/>
    <w:rsid w:val="001226FD"/>
    <w:rsid w:val="00126EBD"/>
    <w:rsid w:val="001344C3"/>
    <w:rsid w:val="0013472C"/>
    <w:rsid w:val="001357B1"/>
    <w:rsid w:val="00136781"/>
    <w:rsid w:val="00136C1C"/>
    <w:rsid w:val="00140DEA"/>
    <w:rsid w:val="00143C9A"/>
    <w:rsid w:val="0014566C"/>
    <w:rsid w:val="00151BCE"/>
    <w:rsid w:val="00152772"/>
    <w:rsid w:val="0015320B"/>
    <w:rsid w:val="00157EA0"/>
    <w:rsid w:val="00160D20"/>
    <w:rsid w:val="001630EA"/>
    <w:rsid w:val="0016344F"/>
    <w:rsid w:val="00164148"/>
    <w:rsid w:val="001647BA"/>
    <w:rsid w:val="00166014"/>
    <w:rsid w:val="00167F51"/>
    <w:rsid w:val="001710D9"/>
    <w:rsid w:val="00173E29"/>
    <w:rsid w:val="00174640"/>
    <w:rsid w:val="00174799"/>
    <w:rsid w:val="00175199"/>
    <w:rsid w:val="00176970"/>
    <w:rsid w:val="00177681"/>
    <w:rsid w:val="00183646"/>
    <w:rsid w:val="001926D0"/>
    <w:rsid w:val="00192E5A"/>
    <w:rsid w:val="00193379"/>
    <w:rsid w:val="00195D9B"/>
    <w:rsid w:val="0019601B"/>
    <w:rsid w:val="00196555"/>
    <w:rsid w:val="001A0A7F"/>
    <w:rsid w:val="001A2205"/>
    <w:rsid w:val="001A3B5D"/>
    <w:rsid w:val="001A40A9"/>
    <w:rsid w:val="001A470D"/>
    <w:rsid w:val="001A4B5C"/>
    <w:rsid w:val="001A4C57"/>
    <w:rsid w:val="001A63D5"/>
    <w:rsid w:val="001A7C5A"/>
    <w:rsid w:val="001B044C"/>
    <w:rsid w:val="001B1032"/>
    <w:rsid w:val="001B169C"/>
    <w:rsid w:val="001B17D4"/>
    <w:rsid w:val="001B2579"/>
    <w:rsid w:val="001B5A60"/>
    <w:rsid w:val="001C02DF"/>
    <w:rsid w:val="001C39AC"/>
    <w:rsid w:val="001C5D9F"/>
    <w:rsid w:val="001C6416"/>
    <w:rsid w:val="001C6C44"/>
    <w:rsid w:val="001D090D"/>
    <w:rsid w:val="001D1093"/>
    <w:rsid w:val="001D1728"/>
    <w:rsid w:val="001D4817"/>
    <w:rsid w:val="001D6398"/>
    <w:rsid w:val="001E1842"/>
    <w:rsid w:val="001E1EF2"/>
    <w:rsid w:val="001E1F0F"/>
    <w:rsid w:val="001E40DF"/>
    <w:rsid w:val="001E549F"/>
    <w:rsid w:val="001E7C09"/>
    <w:rsid w:val="001F0E17"/>
    <w:rsid w:val="001F1248"/>
    <w:rsid w:val="001F166F"/>
    <w:rsid w:val="001F16D9"/>
    <w:rsid w:val="001F2B59"/>
    <w:rsid w:val="001F2D94"/>
    <w:rsid w:val="001F5105"/>
    <w:rsid w:val="001F5171"/>
    <w:rsid w:val="001F53D5"/>
    <w:rsid w:val="001F6758"/>
    <w:rsid w:val="00200152"/>
    <w:rsid w:val="00204017"/>
    <w:rsid w:val="00204A91"/>
    <w:rsid w:val="00205DD1"/>
    <w:rsid w:val="00207301"/>
    <w:rsid w:val="00207F48"/>
    <w:rsid w:val="00215FCF"/>
    <w:rsid w:val="00216199"/>
    <w:rsid w:val="00216207"/>
    <w:rsid w:val="00220D78"/>
    <w:rsid w:val="002302BA"/>
    <w:rsid w:val="002313C5"/>
    <w:rsid w:val="002342A6"/>
    <w:rsid w:val="00234903"/>
    <w:rsid w:val="00237031"/>
    <w:rsid w:val="002377F4"/>
    <w:rsid w:val="0024402D"/>
    <w:rsid w:val="00250C86"/>
    <w:rsid w:val="002514E5"/>
    <w:rsid w:val="00252A39"/>
    <w:rsid w:val="00253448"/>
    <w:rsid w:val="00254551"/>
    <w:rsid w:val="00257268"/>
    <w:rsid w:val="00261495"/>
    <w:rsid w:val="00261F7A"/>
    <w:rsid w:val="00262A38"/>
    <w:rsid w:val="002632B9"/>
    <w:rsid w:val="00264F7D"/>
    <w:rsid w:val="00265149"/>
    <w:rsid w:val="0027261B"/>
    <w:rsid w:val="00273A89"/>
    <w:rsid w:val="002749BC"/>
    <w:rsid w:val="00274DDC"/>
    <w:rsid w:val="00275A34"/>
    <w:rsid w:val="00276CC0"/>
    <w:rsid w:val="00280E2E"/>
    <w:rsid w:val="002849FC"/>
    <w:rsid w:val="00285BE8"/>
    <w:rsid w:val="002863EF"/>
    <w:rsid w:val="00294940"/>
    <w:rsid w:val="002959E3"/>
    <w:rsid w:val="00295D26"/>
    <w:rsid w:val="0029617F"/>
    <w:rsid w:val="00297143"/>
    <w:rsid w:val="002A0D0C"/>
    <w:rsid w:val="002A1C50"/>
    <w:rsid w:val="002A2193"/>
    <w:rsid w:val="002A3615"/>
    <w:rsid w:val="002A3DF9"/>
    <w:rsid w:val="002A5385"/>
    <w:rsid w:val="002A6416"/>
    <w:rsid w:val="002A7E36"/>
    <w:rsid w:val="002B2FBE"/>
    <w:rsid w:val="002B3EFA"/>
    <w:rsid w:val="002B55E9"/>
    <w:rsid w:val="002B5CAE"/>
    <w:rsid w:val="002C0B9F"/>
    <w:rsid w:val="002C0BB4"/>
    <w:rsid w:val="002C1023"/>
    <w:rsid w:val="002C7F00"/>
    <w:rsid w:val="002D16C8"/>
    <w:rsid w:val="002D175A"/>
    <w:rsid w:val="002D2206"/>
    <w:rsid w:val="002D3C49"/>
    <w:rsid w:val="002D5748"/>
    <w:rsid w:val="002D68CB"/>
    <w:rsid w:val="002E14CA"/>
    <w:rsid w:val="002E1A1F"/>
    <w:rsid w:val="002E2227"/>
    <w:rsid w:val="002E5DF1"/>
    <w:rsid w:val="002E7930"/>
    <w:rsid w:val="002E7BC6"/>
    <w:rsid w:val="002F02C7"/>
    <w:rsid w:val="002F04E0"/>
    <w:rsid w:val="002F4146"/>
    <w:rsid w:val="002F5931"/>
    <w:rsid w:val="002F59B4"/>
    <w:rsid w:val="002F75D1"/>
    <w:rsid w:val="002F7993"/>
    <w:rsid w:val="00300CD4"/>
    <w:rsid w:val="003012B1"/>
    <w:rsid w:val="00301A2B"/>
    <w:rsid w:val="003021F7"/>
    <w:rsid w:val="00304DA9"/>
    <w:rsid w:val="003051FD"/>
    <w:rsid w:val="00307435"/>
    <w:rsid w:val="00310231"/>
    <w:rsid w:val="00310BE9"/>
    <w:rsid w:val="003120BC"/>
    <w:rsid w:val="003128D4"/>
    <w:rsid w:val="003156FE"/>
    <w:rsid w:val="0031741D"/>
    <w:rsid w:val="0032656F"/>
    <w:rsid w:val="00327137"/>
    <w:rsid w:val="00327C8A"/>
    <w:rsid w:val="003311A3"/>
    <w:rsid w:val="00332CBB"/>
    <w:rsid w:val="00334783"/>
    <w:rsid w:val="00340779"/>
    <w:rsid w:val="00344436"/>
    <w:rsid w:val="00345337"/>
    <w:rsid w:val="00345736"/>
    <w:rsid w:val="00347283"/>
    <w:rsid w:val="00350981"/>
    <w:rsid w:val="0035367E"/>
    <w:rsid w:val="00357D38"/>
    <w:rsid w:val="0036010B"/>
    <w:rsid w:val="00360A8B"/>
    <w:rsid w:val="00360BFA"/>
    <w:rsid w:val="00363626"/>
    <w:rsid w:val="0036401A"/>
    <w:rsid w:val="003660F5"/>
    <w:rsid w:val="003672CE"/>
    <w:rsid w:val="00372975"/>
    <w:rsid w:val="00373E28"/>
    <w:rsid w:val="00383D36"/>
    <w:rsid w:val="00387453"/>
    <w:rsid w:val="00387B6B"/>
    <w:rsid w:val="00390A52"/>
    <w:rsid w:val="003914C5"/>
    <w:rsid w:val="00391A96"/>
    <w:rsid w:val="00392947"/>
    <w:rsid w:val="0039389C"/>
    <w:rsid w:val="00393E5F"/>
    <w:rsid w:val="00397CF4"/>
    <w:rsid w:val="003A0A24"/>
    <w:rsid w:val="003A1FBC"/>
    <w:rsid w:val="003A3E79"/>
    <w:rsid w:val="003A694A"/>
    <w:rsid w:val="003A74EF"/>
    <w:rsid w:val="003B075B"/>
    <w:rsid w:val="003B31D1"/>
    <w:rsid w:val="003B3258"/>
    <w:rsid w:val="003B686F"/>
    <w:rsid w:val="003B6D3B"/>
    <w:rsid w:val="003B6FDA"/>
    <w:rsid w:val="003B728E"/>
    <w:rsid w:val="003B7712"/>
    <w:rsid w:val="003B788B"/>
    <w:rsid w:val="003B7BBA"/>
    <w:rsid w:val="003C27EA"/>
    <w:rsid w:val="003C2AD2"/>
    <w:rsid w:val="003C2E6F"/>
    <w:rsid w:val="003C332F"/>
    <w:rsid w:val="003C3C7D"/>
    <w:rsid w:val="003C40D9"/>
    <w:rsid w:val="003C595C"/>
    <w:rsid w:val="003C59A4"/>
    <w:rsid w:val="003C6D49"/>
    <w:rsid w:val="003D05CF"/>
    <w:rsid w:val="003D13A0"/>
    <w:rsid w:val="003D2764"/>
    <w:rsid w:val="003D5BD6"/>
    <w:rsid w:val="003D5D70"/>
    <w:rsid w:val="003D63A1"/>
    <w:rsid w:val="003D7AA8"/>
    <w:rsid w:val="003D7BFF"/>
    <w:rsid w:val="003E0683"/>
    <w:rsid w:val="003E113B"/>
    <w:rsid w:val="003E2397"/>
    <w:rsid w:val="003E26A8"/>
    <w:rsid w:val="003E3529"/>
    <w:rsid w:val="003E55E3"/>
    <w:rsid w:val="003E5DCB"/>
    <w:rsid w:val="003E6C0E"/>
    <w:rsid w:val="003F157A"/>
    <w:rsid w:val="003F1BC0"/>
    <w:rsid w:val="003F1C07"/>
    <w:rsid w:val="003F663E"/>
    <w:rsid w:val="0040066A"/>
    <w:rsid w:val="004017A7"/>
    <w:rsid w:val="00401AA2"/>
    <w:rsid w:val="00402831"/>
    <w:rsid w:val="00405D06"/>
    <w:rsid w:val="0040687B"/>
    <w:rsid w:val="004106DD"/>
    <w:rsid w:val="00412BF7"/>
    <w:rsid w:val="00413115"/>
    <w:rsid w:val="004139A6"/>
    <w:rsid w:val="004149B9"/>
    <w:rsid w:val="00415030"/>
    <w:rsid w:val="00416E34"/>
    <w:rsid w:val="00417DA9"/>
    <w:rsid w:val="00420F62"/>
    <w:rsid w:val="00421B07"/>
    <w:rsid w:val="00421D46"/>
    <w:rsid w:val="004270DC"/>
    <w:rsid w:val="00430125"/>
    <w:rsid w:val="0043157C"/>
    <w:rsid w:val="004319D9"/>
    <w:rsid w:val="0043356E"/>
    <w:rsid w:val="0043664A"/>
    <w:rsid w:val="00437D17"/>
    <w:rsid w:val="004414E6"/>
    <w:rsid w:val="00441581"/>
    <w:rsid w:val="00441A71"/>
    <w:rsid w:val="0044785C"/>
    <w:rsid w:val="00447968"/>
    <w:rsid w:val="00447BA9"/>
    <w:rsid w:val="00447F65"/>
    <w:rsid w:val="00450D49"/>
    <w:rsid w:val="004512DF"/>
    <w:rsid w:val="0045216C"/>
    <w:rsid w:val="00452C71"/>
    <w:rsid w:val="00453144"/>
    <w:rsid w:val="00454297"/>
    <w:rsid w:val="00456734"/>
    <w:rsid w:val="00456A0E"/>
    <w:rsid w:val="004578B2"/>
    <w:rsid w:val="00457BC6"/>
    <w:rsid w:val="004604FA"/>
    <w:rsid w:val="004616A1"/>
    <w:rsid w:val="004621BF"/>
    <w:rsid w:val="00463C2C"/>
    <w:rsid w:val="00464AAF"/>
    <w:rsid w:val="00466B71"/>
    <w:rsid w:val="00467594"/>
    <w:rsid w:val="00471898"/>
    <w:rsid w:val="00473B46"/>
    <w:rsid w:val="0047438C"/>
    <w:rsid w:val="00475624"/>
    <w:rsid w:val="00475939"/>
    <w:rsid w:val="00477877"/>
    <w:rsid w:val="0048410C"/>
    <w:rsid w:val="0048575E"/>
    <w:rsid w:val="00487ADE"/>
    <w:rsid w:val="004908B7"/>
    <w:rsid w:val="00495EDF"/>
    <w:rsid w:val="00497284"/>
    <w:rsid w:val="00497C11"/>
    <w:rsid w:val="004A29AB"/>
    <w:rsid w:val="004A667C"/>
    <w:rsid w:val="004A6A21"/>
    <w:rsid w:val="004B0D9B"/>
    <w:rsid w:val="004B3E3F"/>
    <w:rsid w:val="004B3E45"/>
    <w:rsid w:val="004B4E7D"/>
    <w:rsid w:val="004B5E26"/>
    <w:rsid w:val="004B5FC2"/>
    <w:rsid w:val="004B60DB"/>
    <w:rsid w:val="004C1127"/>
    <w:rsid w:val="004C13DB"/>
    <w:rsid w:val="004C3DAF"/>
    <w:rsid w:val="004C5EB6"/>
    <w:rsid w:val="004C8374"/>
    <w:rsid w:val="004D4C70"/>
    <w:rsid w:val="004D6F08"/>
    <w:rsid w:val="004D7184"/>
    <w:rsid w:val="004E07FA"/>
    <w:rsid w:val="004E1BBA"/>
    <w:rsid w:val="004E417A"/>
    <w:rsid w:val="004E6598"/>
    <w:rsid w:val="004E674B"/>
    <w:rsid w:val="004F04C5"/>
    <w:rsid w:val="004F21C0"/>
    <w:rsid w:val="004F33DC"/>
    <w:rsid w:val="004F391E"/>
    <w:rsid w:val="004F5DC1"/>
    <w:rsid w:val="004F6DB1"/>
    <w:rsid w:val="0050057A"/>
    <w:rsid w:val="0050138B"/>
    <w:rsid w:val="00502D0F"/>
    <w:rsid w:val="00511C3F"/>
    <w:rsid w:val="0051426A"/>
    <w:rsid w:val="00514FE4"/>
    <w:rsid w:val="00516558"/>
    <w:rsid w:val="00517C64"/>
    <w:rsid w:val="00520153"/>
    <w:rsid w:val="00521C34"/>
    <w:rsid w:val="00522AAD"/>
    <w:rsid w:val="005236E7"/>
    <w:rsid w:val="0052643D"/>
    <w:rsid w:val="0053240F"/>
    <w:rsid w:val="00533631"/>
    <w:rsid w:val="00533EF0"/>
    <w:rsid w:val="005344CA"/>
    <w:rsid w:val="0053618E"/>
    <w:rsid w:val="00537478"/>
    <w:rsid w:val="0054092D"/>
    <w:rsid w:val="00540E0F"/>
    <w:rsid w:val="00542809"/>
    <w:rsid w:val="0054355C"/>
    <w:rsid w:val="0054472C"/>
    <w:rsid w:val="0054582E"/>
    <w:rsid w:val="005461A7"/>
    <w:rsid w:val="00547B80"/>
    <w:rsid w:val="00551440"/>
    <w:rsid w:val="005538EF"/>
    <w:rsid w:val="005551E8"/>
    <w:rsid w:val="00555D9A"/>
    <w:rsid w:val="00555E5E"/>
    <w:rsid w:val="00555F0C"/>
    <w:rsid w:val="00556638"/>
    <w:rsid w:val="00557E7F"/>
    <w:rsid w:val="00557EB7"/>
    <w:rsid w:val="00562E88"/>
    <w:rsid w:val="0056483B"/>
    <w:rsid w:val="00566B54"/>
    <w:rsid w:val="00570EE6"/>
    <w:rsid w:val="00571394"/>
    <w:rsid w:val="0057262D"/>
    <w:rsid w:val="005741A7"/>
    <w:rsid w:val="00575426"/>
    <w:rsid w:val="00576D80"/>
    <w:rsid w:val="00576DF2"/>
    <w:rsid w:val="00577CF2"/>
    <w:rsid w:val="00580AD6"/>
    <w:rsid w:val="0058486E"/>
    <w:rsid w:val="00585866"/>
    <w:rsid w:val="00585A50"/>
    <w:rsid w:val="00590E53"/>
    <w:rsid w:val="00591CAD"/>
    <w:rsid w:val="00596183"/>
    <w:rsid w:val="00597975"/>
    <w:rsid w:val="00597CE8"/>
    <w:rsid w:val="005A038F"/>
    <w:rsid w:val="005A0AF6"/>
    <w:rsid w:val="005A0FD4"/>
    <w:rsid w:val="005A171D"/>
    <w:rsid w:val="005A21AD"/>
    <w:rsid w:val="005A27FA"/>
    <w:rsid w:val="005A71B9"/>
    <w:rsid w:val="005A7E6E"/>
    <w:rsid w:val="005B40AF"/>
    <w:rsid w:val="005B63BD"/>
    <w:rsid w:val="005B7B91"/>
    <w:rsid w:val="005C03D8"/>
    <w:rsid w:val="005C13E7"/>
    <w:rsid w:val="005C2AFE"/>
    <w:rsid w:val="005C3DB9"/>
    <w:rsid w:val="005C49B9"/>
    <w:rsid w:val="005C53E7"/>
    <w:rsid w:val="005C5718"/>
    <w:rsid w:val="005C5AA3"/>
    <w:rsid w:val="005C7B61"/>
    <w:rsid w:val="005D002E"/>
    <w:rsid w:val="005D14DB"/>
    <w:rsid w:val="005D4AAA"/>
    <w:rsid w:val="005D50B6"/>
    <w:rsid w:val="005D67D4"/>
    <w:rsid w:val="005D7E8D"/>
    <w:rsid w:val="005E0677"/>
    <w:rsid w:val="005E0BD8"/>
    <w:rsid w:val="005E1955"/>
    <w:rsid w:val="005E33F1"/>
    <w:rsid w:val="005E3F2E"/>
    <w:rsid w:val="005E6B2F"/>
    <w:rsid w:val="005E7586"/>
    <w:rsid w:val="005F1493"/>
    <w:rsid w:val="005F1B8E"/>
    <w:rsid w:val="005F3C5B"/>
    <w:rsid w:val="005F517A"/>
    <w:rsid w:val="005F5262"/>
    <w:rsid w:val="005F54E5"/>
    <w:rsid w:val="005F5BF8"/>
    <w:rsid w:val="005F7109"/>
    <w:rsid w:val="00601AED"/>
    <w:rsid w:val="0060263C"/>
    <w:rsid w:val="006034FF"/>
    <w:rsid w:val="00604A89"/>
    <w:rsid w:val="00606A6F"/>
    <w:rsid w:val="00607CCB"/>
    <w:rsid w:val="00610A3D"/>
    <w:rsid w:val="006114F1"/>
    <w:rsid w:val="00615BA5"/>
    <w:rsid w:val="0061681B"/>
    <w:rsid w:val="006169E0"/>
    <w:rsid w:val="00617A24"/>
    <w:rsid w:val="00617CDC"/>
    <w:rsid w:val="0062167D"/>
    <w:rsid w:val="00622055"/>
    <w:rsid w:val="006236F5"/>
    <w:rsid w:val="0062501E"/>
    <w:rsid w:val="006267EF"/>
    <w:rsid w:val="00631098"/>
    <w:rsid w:val="00631391"/>
    <w:rsid w:val="0063226D"/>
    <w:rsid w:val="00633A02"/>
    <w:rsid w:val="00634368"/>
    <w:rsid w:val="00635AB8"/>
    <w:rsid w:val="00635E7B"/>
    <w:rsid w:val="00636233"/>
    <w:rsid w:val="0063689C"/>
    <w:rsid w:val="00636F25"/>
    <w:rsid w:val="0064114A"/>
    <w:rsid w:val="00641614"/>
    <w:rsid w:val="006418CA"/>
    <w:rsid w:val="0064332A"/>
    <w:rsid w:val="00643551"/>
    <w:rsid w:val="00644D43"/>
    <w:rsid w:val="00646B57"/>
    <w:rsid w:val="00650BD9"/>
    <w:rsid w:val="0065629A"/>
    <w:rsid w:val="00657ED2"/>
    <w:rsid w:val="00661BD1"/>
    <w:rsid w:val="00665567"/>
    <w:rsid w:val="006656E9"/>
    <w:rsid w:val="0066584E"/>
    <w:rsid w:val="0066774C"/>
    <w:rsid w:val="00670A80"/>
    <w:rsid w:val="00671062"/>
    <w:rsid w:val="006726C0"/>
    <w:rsid w:val="006740A3"/>
    <w:rsid w:val="006744D6"/>
    <w:rsid w:val="00674C2C"/>
    <w:rsid w:val="006802E5"/>
    <w:rsid w:val="006803C4"/>
    <w:rsid w:val="006805C8"/>
    <w:rsid w:val="00681A4F"/>
    <w:rsid w:val="00682A26"/>
    <w:rsid w:val="00682B4B"/>
    <w:rsid w:val="00685142"/>
    <w:rsid w:val="00685B24"/>
    <w:rsid w:val="00691C72"/>
    <w:rsid w:val="0069208F"/>
    <w:rsid w:val="0069380E"/>
    <w:rsid w:val="00693B14"/>
    <w:rsid w:val="006A1137"/>
    <w:rsid w:val="006A1D66"/>
    <w:rsid w:val="006A3369"/>
    <w:rsid w:val="006A33EC"/>
    <w:rsid w:val="006A3C8B"/>
    <w:rsid w:val="006A41F3"/>
    <w:rsid w:val="006A46B4"/>
    <w:rsid w:val="006A4743"/>
    <w:rsid w:val="006A58AA"/>
    <w:rsid w:val="006A6C3E"/>
    <w:rsid w:val="006A7404"/>
    <w:rsid w:val="006A747D"/>
    <w:rsid w:val="006B0199"/>
    <w:rsid w:val="006B0452"/>
    <w:rsid w:val="006B1EB7"/>
    <w:rsid w:val="006B27EB"/>
    <w:rsid w:val="006B543E"/>
    <w:rsid w:val="006B5D3C"/>
    <w:rsid w:val="006B6081"/>
    <w:rsid w:val="006C04D2"/>
    <w:rsid w:val="006C0864"/>
    <w:rsid w:val="006C1CFF"/>
    <w:rsid w:val="006C1E21"/>
    <w:rsid w:val="006C2784"/>
    <w:rsid w:val="006C2924"/>
    <w:rsid w:val="006C3113"/>
    <w:rsid w:val="006C41CA"/>
    <w:rsid w:val="006C56D7"/>
    <w:rsid w:val="006C5B83"/>
    <w:rsid w:val="006C6A26"/>
    <w:rsid w:val="006D0167"/>
    <w:rsid w:val="006D0E7D"/>
    <w:rsid w:val="006D276C"/>
    <w:rsid w:val="006D422B"/>
    <w:rsid w:val="006D5E27"/>
    <w:rsid w:val="006D65D7"/>
    <w:rsid w:val="006D7017"/>
    <w:rsid w:val="006D7CCE"/>
    <w:rsid w:val="006E0894"/>
    <w:rsid w:val="006E18BD"/>
    <w:rsid w:val="006E481C"/>
    <w:rsid w:val="006E5376"/>
    <w:rsid w:val="006E7D11"/>
    <w:rsid w:val="006F1890"/>
    <w:rsid w:val="006F2BF8"/>
    <w:rsid w:val="006F43AD"/>
    <w:rsid w:val="006F44F9"/>
    <w:rsid w:val="006F5B3F"/>
    <w:rsid w:val="006F724A"/>
    <w:rsid w:val="00701CA7"/>
    <w:rsid w:val="00702F61"/>
    <w:rsid w:val="00703863"/>
    <w:rsid w:val="00704667"/>
    <w:rsid w:val="00705389"/>
    <w:rsid w:val="00705B60"/>
    <w:rsid w:val="0071025F"/>
    <w:rsid w:val="00710334"/>
    <w:rsid w:val="00711212"/>
    <w:rsid w:val="007115A8"/>
    <w:rsid w:val="0071272B"/>
    <w:rsid w:val="0071312F"/>
    <w:rsid w:val="007166DA"/>
    <w:rsid w:val="00716F91"/>
    <w:rsid w:val="00716FFF"/>
    <w:rsid w:val="00717B15"/>
    <w:rsid w:val="00717CB7"/>
    <w:rsid w:val="00721337"/>
    <w:rsid w:val="007243ED"/>
    <w:rsid w:val="007248AF"/>
    <w:rsid w:val="00732AF9"/>
    <w:rsid w:val="0073333B"/>
    <w:rsid w:val="00733EB2"/>
    <w:rsid w:val="007369A1"/>
    <w:rsid w:val="00737B39"/>
    <w:rsid w:val="00737D7A"/>
    <w:rsid w:val="007411EB"/>
    <w:rsid w:val="00741897"/>
    <w:rsid w:val="0074195D"/>
    <w:rsid w:val="00741FEB"/>
    <w:rsid w:val="00743EA0"/>
    <w:rsid w:val="007447E2"/>
    <w:rsid w:val="007458B1"/>
    <w:rsid w:val="00746861"/>
    <w:rsid w:val="00747639"/>
    <w:rsid w:val="0075085A"/>
    <w:rsid w:val="00751B4D"/>
    <w:rsid w:val="007523FF"/>
    <w:rsid w:val="007535E5"/>
    <w:rsid w:val="0075440C"/>
    <w:rsid w:val="00756F67"/>
    <w:rsid w:val="0076567E"/>
    <w:rsid w:val="00766A69"/>
    <w:rsid w:val="00766BD0"/>
    <w:rsid w:val="007673AE"/>
    <w:rsid w:val="00770086"/>
    <w:rsid w:val="00770226"/>
    <w:rsid w:val="00770EC1"/>
    <w:rsid w:val="00772809"/>
    <w:rsid w:val="00774351"/>
    <w:rsid w:val="007752F2"/>
    <w:rsid w:val="00775A7C"/>
    <w:rsid w:val="00776486"/>
    <w:rsid w:val="007765D1"/>
    <w:rsid w:val="00781327"/>
    <w:rsid w:val="00784218"/>
    <w:rsid w:val="007865D7"/>
    <w:rsid w:val="00790504"/>
    <w:rsid w:val="00790CC5"/>
    <w:rsid w:val="00791EF8"/>
    <w:rsid w:val="00793BBC"/>
    <w:rsid w:val="00797796"/>
    <w:rsid w:val="007A0104"/>
    <w:rsid w:val="007A05C9"/>
    <w:rsid w:val="007A2B88"/>
    <w:rsid w:val="007A4D58"/>
    <w:rsid w:val="007A6F70"/>
    <w:rsid w:val="007B20DE"/>
    <w:rsid w:val="007B26A9"/>
    <w:rsid w:val="007B3134"/>
    <w:rsid w:val="007B5068"/>
    <w:rsid w:val="007B6A63"/>
    <w:rsid w:val="007C27DB"/>
    <w:rsid w:val="007C2A2C"/>
    <w:rsid w:val="007C3C1C"/>
    <w:rsid w:val="007C3EB1"/>
    <w:rsid w:val="007C4424"/>
    <w:rsid w:val="007C4C70"/>
    <w:rsid w:val="007C607D"/>
    <w:rsid w:val="007C7683"/>
    <w:rsid w:val="007D1A6A"/>
    <w:rsid w:val="007D1CF1"/>
    <w:rsid w:val="007D3AAE"/>
    <w:rsid w:val="007D4228"/>
    <w:rsid w:val="007D4415"/>
    <w:rsid w:val="007D6E31"/>
    <w:rsid w:val="007E1183"/>
    <w:rsid w:val="007E2CF3"/>
    <w:rsid w:val="007E36D2"/>
    <w:rsid w:val="007E5E64"/>
    <w:rsid w:val="007E664D"/>
    <w:rsid w:val="007E7190"/>
    <w:rsid w:val="007F0AF6"/>
    <w:rsid w:val="007F0EAD"/>
    <w:rsid w:val="007F19AF"/>
    <w:rsid w:val="007F3F7B"/>
    <w:rsid w:val="007F4511"/>
    <w:rsid w:val="007F4834"/>
    <w:rsid w:val="007F539A"/>
    <w:rsid w:val="007F63A0"/>
    <w:rsid w:val="007F6F05"/>
    <w:rsid w:val="007F7457"/>
    <w:rsid w:val="0080409E"/>
    <w:rsid w:val="00806981"/>
    <w:rsid w:val="0081078E"/>
    <w:rsid w:val="00811000"/>
    <w:rsid w:val="00817E19"/>
    <w:rsid w:val="00821BF9"/>
    <w:rsid w:val="00823716"/>
    <w:rsid w:val="00825F25"/>
    <w:rsid w:val="00826E5D"/>
    <w:rsid w:val="00830BA8"/>
    <w:rsid w:val="00832353"/>
    <w:rsid w:val="00832ECB"/>
    <w:rsid w:val="0083444D"/>
    <w:rsid w:val="00834477"/>
    <w:rsid w:val="00835AFB"/>
    <w:rsid w:val="0084077A"/>
    <w:rsid w:val="0084238F"/>
    <w:rsid w:val="008430FC"/>
    <w:rsid w:val="00844064"/>
    <w:rsid w:val="00844EA9"/>
    <w:rsid w:val="00845DBD"/>
    <w:rsid w:val="00845F26"/>
    <w:rsid w:val="00846F38"/>
    <w:rsid w:val="008473BE"/>
    <w:rsid w:val="008511C3"/>
    <w:rsid w:val="00851689"/>
    <w:rsid w:val="00851BB1"/>
    <w:rsid w:val="00853579"/>
    <w:rsid w:val="00853853"/>
    <w:rsid w:val="00854444"/>
    <w:rsid w:val="00854CE4"/>
    <w:rsid w:val="0085578C"/>
    <w:rsid w:val="00855D6E"/>
    <w:rsid w:val="00857E90"/>
    <w:rsid w:val="00860348"/>
    <w:rsid w:val="00861544"/>
    <w:rsid w:val="008632F1"/>
    <w:rsid w:val="00865397"/>
    <w:rsid w:val="0086646F"/>
    <w:rsid w:val="008674D1"/>
    <w:rsid w:val="00867F5C"/>
    <w:rsid w:val="00870068"/>
    <w:rsid w:val="00872461"/>
    <w:rsid w:val="0087455F"/>
    <w:rsid w:val="00880306"/>
    <w:rsid w:val="00880DC1"/>
    <w:rsid w:val="00881C54"/>
    <w:rsid w:val="00884784"/>
    <w:rsid w:val="008859DD"/>
    <w:rsid w:val="00885BDE"/>
    <w:rsid w:val="008903FD"/>
    <w:rsid w:val="008916BB"/>
    <w:rsid w:val="0089454C"/>
    <w:rsid w:val="00894DA6"/>
    <w:rsid w:val="00895553"/>
    <w:rsid w:val="008A08B6"/>
    <w:rsid w:val="008A2FCC"/>
    <w:rsid w:val="008A3103"/>
    <w:rsid w:val="008A6FAA"/>
    <w:rsid w:val="008B03D5"/>
    <w:rsid w:val="008B159E"/>
    <w:rsid w:val="008B2860"/>
    <w:rsid w:val="008B3C92"/>
    <w:rsid w:val="008B3E77"/>
    <w:rsid w:val="008C0F9D"/>
    <w:rsid w:val="008C1276"/>
    <w:rsid w:val="008C2A14"/>
    <w:rsid w:val="008C3637"/>
    <w:rsid w:val="008C3835"/>
    <w:rsid w:val="008C3B04"/>
    <w:rsid w:val="008C3B6F"/>
    <w:rsid w:val="008C53DD"/>
    <w:rsid w:val="008C6031"/>
    <w:rsid w:val="008C6855"/>
    <w:rsid w:val="008C781D"/>
    <w:rsid w:val="008D1713"/>
    <w:rsid w:val="008D2C09"/>
    <w:rsid w:val="008D3942"/>
    <w:rsid w:val="008D40E5"/>
    <w:rsid w:val="008D5853"/>
    <w:rsid w:val="008E1B31"/>
    <w:rsid w:val="008F3982"/>
    <w:rsid w:val="008F5107"/>
    <w:rsid w:val="008F6C53"/>
    <w:rsid w:val="008F79FB"/>
    <w:rsid w:val="00901FDD"/>
    <w:rsid w:val="00903124"/>
    <w:rsid w:val="00906C65"/>
    <w:rsid w:val="00907AA1"/>
    <w:rsid w:val="00907F04"/>
    <w:rsid w:val="00910B98"/>
    <w:rsid w:val="00914593"/>
    <w:rsid w:val="00915D4F"/>
    <w:rsid w:val="0091604A"/>
    <w:rsid w:val="009179FA"/>
    <w:rsid w:val="00920FAC"/>
    <w:rsid w:val="00924C5F"/>
    <w:rsid w:val="00925595"/>
    <w:rsid w:val="00927510"/>
    <w:rsid w:val="00930C12"/>
    <w:rsid w:val="00930F8E"/>
    <w:rsid w:val="00931CED"/>
    <w:rsid w:val="009351E0"/>
    <w:rsid w:val="009367AC"/>
    <w:rsid w:val="00943685"/>
    <w:rsid w:val="00945AFA"/>
    <w:rsid w:val="00950F0C"/>
    <w:rsid w:val="00952BD4"/>
    <w:rsid w:val="0095352F"/>
    <w:rsid w:val="0095442C"/>
    <w:rsid w:val="0095577E"/>
    <w:rsid w:val="00956350"/>
    <w:rsid w:val="00960269"/>
    <w:rsid w:val="009607E2"/>
    <w:rsid w:val="00960DAB"/>
    <w:rsid w:val="009626ED"/>
    <w:rsid w:val="00964909"/>
    <w:rsid w:val="009672D0"/>
    <w:rsid w:val="0097224B"/>
    <w:rsid w:val="0097235F"/>
    <w:rsid w:val="00973FFE"/>
    <w:rsid w:val="009809AF"/>
    <w:rsid w:val="00981ED9"/>
    <w:rsid w:val="009849DA"/>
    <w:rsid w:val="00990148"/>
    <w:rsid w:val="0099027C"/>
    <w:rsid w:val="00991B97"/>
    <w:rsid w:val="00991C3B"/>
    <w:rsid w:val="00991E0D"/>
    <w:rsid w:val="00994EDE"/>
    <w:rsid w:val="00997004"/>
    <w:rsid w:val="00997186"/>
    <w:rsid w:val="00997804"/>
    <w:rsid w:val="009A1A74"/>
    <w:rsid w:val="009A1B6D"/>
    <w:rsid w:val="009A3BF4"/>
    <w:rsid w:val="009A45C7"/>
    <w:rsid w:val="009A4A41"/>
    <w:rsid w:val="009A5C9A"/>
    <w:rsid w:val="009A6FC9"/>
    <w:rsid w:val="009A787B"/>
    <w:rsid w:val="009A79E9"/>
    <w:rsid w:val="009B01EC"/>
    <w:rsid w:val="009B0C12"/>
    <w:rsid w:val="009B15AD"/>
    <w:rsid w:val="009B18C9"/>
    <w:rsid w:val="009B1940"/>
    <w:rsid w:val="009B3E08"/>
    <w:rsid w:val="009B5FA5"/>
    <w:rsid w:val="009B7E91"/>
    <w:rsid w:val="009C0E63"/>
    <w:rsid w:val="009C1F43"/>
    <w:rsid w:val="009C240B"/>
    <w:rsid w:val="009C3A27"/>
    <w:rsid w:val="009C55A0"/>
    <w:rsid w:val="009C62B7"/>
    <w:rsid w:val="009C6F58"/>
    <w:rsid w:val="009D0686"/>
    <w:rsid w:val="009D2355"/>
    <w:rsid w:val="009D6A1A"/>
    <w:rsid w:val="009D7C0F"/>
    <w:rsid w:val="009E0618"/>
    <w:rsid w:val="009E15B8"/>
    <w:rsid w:val="009E37F8"/>
    <w:rsid w:val="009E386B"/>
    <w:rsid w:val="009E3FCA"/>
    <w:rsid w:val="009E4349"/>
    <w:rsid w:val="009E62A0"/>
    <w:rsid w:val="009E6901"/>
    <w:rsid w:val="009E69B4"/>
    <w:rsid w:val="009F0A77"/>
    <w:rsid w:val="009F2405"/>
    <w:rsid w:val="009F3F01"/>
    <w:rsid w:val="009F764A"/>
    <w:rsid w:val="00A006AC"/>
    <w:rsid w:val="00A02B16"/>
    <w:rsid w:val="00A10D82"/>
    <w:rsid w:val="00A12A8A"/>
    <w:rsid w:val="00A205F8"/>
    <w:rsid w:val="00A21050"/>
    <w:rsid w:val="00A21950"/>
    <w:rsid w:val="00A219FF"/>
    <w:rsid w:val="00A22FF1"/>
    <w:rsid w:val="00A23991"/>
    <w:rsid w:val="00A239CE"/>
    <w:rsid w:val="00A24A09"/>
    <w:rsid w:val="00A263ED"/>
    <w:rsid w:val="00A277FD"/>
    <w:rsid w:val="00A31C8E"/>
    <w:rsid w:val="00A32B69"/>
    <w:rsid w:val="00A33F0B"/>
    <w:rsid w:val="00A35342"/>
    <w:rsid w:val="00A37D1C"/>
    <w:rsid w:val="00A400AE"/>
    <w:rsid w:val="00A41685"/>
    <w:rsid w:val="00A41750"/>
    <w:rsid w:val="00A43ED5"/>
    <w:rsid w:val="00A456A3"/>
    <w:rsid w:val="00A456B7"/>
    <w:rsid w:val="00A460CD"/>
    <w:rsid w:val="00A462C8"/>
    <w:rsid w:val="00A467D7"/>
    <w:rsid w:val="00A46946"/>
    <w:rsid w:val="00A5094F"/>
    <w:rsid w:val="00A51F13"/>
    <w:rsid w:val="00A52CFF"/>
    <w:rsid w:val="00A5310C"/>
    <w:rsid w:val="00A53461"/>
    <w:rsid w:val="00A541EA"/>
    <w:rsid w:val="00A5680E"/>
    <w:rsid w:val="00A6185B"/>
    <w:rsid w:val="00A62471"/>
    <w:rsid w:val="00A63292"/>
    <w:rsid w:val="00A63B82"/>
    <w:rsid w:val="00A63F29"/>
    <w:rsid w:val="00A64971"/>
    <w:rsid w:val="00A6546C"/>
    <w:rsid w:val="00A673DD"/>
    <w:rsid w:val="00A67540"/>
    <w:rsid w:val="00A71509"/>
    <w:rsid w:val="00A71DB3"/>
    <w:rsid w:val="00A73CC5"/>
    <w:rsid w:val="00A83D32"/>
    <w:rsid w:val="00A849AD"/>
    <w:rsid w:val="00A84C7A"/>
    <w:rsid w:val="00A85F0A"/>
    <w:rsid w:val="00A8607C"/>
    <w:rsid w:val="00A87CDA"/>
    <w:rsid w:val="00A92047"/>
    <w:rsid w:val="00A95EAC"/>
    <w:rsid w:val="00A96042"/>
    <w:rsid w:val="00A9770E"/>
    <w:rsid w:val="00AA0182"/>
    <w:rsid w:val="00AA0A31"/>
    <w:rsid w:val="00AA1A6A"/>
    <w:rsid w:val="00AA1D9F"/>
    <w:rsid w:val="00AA4692"/>
    <w:rsid w:val="00AA5BC8"/>
    <w:rsid w:val="00AA6D97"/>
    <w:rsid w:val="00AA7E67"/>
    <w:rsid w:val="00AB03FD"/>
    <w:rsid w:val="00AB05E2"/>
    <w:rsid w:val="00AB28A1"/>
    <w:rsid w:val="00AB3EF0"/>
    <w:rsid w:val="00AB3F9F"/>
    <w:rsid w:val="00AC2B21"/>
    <w:rsid w:val="00AC478A"/>
    <w:rsid w:val="00AC51A7"/>
    <w:rsid w:val="00AC5643"/>
    <w:rsid w:val="00AC610E"/>
    <w:rsid w:val="00AC6A17"/>
    <w:rsid w:val="00AD13AB"/>
    <w:rsid w:val="00AD2931"/>
    <w:rsid w:val="00AD3187"/>
    <w:rsid w:val="00AD3261"/>
    <w:rsid w:val="00AD4589"/>
    <w:rsid w:val="00AD6123"/>
    <w:rsid w:val="00AD61A9"/>
    <w:rsid w:val="00AE0D16"/>
    <w:rsid w:val="00AE1412"/>
    <w:rsid w:val="00AE3AD2"/>
    <w:rsid w:val="00AE479E"/>
    <w:rsid w:val="00AE5196"/>
    <w:rsid w:val="00AE5A73"/>
    <w:rsid w:val="00AE71E7"/>
    <w:rsid w:val="00AE7BB7"/>
    <w:rsid w:val="00AF0A32"/>
    <w:rsid w:val="00AF131B"/>
    <w:rsid w:val="00AF1788"/>
    <w:rsid w:val="00AF1D84"/>
    <w:rsid w:val="00AF29A8"/>
    <w:rsid w:val="00AF4180"/>
    <w:rsid w:val="00AF4648"/>
    <w:rsid w:val="00AF4A5B"/>
    <w:rsid w:val="00AF54C1"/>
    <w:rsid w:val="00AF6500"/>
    <w:rsid w:val="00AF66C7"/>
    <w:rsid w:val="00AF73C8"/>
    <w:rsid w:val="00B000A2"/>
    <w:rsid w:val="00B0234D"/>
    <w:rsid w:val="00B029E9"/>
    <w:rsid w:val="00B04035"/>
    <w:rsid w:val="00B07ABC"/>
    <w:rsid w:val="00B07E91"/>
    <w:rsid w:val="00B11C76"/>
    <w:rsid w:val="00B12111"/>
    <w:rsid w:val="00B14EDE"/>
    <w:rsid w:val="00B17BEB"/>
    <w:rsid w:val="00B17DFB"/>
    <w:rsid w:val="00B219AD"/>
    <w:rsid w:val="00B30848"/>
    <w:rsid w:val="00B31E98"/>
    <w:rsid w:val="00B32DC6"/>
    <w:rsid w:val="00B34062"/>
    <w:rsid w:val="00B344BC"/>
    <w:rsid w:val="00B3490F"/>
    <w:rsid w:val="00B37BCE"/>
    <w:rsid w:val="00B42F38"/>
    <w:rsid w:val="00B4341B"/>
    <w:rsid w:val="00B456B0"/>
    <w:rsid w:val="00B46AFB"/>
    <w:rsid w:val="00B47489"/>
    <w:rsid w:val="00B501DA"/>
    <w:rsid w:val="00B5163F"/>
    <w:rsid w:val="00B52A60"/>
    <w:rsid w:val="00B544E6"/>
    <w:rsid w:val="00B54717"/>
    <w:rsid w:val="00B54B59"/>
    <w:rsid w:val="00B566C7"/>
    <w:rsid w:val="00B6412B"/>
    <w:rsid w:val="00B65AE4"/>
    <w:rsid w:val="00B67F44"/>
    <w:rsid w:val="00B70183"/>
    <w:rsid w:val="00B70A5C"/>
    <w:rsid w:val="00B74351"/>
    <w:rsid w:val="00B75C85"/>
    <w:rsid w:val="00B83951"/>
    <w:rsid w:val="00B851E4"/>
    <w:rsid w:val="00B852DC"/>
    <w:rsid w:val="00B86A61"/>
    <w:rsid w:val="00B86C43"/>
    <w:rsid w:val="00B90167"/>
    <w:rsid w:val="00B9181A"/>
    <w:rsid w:val="00B921B6"/>
    <w:rsid w:val="00B9554D"/>
    <w:rsid w:val="00B97573"/>
    <w:rsid w:val="00B97C0A"/>
    <w:rsid w:val="00BA0362"/>
    <w:rsid w:val="00BA03BE"/>
    <w:rsid w:val="00BA190E"/>
    <w:rsid w:val="00BA1C89"/>
    <w:rsid w:val="00BA3B07"/>
    <w:rsid w:val="00BA41C1"/>
    <w:rsid w:val="00BA4568"/>
    <w:rsid w:val="00BB070E"/>
    <w:rsid w:val="00BB1447"/>
    <w:rsid w:val="00BB1D67"/>
    <w:rsid w:val="00BB2FA9"/>
    <w:rsid w:val="00BB30EA"/>
    <w:rsid w:val="00BB3F9D"/>
    <w:rsid w:val="00BB7093"/>
    <w:rsid w:val="00BC1A5E"/>
    <w:rsid w:val="00BC308B"/>
    <w:rsid w:val="00BC3EFF"/>
    <w:rsid w:val="00BC4FBE"/>
    <w:rsid w:val="00BC54E8"/>
    <w:rsid w:val="00BC5634"/>
    <w:rsid w:val="00BC5F09"/>
    <w:rsid w:val="00BC6D46"/>
    <w:rsid w:val="00BD00B3"/>
    <w:rsid w:val="00BD3FB7"/>
    <w:rsid w:val="00BD4BB9"/>
    <w:rsid w:val="00BD7D8F"/>
    <w:rsid w:val="00BD7E82"/>
    <w:rsid w:val="00BE0AC9"/>
    <w:rsid w:val="00BE1484"/>
    <w:rsid w:val="00BE18C0"/>
    <w:rsid w:val="00BE1BBD"/>
    <w:rsid w:val="00BE2EA2"/>
    <w:rsid w:val="00BE56D0"/>
    <w:rsid w:val="00BE5EC6"/>
    <w:rsid w:val="00BE7387"/>
    <w:rsid w:val="00BF2A02"/>
    <w:rsid w:val="00BF70C1"/>
    <w:rsid w:val="00C01592"/>
    <w:rsid w:val="00C02472"/>
    <w:rsid w:val="00C04371"/>
    <w:rsid w:val="00C04DA8"/>
    <w:rsid w:val="00C0584E"/>
    <w:rsid w:val="00C05F65"/>
    <w:rsid w:val="00C0D1E6"/>
    <w:rsid w:val="00C1068F"/>
    <w:rsid w:val="00C10D24"/>
    <w:rsid w:val="00C11D79"/>
    <w:rsid w:val="00C14BBF"/>
    <w:rsid w:val="00C16751"/>
    <w:rsid w:val="00C17A4A"/>
    <w:rsid w:val="00C2020D"/>
    <w:rsid w:val="00C22159"/>
    <w:rsid w:val="00C2365F"/>
    <w:rsid w:val="00C24637"/>
    <w:rsid w:val="00C24B20"/>
    <w:rsid w:val="00C26541"/>
    <w:rsid w:val="00C26C47"/>
    <w:rsid w:val="00C2704E"/>
    <w:rsid w:val="00C27A7E"/>
    <w:rsid w:val="00C308AF"/>
    <w:rsid w:val="00C31B04"/>
    <w:rsid w:val="00C32C25"/>
    <w:rsid w:val="00C34469"/>
    <w:rsid w:val="00C362EE"/>
    <w:rsid w:val="00C367A9"/>
    <w:rsid w:val="00C36AAA"/>
    <w:rsid w:val="00C36BB4"/>
    <w:rsid w:val="00C4086C"/>
    <w:rsid w:val="00C410E7"/>
    <w:rsid w:val="00C418D5"/>
    <w:rsid w:val="00C45CDF"/>
    <w:rsid w:val="00C45DCD"/>
    <w:rsid w:val="00C5064A"/>
    <w:rsid w:val="00C51F3F"/>
    <w:rsid w:val="00C527C2"/>
    <w:rsid w:val="00C550A7"/>
    <w:rsid w:val="00C56C30"/>
    <w:rsid w:val="00C5738E"/>
    <w:rsid w:val="00C60263"/>
    <w:rsid w:val="00C608C7"/>
    <w:rsid w:val="00C615E4"/>
    <w:rsid w:val="00C62977"/>
    <w:rsid w:val="00C6552E"/>
    <w:rsid w:val="00C65957"/>
    <w:rsid w:val="00C6644D"/>
    <w:rsid w:val="00C672A1"/>
    <w:rsid w:val="00C6767A"/>
    <w:rsid w:val="00C677B5"/>
    <w:rsid w:val="00C70B58"/>
    <w:rsid w:val="00C72CCA"/>
    <w:rsid w:val="00C73D0C"/>
    <w:rsid w:val="00C742FA"/>
    <w:rsid w:val="00C7454A"/>
    <w:rsid w:val="00C747DD"/>
    <w:rsid w:val="00C74820"/>
    <w:rsid w:val="00C7517C"/>
    <w:rsid w:val="00C76656"/>
    <w:rsid w:val="00C828E1"/>
    <w:rsid w:val="00C82C1F"/>
    <w:rsid w:val="00C84860"/>
    <w:rsid w:val="00C84967"/>
    <w:rsid w:val="00C8653B"/>
    <w:rsid w:val="00C8691D"/>
    <w:rsid w:val="00C87C1B"/>
    <w:rsid w:val="00C91001"/>
    <w:rsid w:val="00C9108D"/>
    <w:rsid w:val="00C92334"/>
    <w:rsid w:val="00C924F7"/>
    <w:rsid w:val="00C9346D"/>
    <w:rsid w:val="00C9544B"/>
    <w:rsid w:val="00C9687D"/>
    <w:rsid w:val="00C97CC9"/>
    <w:rsid w:val="00CA0CA9"/>
    <w:rsid w:val="00CA1B81"/>
    <w:rsid w:val="00CA2145"/>
    <w:rsid w:val="00CA3A5C"/>
    <w:rsid w:val="00CA3E5B"/>
    <w:rsid w:val="00CA72EE"/>
    <w:rsid w:val="00CA746A"/>
    <w:rsid w:val="00CB19A4"/>
    <w:rsid w:val="00CB1E70"/>
    <w:rsid w:val="00CB48BF"/>
    <w:rsid w:val="00CB784A"/>
    <w:rsid w:val="00CC1C35"/>
    <w:rsid w:val="00CC1C46"/>
    <w:rsid w:val="00CC2191"/>
    <w:rsid w:val="00CC25E1"/>
    <w:rsid w:val="00CC2746"/>
    <w:rsid w:val="00CC27EB"/>
    <w:rsid w:val="00CC2F14"/>
    <w:rsid w:val="00CC349F"/>
    <w:rsid w:val="00CC3B8B"/>
    <w:rsid w:val="00CC485D"/>
    <w:rsid w:val="00CC6B7F"/>
    <w:rsid w:val="00CC7D31"/>
    <w:rsid w:val="00CD1AFD"/>
    <w:rsid w:val="00CD3C49"/>
    <w:rsid w:val="00CD4193"/>
    <w:rsid w:val="00CE1311"/>
    <w:rsid w:val="00CE27CA"/>
    <w:rsid w:val="00CE29B3"/>
    <w:rsid w:val="00CE4419"/>
    <w:rsid w:val="00CE4CF2"/>
    <w:rsid w:val="00CE5715"/>
    <w:rsid w:val="00CE5F61"/>
    <w:rsid w:val="00CF2AFB"/>
    <w:rsid w:val="00CF386A"/>
    <w:rsid w:val="00CF59AD"/>
    <w:rsid w:val="00CF5EC9"/>
    <w:rsid w:val="00CF6DC3"/>
    <w:rsid w:val="00D01CDC"/>
    <w:rsid w:val="00D01F3B"/>
    <w:rsid w:val="00D040C7"/>
    <w:rsid w:val="00D05C1D"/>
    <w:rsid w:val="00D07123"/>
    <w:rsid w:val="00D07DE0"/>
    <w:rsid w:val="00D100A1"/>
    <w:rsid w:val="00D1053D"/>
    <w:rsid w:val="00D10B92"/>
    <w:rsid w:val="00D111FB"/>
    <w:rsid w:val="00D12492"/>
    <w:rsid w:val="00D1276F"/>
    <w:rsid w:val="00D12922"/>
    <w:rsid w:val="00D14C81"/>
    <w:rsid w:val="00D15736"/>
    <w:rsid w:val="00D15CE5"/>
    <w:rsid w:val="00D1684B"/>
    <w:rsid w:val="00D16C37"/>
    <w:rsid w:val="00D22B0E"/>
    <w:rsid w:val="00D2554D"/>
    <w:rsid w:val="00D30869"/>
    <w:rsid w:val="00D337D7"/>
    <w:rsid w:val="00D37261"/>
    <w:rsid w:val="00D37D72"/>
    <w:rsid w:val="00D40B50"/>
    <w:rsid w:val="00D417C4"/>
    <w:rsid w:val="00D41D33"/>
    <w:rsid w:val="00D47386"/>
    <w:rsid w:val="00D510B4"/>
    <w:rsid w:val="00D519D9"/>
    <w:rsid w:val="00D51BA0"/>
    <w:rsid w:val="00D55965"/>
    <w:rsid w:val="00D5605A"/>
    <w:rsid w:val="00D5798B"/>
    <w:rsid w:val="00D57AD4"/>
    <w:rsid w:val="00D61C0F"/>
    <w:rsid w:val="00D63273"/>
    <w:rsid w:val="00D705E7"/>
    <w:rsid w:val="00D72415"/>
    <w:rsid w:val="00D74A8C"/>
    <w:rsid w:val="00D74F4B"/>
    <w:rsid w:val="00D802AB"/>
    <w:rsid w:val="00D82FAF"/>
    <w:rsid w:val="00D83D9A"/>
    <w:rsid w:val="00D847BB"/>
    <w:rsid w:val="00D84F44"/>
    <w:rsid w:val="00D853A6"/>
    <w:rsid w:val="00D87301"/>
    <w:rsid w:val="00D9160C"/>
    <w:rsid w:val="00D917BC"/>
    <w:rsid w:val="00D938A7"/>
    <w:rsid w:val="00D9457A"/>
    <w:rsid w:val="00D95DC9"/>
    <w:rsid w:val="00D9782C"/>
    <w:rsid w:val="00D9D5E9"/>
    <w:rsid w:val="00DA147D"/>
    <w:rsid w:val="00DA226E"/>
    <w:rsid w:val="00DA362E"/>
    <w:rsid w:val="00DA4421"/>
    <w:rsid w:val="00DA454D"/>
    <w:rsid w:val="00DA565D"/>
    <w:rsid w:val="00DA71DA"/>
    <w:rsid w:val="00DB1863"/>
    <w:rsid w:val="00DB1DBD"/>
    <w:rsid w:val="00DB54A2"/>
    <w:rsid w:val="00DB6F41"/>
    <w:rsid w:val="00DC1A75"/>
    <w:rsid w:val="00DC4D5B"/>
    <w:rsid w:val="00DC7585"/>
    <w:rsid w:val="00DD0FAC"/>
    <w:rsid w:val="00DD3060"/>
    <w:rsid w:val="00DD4974"/>
    <w:rsid w:val="00DE4930"/>
    <w:rsid w:val="00DE6E13"/>
    <w:rsid w:val="00DF578E"/>
    <w:rsid w:val="00DF6DE4"/>
    <w:rsid w:val="00E01DF6"/>
    <w:rsid w:val="00E029E3"/>
    <w:rsid w:val="00E04956"/>
    <w:rsid w:val="00E04F34"/>
    <w:rsid w:val="00E05E09"/>
    <w:rsid w:val="00E072E5"/>
    <w:rsid w:val="00E1109B"/>
    <w:rsid w:val="00E11145"/>
    <w:rsid w:val="00E116DB"/>
    <w:rsid w:val="00E117C1"/>
    <w:rsid w:val="00E129CC"/>
    <w:rsid w:val="00E131D9"/>
    <w:rsid w:val="00E143EB"/>
    <w:rsid w:val="00E16CE2"/>
    <w:rsid w:val="00E17DFA"/>
    <w:rsid w:val="00E20E27"/>
    <w:rsid w:val="00E2133E"/>
    <w:rsid w:val="00E21A26"/>
    <w:rsid w:val="00E21D0A"/>
    <w:rsid w:val="00E22009"/>
    <w:rsid w:val="00E22A9B"/>
    <w:rsid w:val="00E22B4D"/>
    <w:rsid w:val="00E238A5"/>
    <w:rsid w:val="00E23DAA"/>
    <w:rsid w:val="00E23E33"/>
    <w:rsid w:val="00E24486"/>
    <w:rsid w:val="00E24682"/>
    <w:rsid w:val="00E32131"/>
    <w:rsid w:val="00E342B1"/>
    <w:rsid w:val="00E34BAB"/>
    <w:rsid w:val="00E34F47"/>
    <w:rsid w:val="00E37D5D"/>
    <w:rsid w:val="00E40198"/>
    <w:rsid w:val="00E43005"/>
    <w:rsid w:val="00E43A7F"/>
    <w:rsid w:val="00E46541"/>
    <w:rsid w:val="00E51B93"/>
    <w:rsid w:val="00E5251D"/>
    <w:rsid w:val="00E52626"/>
    <w:rsid w:val="00E609B6"/>
    <w:rsid w:val="00E60D74"/>
    <w:rsid w:val="00E61AA2"/>
    <w:rsid w:val="00E61B37"/>
    <w:rsid w:val="00E62054"/>
    <w:rsid w:val="00E62AE6"/>
    <w:rsid w:val="00E63D6B"/>
    <w:rsid w:val="00E65DF0"/>
    <w:rsid w:val="00E66248"/>
    <w:rsid w:val="00E6624A"/>
    <w:rsid w:val="00E674A4"/>
    <w:rsid w:val="00E7192B"/>
    <w:rsid w:val="00E71C0D"/>
    <w:rsid w:val="00E71FAA"/>
    <w:rsid w:val="00E72750"/>
    <w:rsid w:val="00E72AA3"/>
    <w:rsid w:val="00E74EDA"/>
    <w:rsid w:val="00E75499"/>
    <w:rsid w:val="00E75A65"/>
    <w:rsid w:val="00E76742"/>
    <w:rsid w:val="00E767CF"/>
    <w:rsid w:val="00E76A35"/>
    <w:rsid w:val="00E8479A"/>
    <w:rsid w:val="00E848A9"/>
    <w:rsid w:val="00E87F76"/>
    <w:rsid w:val="00E924D1"/>
    <w:rsid w:val="00E93A22"/>
    <w:rsid w:val="00E93C87"/>
    <w:rsid w:val="00E9599E"/>
    <w:rsid w:val="00E964B2"/>
    <w:rsid w:val="00EA1613"/>
    <w:rsid w:val="00EA17A6"/>
    <w:rsid w:val="00EA2C1A"/>
    <w:rsid w:val="00EA2C1B"/>
    <w:rsid w:val="00EA33E7"/>
    <w:rsid w:val="00EA3A17"/>
    <w:rsid w:val="00EA3CC9"/>
    <w:rsid w:val="00EA652F"/>
    <w:rsid w:val="00EA6A49"/>
    <w:rsid w:val="00EA7E9B"/>
    <w:rsid w:val="00EB0319"/>
    <w:rsid w:val="00EB39AC"/>
    <w:rsid w:val="00EB3D1E"/>
    <w:rsid w:val="00EB465F"/>
    <w:rsid w:val="00EB4678"/>
    <w:rsid w:val="00EC1007"/>
    <w:rsid w:val="00EC277E"/>
    <w:rsid w:val="00EC3CD5"/>
    <w:rsid w:val="00EC3E55"/>
    <w:rsid w:val="00EC417B"/>
    <w:rsid w:val="00EC41A9"/>
    <w:rsid w:val="00EC53EF"/>
    <w:rsid w:val="00EC7885"/>
    <w:rsid w:val="00ED24C5"/>
    <w:rsid w:val="00ED4B3B"/>
    <w:rsid w:val="00ED6185"/>
    <w:rsid w:val="00EE3122"/>
    <w:rsid w:val="00EE3550"/>
    <w:rsid w:val="00EE41BD"/>
    <w:rsid w:val="00EE5485"/>
    <w:rsid w:val="00EF1045"/>
    <w:rsid w:val="00EF20D0"/>
    <w:rsid w:val="00EF22C0"/>
    <w:rsid w:val="00EF22FB"/>
    <w:rsid w:val="00EF36EA"/>
    <w:rsid w:val="00EF4EB7"/>
    <w:rsid w:val="00EF521A"/>
    <w:rsid w:val="00EF6935"/>
    <w:rsid w:val="00F022EC"/>
    <w:rsid w:val="00F07975"/>
    <w:rsid w:val="00F10228"/>
    <w:rsid w:val="00F11551"/>
    <w:rsid w:val="00F12920"/>
    <w:rsid w:val="00F13309"/>
    <w:rsid w:val="00F13B4A"/>
    <w:rsid w:val="00F142EA"/>
    <w:rsid w:val="00F14F42"/>
    <w:rsid w:val="00F151A4"/>
    <w:rsid w:val="00F15872"/>
    <w:rsid w:val="00F171CE"/>
    <w:rsid w:val="00F2266A"/>
    <w:rsid w:val="00F2285B"/>
    <w:rsid w:val="00F22F13"/>
    <w:rsid w:val="00F22FF6"/>
    <w:rsid w:val="00F23427"/>
    <w:rsid w:val="00F2566E"/>
    <w:rsid w:val="00F26F30"/>
    <w:rsid w:val="00F303C1"/>
    <w:rsid w:val="00F3088F"/>
    <w:rsid w:val="00F31057"/>
    <w:rsid w:val="00F31631"/>
    <w:rsid w:val="00F31D4F"/>
    <w:rsid w:val="00F3272E"/>
    <w:rsid w:val="00F33B68"/>
    <w:rsid w:val="00F33B8B"/>
    <w:rsid w:val="00F369C2"/>
    <w:rsid w:val="00F37A27"/>
    <w:rsid w:val="00F404FD"/>
    <w:rsid w:val="00F40E2E"/>
    <w:rsid w:val="00F42C8B"/>
    <w:rsid w:val="00F4546D"/>
    <w:rsid w:val="00F45583"/>
    <w:rsid w:val="00F45914"/>
    <w:rsid w:val="00F4698A"/>
    <w:rsid w:val="00F46B48"/>
    <w:rsid w:val="00F5225F"/>
    <w:rsid w:val="00F536F4"/>
    <w:rsid w:val="00F56094"/>
    <w:rsid w:val="00F61C93"/>
    <w:rsid w:val="00F6263F"/>
    <w:rsid w:val="00F66A5C"/>
    <w:rsid w:val="00F66C43"/>
    <w:rsid w:val="00F670D9"/>
    <w:rsid w:val="00F70400"/>
    <w:rsid w:val="00F72DBF"/>
    <w:rsid w:val="00F7681F"/>
    <w:rsid w:val="00F76F92"/>
    <w:rsid w:val="00F810C9"/>
    <w:rsid w:val="00F810F5"/>
    <w:rsid w:val="00F81BC8"/>
    <w:rsid w:val="00F84663"/>
    <w:rsid w:val="00F856D3"/>
    <w:rsid w:val="00F8659C"/>
    <w:rsid w:val="00F91813"/>
    <w:rsid w:val="00F9246A"/>
    <w:rsid w:val="00F92C4F"/>
    <w:rsid w:val="00F92C9C"/>
    <w:rsid w:val="00F96D3B"/>
    <w:rsid w:val="00F97C56"/>
    <w:rsid w:val="00FA24F7"/>
    <w:rsid w:val="00FA2E7D"/>
    <w:rsid w:val="00FA5134"/>
    <w:rsid w:val="00FA5F2A"/>
    <w:rsid w:val="00FB089C"/>
    <w:rsid w:val="00FB0DBD"/>
    <w:rsid w:val="00FB0F2C"/>
    <w:rsid w:val="00FB1342"/>
    <w:rsid w:val="00FB1F43"/>
    <w:rsid w:val="00FB3FAC"/>
    <w:rsid w:val="00FB4D50"/>
    <w:rsid w:val="00FB657F"/>
    <w:rsid w:val="00FB745A"/>
    <w:rsid w:val="00FB790C"/>
    <w:rsid w:val="00FC11F3"/>
    <w:rsid w:val="00FC21D7"/>
    <w:rsid w:val="00FC23B2"/>
    <w:rsid w:val="00FC2A45"/>
    <w:rsid w:val="00FC4569"/>
    <w:rsid w:val="00FC5277"/>
    <w:rsid w:val="00FC6C69"/>
    <w:rsid w:val="00FC794B"/>
    <w:rsid w:val="00FD1E41"/>
    <w:rsid w:val="00FD2B83"/>
    <w:rsid w:val="00FD32D5"/>
    <w:rsid w:val="00FD398B"/>
    <w:rsid w:val="00FD3F0C"/>
    <w:rsid w:val="00FD43F7"/>
    <w:rsid w:val="00FD4472"/>
    <w:rsid w:val="00FD4C65"/>
    <w:rsid w:val="00FD4F32"/>
    <w:rsid w:val="00FD533C"/>
    <w:rsid w:val="00FD55F5"/>
    <w:rsid w:val="00FE428B"/>
    <w:rsid w:val="00FE6BDB"/>
    <w:rsid w:val="00FF075C"/>
    <w:rsid w:val="00FF2970"/>
    <w:rsid w:val="00FF2BF8"/>
    <w:rsid w:val="00FF347D"/>
    <w:rsid w:val="00FF56EC"/>
    <w:rsid w:val="00FF6275"/>
    <w:rsid w:val="01104611"/>
    <w:rsid w:val="012E8E5C"/>
    <w:rsid w:val="014FBAD6"/>
    <w:rsid w:val="01523AE0"/>
    <w:rsid w:val="01555514"/>
    <w:rsid w:val="0164BEEB"/>
    <w:rsid w:val="01A9E8AB"/>
    <w:rsid w:val="01BFC1A1"/>
    <w:rsid w:val="01F634AD"/>
    <w:rsid w:val="01FD7140"/>
    <w:rsid w:val="02093308"/>
    <w:rsid w:val="020C4074"/>
    <w:rsid w:val="029AA8CA"/>
    <w:rsid w:val="029DB636"/>
    <w:rsid w:val="02A6F8EF"/>
    <w:rsid w:val="032F2BF8"/>
    <w:rsid w:val="034C44D1"/>
    <w:rsid w:val="038AE1D1"/>
    <w:rsid w:val="038BB6B2"/>
    <w:rsid w:val="03C0A1BA"/>
    <w:rsid w:val="03E61758"/>
    <w:rsid w:val="0422B182"/>
    <w:rsid w:val="0424FBA3"/>
    <w:rsid w:val="04345100"/>
    <w:rsid w:val="043782C6"/>
    <w:rsid w:val="04420002"/>
    <w:rsid w:val="0452177C"/>
    <w:rsid w:val="04570417"/>
    <w:rsid w:val="0560C839"/>
    <w:rsid w:val="05E9DE52"/>
    <w:rsid w:val="05EBB13B"/>
    <w:rsid w:val="06097AC1"/>
    <w:rsid w:val="061159AA"/>
    <w:rsid w:val="0646B3F1"/>
    <w:rsid w:val="065AA6B7"/>
    <w:rsid w:val="06902558"/>
    <w:rsid w:val="06D829B3"/>
    <w:rsid w:val="06E16C6C"/>
    <w:rsid w:val="0714C3DD"/>
    <w:rsid w:val="075435BE"/>
    <w:rsid w:val="07615A6A"/>
    <w:rsid w:val="07774FA2"/>
    <w:rsid w:val="079305E6"/>
    <w:rsid w:val="07F285A1"/>
    <w:rsid w:val="080A7F0E"/>
    <w:rsid w:val="086471FF"/>
    <w:rsid w:val="089BC1FF"/>
    <w:rsid w:val="08F5BD03"/>
    <w:rsid w:val="092E0CA2"/>
    <w:rsid w:val="094068ED"/>
    <w:rsid w:val="09763E27"/>
    <w:rsid w:val="09B00CFA"/>
    <w:rsid w:val="09B25D5E"/>
    <w:rsid w:val="0A2451CF"/>
    <w:rsid w:val="0A766DC4"/>
    <w:rsid w:val="0A85A1E6"/>
    <w:rsid w:val="0A901F22"/>
    <w:rsid w:val="0ACF93E7"/>
    <w:rsid w:val="0AD7F0AC"/>
    <w:rsid w:val="0ADD42E9"/>
    <w:rsid w:val="0B07E386"/>
    <w:rsid w:val="0B148AD6"/>
    <w:rsid w:val="0B39A665"/>
    <w:rsid w:val="0B3C8D46"/>
    <w:rsid w:val="0B6730C7"/>
    <w:rsid w:val="0BEB66C6"/>
    <w:rsid w:val="0C002E6D"/>
    <w:rsid w:val="0C201EFD"/>
    <w:rsid w:val="0C7F9F0F"/>
    <w:rsid w:val="0C9508C6"/>
    <w:rsid w:val="0CA96ACB"/>
    <w:rsid w:val="0CB0BFDE"/>
    <w:rsid w:val="0CE966A8"/>
    <w:rsid w:val="0D9A42FE"/>
    <w:rsid w:val="0DA7D9EC"/>
    <w:rsid w:val="0DACD4FE"/>
    <w:rsid w:val="0DBFB89C"/>
    <w:rsid w:val="0DCA0307"/>
    <w:rsid w:val="0DE6C1D1"/>
    <w:rsid w:val="0DFC52C6"/>
    <w:rsid w:val="0E092A03"/>
    <w:rsid w:val="0E19CE5D"/>
    <w:rsid w:val="0E261E82"/>
    <w:rsid w:val="0E589E2E"/>
    <w:rsid w:val="0E6E4737"/>
    <w:rsid w:val="0E9DAD31"/>
    <w:rsid w:val="0EFD6014"/>
    <w:rsid w:val="0F0819BE"/>
    <w:rsid w:val="0F0B9F88"/>
    <w:rsid w:val="0F3A697D"/>
    <w:rsid w:val="0F568637"/>
    <w:rsid w:val="0FC8AD79"/>
    <w:rsid w:val="1027F7D6"/>
    <w:rsid w:val="10325A55"/>
    <w:rsid w:val="10A63C6C"/>
    <w:rsid w:val="10CBE4DB"/>
    <w:rsid w:val="1106915F"/>
    <w:rsid w:val="1137B22E"/>
    <w:rsid w:val="115D5A9D"/>
    <w:rsid w:val="117058F8"/>
    <w:rsid w:val="118FDA49"/>
    <w:rsid w:val="11D3DB0E"/>
    <w:rsid w:val="124E1ABC"/>
    <w:rsid w:val="12661429"/>
    <w:rsid w:val="12AB01A9"/>
    <w:rsid w:val="12AE1884"/>
    <w:rsid w:val="12E5B79C"/>
    <w:rsid w:val="134C02C5"/>
    <w:rsid w:val="135754E2"/>
    <w:rsid w:val="13642F03"/>
    <w:rsid w:val="137E4FA0"/>
    <w:rsid w:val="138F0C0E"/>
    <w:rsid w:val="139EA8B6"/>
    <w:rsid w:val="13C15BCD"/>
    <w:rsid w:val="13DE1A97"/>
    <w:rsid w:val="142081D0"/>
    <w:rsid w:val="14226F76"/>
    <w:rsid w:val="144F9FC9"/>
    <w:rsid w:val="146F9059"/>
    <w:rsid w:val="14A47B61"/>
    <w:rsid w:val="150D904A"/>
    <w:rsid w:val="157FD4AD"/>
    <w:rsid w:val="159B32B1"/>
    <w:rsid w:val="15A02ADF"/>
    <w:rsid w:val="15C21A3C"/>
    <w:rsid w:val="15D4E316"/>
    <w:rsid w:val="16758FDE"/>
    <w:rsid w:val="168C688A"/>
    <w:rsid w:val="16A32F70"/>
    <w:rsid w:val="16BB5BAE"/>
    <w:rsid w:val="170F86BF"/>
    <w:rsid w:val="1714B4A2"/>
    <w:rsid w:val="17E0A417"/>
    <w:rsid w:val="18503BA3"/>
    <w:rsid w:val="18650CE7"/>
    <w:rsid w:val="1881FE82"/>
    <w:rsid w:val="189C106F"/>
    <w:rsid w:val="18B710C8"/>
    <w:rsid w:val="18F0B2B6"/>
    <w:rsid w:val="18F18A7B"/>
    <w:rsid w:val="19137444"/>
    <w:rsid w:val="1938E9E2"/>
    <w:rsid w:val="193DFA32"/>
    <w:rsid w:val="197AD365"/>
    <w:rsid w:val="19949FBB"/>
    <w:rsid w:val="1995A76D"/>
    <w:rsid w:val="199869F4"/>
    <w:rsid w:val="19AADE53"/>
    <w:rsid w:val="19CA5FA4"/>
    <w:rsid w:val="19F1C2E8"/>
    <w:rsid w:val="1A2C6F6C"/>
    <w:rsid w:val="1A514016"/>
    <w:rsid w:val="1A6FF278"/>
    <w:rsid w:val="1A9BD427"/>
    <w:rsid w:val="1AE29B1B"/>
    <w:rsid w:val="1AF52D1B"/>
    <w:rsid w:val="1B15507C"/>
    <w:rsid w:val="1B222A9D"/>
    <w:rsid w:val="1B2F19EE"/>
    <w:rsid w:val="1B2FD99F"/>
    <w:rsid w:val="1BF39C3C"/>
    <w:rsid w:val="1C086D80"/>
    <w:rsid w:val="1C751298"/>
    <w:rsid w:val="1C8A7C4F"/>
    <w:rsid w:val="1CEB2A56"/>
    <w:rsid w:val="1CF8D958"/>
    <w:rsid w:val="1D0BD7B3"/>
    <w:rsid w:val="1D592E4B"/>
    <w:rsid w:val="1D8DE682"/>
    <w:rsid w:val="1DBC9BF5"/>
    <w:rsid w:val="1DCF4609"/>
    <w:rsid w:val="1DD6BE8B"/>
    <w:rsid w:val="1E245472"/>
    <w:rsid w:val="1E346059"/>
    <w:rsid w:val="1E5438D5"/>
    <w:rsid w:val="1E9B357E"/>
    <w:rsid w:val="1F083D54"/>
    <w:rsid w:val="1F64C80E"/>
    <w:rsid w:val="1F64E156"/>
    <w:rsid w:val="1F698D6B"/>
    <w:rsid w:val="20230881"/>
    <w:rsid w:val="203D91A4"/>
    <w:rsid w:val="20AF8615"/>
    <w:rsid w:val="20B1EE8D"/>
    <w:rsid w:val="20D7642B"/>
    <w:rsid w:val="20E1AE96"/>
    <w:rsid w:val="2109B3EA"/>
    <w:rsid w:val="21304DE0"/>
    <w:rsid w:val="21B7E876"/>
    <w:rsid w:val="21EA6B06"/>
    <w:rsid w:val="21EE56F4"/>
    <w:rsid w:val="2256DA69"/>
    <w:rsid w:val="2259CFC1"/>
    <w:rsid w:val="227BE0C8"/>
    <w:rsid w:val="22BA7DC8"/>
    <w:rsid w:val="22CE53E8"/>
    <w:rsid w:val="22D9A252"/>
    <w:rsid w:val="22E28038"/>
    <w:rsid w:val="235048DF"/>
    <w:rsid w:val="2368CC6B"/>
    <w:rsid w:val="23866D3D"/>
    <w:rsid w:val="23C6691A"/>
    <w:rsid w:val="23EB878D"/>
    <w:rsid w:val="23F07FBB"/>
    <w:rsid w:val="24087928"/>
    <w:rsid w:val="241E3CEE"/>
    <w:rsid w:val="24461B04"/>
    <w:rsid w:val="2475A83C"/>
    <w:rsid w:val="24B6D4F2"/>
    <w:rsid w:val="25071DFE"/>
    <w:rsid w:val="2520CF5C"/>
    <w:rsid w:val="25484AB4"/>
    <w:rsid w:val="25604421"/>
    <w:rsid w:val="2566F6BB"/>
    <w:rsid w:val="25CD3D80"/>
    <w:rsid w:val="25D26B63"/>
    <w:rsid w:val="25D59D29"/>
    <w:rsid w:val="25FF68E5"/>
    <w:rsid w:val="261E8494"/>
    <w:rsid w:val="268141FF"/>
    <w:rsid w:val="2690ABD6"/>
    <w:rsid w:val="26A6B79D"/>
    <w:rsid w:val="26B0CF37"/>
    <w:rsid w:val="26D9075C"/>
    <w:rsid w:val="27082271"/>
    <w:rsid w:val="271DFE4B"/>
    <w:rsid w:val="27382D5F"/>
    <w:rsid w:val="27866707"/>
    <w:rsid w:val="278B91CE"/>
    <w:rsid w:val="27941609"/>
    <w:rsid w:val="280B8CA4"/>
    <w:rsid w:val="2817DCC9"/>
    <w:rsid w:val="2887B0C3"/>
    <w:rsid w:val="28EA262D"/>
    <w:rsid w:val="28F17B40"/>
    <w:rsid w:val="293BF459"/>
    <w:rsid w:val="2950C59D"/>
    <w:rsid w:val="2982BE31"/>
    <w:rsid w:val="29906D33"/>
    <w:rsid w:val="2992D5AB"/>
    <w:rsid w:val="2998C9F8"/>
    <w:rsid w:val="29A2E192"/>
    <w:rsid w:val="29B3204A"/>
    <w:rsid w:val="29E419FC"/>
    <w:rsid w:val="29EFC607"/>
    <w:rsid w:val="29FF2FDE"/>
    <w:rsid w:val="2AA64BC5"/>
    <w:rsid w:val="2AD63E9F"/>
    <w:rsid w:val="2AE7F2CE"/>
    <w:rsid w:val="2AFD9EFF"/>
    <w:rsid w:val="2B3D4695"/>
    <w:rsid w:val="2B449BA8"/>
    <w:rsid w:val="2B4D2B3E"/>
    <w:rsid w:val="2BBF1FAF"/>
    <w:rsid w:val="2BC86268"/>
    <w:rsid w:val="2BE39BF2"/>
    <w:rsid w:val="2BEE7A16"/>
    <w:rsid w:val="2C060444"/>
    <w:rsid w:val="2C085E45"/>
    <w:rsid w:val="2C2057B2"/>
    <w:rsid w:val="2C28848A"/>
    <w:rsid w:val="2C6D1D3E"/>
    <w:rsid w:val="2C8022A9"/>
    <w:rsid w:val="2D06464E"/>
    <w:rsid w:val="2D0780D1"/>
    <w:rsid w:val="2D58EC3F"/>
    <w:rsid w:val="2D68D0E8"/>
    <w:rsid w:val="2D7667D6"/>
    <w:rsid w:val="2DC09645"/>
    <w:rsid w:val="2E2224C4"/>
    <w:rsid w:val="2E6DF5F0"/>
    <w:rsid w:val="2EB497B9"/>
    <w:rsid w:val="2EFA70A0"/>
    <w:rsid w:val="2F32C323"/>
    <w:rsid w:val="2F723504"/>
    <w:rsid w:val="2F84914F"/>
    <w:rsid w:val="302AD855"/>
    <w:rsid w:val="306A7FEB"/>
    <w:rsid w:val="30A821C7"/>
    <w:rsid w:val="30D44784"/>
    <w:rsid w:val="30F49765"/>
    <w:rsid w:val="310971DE"/>
    <w:rsid w:val="3138D7D8"/>
    <w:rsid w:val="314E68CD"/>
    <w:rsid w:val="3174440D"/>
    <w:rsid w:val="31B8B5B8"/>
    <w:rsid w:val="31BD5E49"/>
    <w:rsid w:val="31C05D3E"/>
    <w:rsid w:val="3217267C"/>
    <w:rsid w:val="3234A213"/>
    <w:rsid w:val="324F761B"/>
    <w:rsid w:val="325A2FC5"/>
    <w:rsid w:val="327ED082"/>
    <w:rsid w:val="328C7F84"/>
    <w:rsid w:val="3290A2D1"/>
    <w:rsid w:val="32A3A12C"/>
    <w:rsid w:val="3322ED74"/>
    <w:rsid w:val="3338245A"/>
    <w:rsid w:val="3339DF2F"/>
    <w:rsid w:val="33C731A4"/>
    <w:rsid w:val="33DE534C"/>
    <w:rsid w:val="343E1E43"/>
    <w:rsid w:val="346785AF"/>
    <w:rsid w:val="3480857C"/>
    <w:rsid w:val="34DC6E26"/>
    <w:rsid w:val="350CD03F"/>
    <w:rsid w:val="3523BF16"/>
    <w:rsid w:val="352C8461"/>
    <w:rsid w:val="35734B55"/>
    <w:rsid w:val="35A030C3"/>
    <w:rsid w:val="35BCBE3B"/>
    <w:rsid w:val="3617F527"/>
    <w:rsid w:val="361EF80A"/>
    <w:rsid w:val="36327E4A"/>
    <w:rsid w:val="3637CDA3"/>
    <w:rsid w:val="367ECA4C"/>
    <w:rsid w:val="3703331C"/>
    <w:rsid w:val="374787FB"/>
    <w:rsid w:val="374AB9C1"/>
    <w:rsid w:val="377A07A7"/>
    <w:rsid w:val="37A182FF"/>
    <w:rsid w:val="37B68714"/>
    <w:rsid w:val="37E90453"/>
    <w:rsid w:val="381C527C"/>
    <w:rsid w:val="3876020A"/>
    <w:rsid w:val="38908B2D"/>
    <w:rsid w:val="3895835B"/>
    <w:rsid w:val="38ED48B8"/>
    <w:rsid w:val="38F79323"/>
    <w:rsid w:val="390932A1"/>
    <w:rsid w:val="390ECCDF"/>
    <w:rsid w:val="39905DF8"/>
    <w:rsid w:val="3A35A9DA"/>
    <w:rsid w:val="3A4CCB82"/>
    <w:rsid w:val="3A4FD8EE"/>
    <w:rsid w:val="3A9EE777"/>
    <w:rsid w:val="3B1338CD"/>
    <w:rsid w:val="3B6506F9"/>
    <w:rsid w:val="3B6A020B"/>
    <w:rsid w:val="3B8D18B1"/>
    <w:rsid w:val="3B97A19D"/>
    <w:rsid w:val="3BA08844"/>
    <w:rsid w:val="3BF98A27"/>
    <w:rsid w:val="3C02CCE0"/>
    <w:rsid w:val="3C0926CF"/>
    <w:rsid w:val="3C14461B"/>
    <w:rsid w:val="3C42C8BD"/>
    <w:rsid w:val="3C6EF3BC"/>
    <w:rsid w:val="3C9A69C0"/>
    <w:rsid w:val="3CBA8D21"/>
    <w:rsid w:val="3CD51644"/>
    <w:rsid w:val="3CDF9380"/>
    <w:rsid w:val="3D1C75AB"/>
    <w:rsid w:val="3DE524E3"/>
    <w:rsid w:val="3DEDEA2E"/>
    <w:rsid w:val="3DF079E4"/>
    <w:rsid w:val="3E626E55"/>
    <w:rsid w:val="3E84607D"/>
    <w:rsid w:val="3E8C767F"/>
    <w:rsid w:val="3EA6A593"/>
    <w:rsid w:val="3EBB9194"/>
    <w:rsid w:val="3ED3BDD2"/>
    <w:rsid w:val="3EE88F16"/>
    <w:rsid w:val="3EEB9C82"/>
    <w:rsid w:val="3F08B55B"/>
    <w:rsid w:val="3F35B2DD"/>
    <w:rsid w:val="3F8CAEEC"/>
    <w:rsid w:val="3FC7289F"/>
    <w:rsid w:val="3FCC77F8"/>
    <w:rsid w:val="3FE0EC7E"/>
    <w:rsid w:val="403D1DC5"/>
    <w:rsid w:val="403D405D"/>
    <w:rsid w:val="407097CE"/>
    <w:rsid w:val="40B009AF"/>
    <w:rsid w:val="40DF5A79"/>
    <w:rsid w:val="410EB1FC"/>
    <w:rsid w:val="411B0D3A"/>
    <w:rsid w:val="4147047F"/>
    <w:rsid w:val="416685D0"/>
    <w:rsid w:val="4185A17F"/>
    <w:rsid w:val="42121C2F"/>
    <w:rsid w:val="425190F4"/>
    <w:rsid w:val="42E888E0"/>
    <w:rsid w:val="434283E4"/>
    <w:rsid w:val="43751E88"/>
    <w:rsid w:val="438025C0"/>
    <w:rsid w:val="43822B7A"/>
    <w:rsid w:val="4399D161"/>
    <w:rsid w:val="43ECCAD8"/>
    <w:rsid w:val="44136E6B"/>
    <w:rsid w:val="444517A8"/>
    <w:rsid w:val="445C9B53"/>
    <w:rsid w:val="4477B3DA"/>
    <w:rsid w:val="448FE018"/>
    <w:rsid w:val="44986137"/>
    <w:rsid w:val="44B7E288"/>
    <w:rsid w:val="44D808CD"/>
    <w:rsid w:val="4513DCB3"/>
    <w:rsid w:val="453C810D"/>
    <w:rsid w:val="4563F981"/>
    <w:rsid w:val="45A81B8F"/>
    <w:rsid w:val="45DB7300"/>
    <w:rsid w:val="45DDDB78"/>
    <w:rsid w:val="460D9B81"/>
    <w:rsid w:val="4691B96C"/>
    <w:rsid w:val="46C4213F"/>
    <w:rsid w:val="46CC0EC5"/>
    <w:rsid w:val="4725D6F8"/>
    <w:rsid w:val="474DDC4C"/>
    <w:rsid w:val="4755C9D2"/>
    <w:rsid w:val="4764FDF4"/>
    <w:rsid w:val="47680B60"/>
    <w:rsid w:val="47B3C70C"/>
    <w:rsid w:val="47E99C79"/>
    <w:rsid w:val="4808EAF9"/>
    <w:rsid w:val="483E5FFD"/>
    <w:rsid w:val="484E14B9"/>
    <w:rsid w:val="48593405"/>
    <w:rsid w:val="4863EDAF"/>
    <w:rsid w:val="48888E6C"/>
    <w:rsid w:val="48963D6E"/>
    <w:rsid w:val="48B25A28"/>
    <w:rsid w:val="48B7DC52"/>
    <w:rsid w:val="49517EEC"/>
    <w:rsid w:val="49C3735D"/>
    <w:rsid w:val="49EB1EA2"/>
    <w:rsid w:val="49F8CDA4"/>
    <w:rsid w:val="49FABB4A"/>
    <w:rsid w:val="4A02E53E"/>
    <w:rsid w:val="4A2F0DDF"/>
    <w:rsid w:val="4A3DC493"/>
    <w:rsid w:val="4A54B64E"/>
    <w:rsid w:val="4A99E00E"/>
    <w:rsid w:val="4A9F6C68"/>
    <w:rsid w:val="4AA13521"/>
    <w:rsid w:val="4AF6438A"/>
    <w:rsid w:val="4B5A534D"/>
    <w:rsid w:val="4BA46C83"/>
    <w:rsid w:val="4BAAC672"/>
    <w:rsid w:val="4BAD2EEA"/>
    <w:rsid w:val="4BC1E81A"/>
    <w:rsid w:val="4BDF1907"/>
    <w:rsid w:val="4BE46860"/>
    <w:rsid w:val="4C0E7F01"/>
    <w:rsid w:val="4C6D5D03"/>
    <w:rsid w:val="4C807372"/>
    <w:rsid w:val="4C8E0A60"/>
    <w:rsid w:val="4CB328D3"/>
    <w:rsid w:val="4CD858CB"/>
    <w:rsid w:val="4CE2833A"/>
    <w:rsid w:val="4CEADFFF"/>
    <w:rsid w:val="4D1D2FBE"/>
    <w:rsid w:val="4D345166"/>
    <w:rsid w:val="4D4447F2"/>
    <w:rsid w:val="4D83C591"/>
    <w:rsid w:val="4D93477C"/>
    <w:rsid w:val="4DAB40E9"/>
    <w:rsid w:val="4DC23E5E"/>
    <w:rsid w:val="4DDDC095"/>
    <w:rsid w:val="4DF861CC"/>
    <w:rsid w:val="4E0EA2B4"/>
    <w:rsid w:val="4E555228"/>
    <w:rsid w:val="4E7CB288"/>
    <w:rsid w:val="4E8F5C9C"/>
    <w:rsid w:val="4EAEAB1C"/>
    <w:rsid w:val="4EFBFED0"/>
    <w:rsid w:val="4F12F08B"/>
    <w:rsid w:val="4F40C2EE"/>
    <w:rsid w:val="4F8517CD"/>
    <w:rsid w:val="4FB2154F"/>
    <w:rsid w:val="4FD6FE0D"/>
    <w:rsid w:val="4FE494FB"/>
    <w:rsid w:val="4FFF3632"/>
    <w:rsid w:val="5035DC0F"/>
    <w:rsid w:val="505996D8"/>
    <w:rsid w:val="50A6B141"/>
    <w:rsid w:val="50A8A561"/>
    <w:rsid w:val="50C87DDD"/>
    <w:rsid w:val="50F261AD"/>
    <w:rsid w:val="5112AC4C"/>
    <w:rsid w:val="513C7808"/>
    <w:rsid w:val="51A91A3C"/>
    <w:rsid w:val="51C00BF7"/>
    <w:rsid w:val="51D11F90"/>
    <w:rsid w:val="51D3E217"/>
    <w:rsid w:val="51E0B954"/>
    <w:rsid w:val="52003AA5"/>
    <w:rsid w:val="524C86A7"/>
    <w:rsid w:val="52C44B0B"/>
    <w:rsid w:val="53209957"/>
    <w:rsid w:val="5323CB1D"/>
    <w:rsid w:val="53263395"/>
    <w:rsid w:val="53582E7E"/>
    <w:rsid w:val="5386C188"/>
    <w:rsid w:val="53C1E54B"/>
    <w:rsid w:val="53C7B53E"/>
    <w:rsid w:val="54265D8B"/>
    <w:rsid w:val="543E56F8"/>
    <w:rsid w:val="543F2EBD"/>
    <w:rsid w:val="544C05FA"/>
    <w:rsid w:val="5451010C"/>
    <w:rsid w:val="548AEDDF"/>
    <w:rsid w:val="548BAD90"/>
    <w:rsid w:val="54A70482"/>
    <w:rsid w:val="54CB1F71"/>
    <w:rsid w:val="550F7450"/>
    <w:rsid w:val="552CA259"/>
    <w:rsid w:val="55514316"/>
    <w:rsid w:val="55644171"/>
    <w:rsid w:val="55808477"/>
    <w:rsid w:val="55AC45CC"/>
    <w:rsid w:val="55AE3372"/>
    <w:rsid w:val="55C8B9B1"/>
    <w:rsid w:val="55DE958B"/>
    <w:rsid w:val="55F5B733"/>
    <w:rsid w:val="563DB008"/>
    <w:rsid w:val="564D5836"/>
    <w:rsid w:val="567A55B8"/>
    <w:rsid w:val="568A3A61"/>
    <w:rsid w:val="56A9BBB2"/>
    <w:rsid w:val="56B9C799"/>
    <w:rsid w:val="56D87409"/>
    <w:rsid w:val="572B19FA"/>
    <w:rsid w:val="57306953"/>
    <w:rsid w:val="5738C8FC"/>
    <w:rsid w:val="5750C269"/>
    <w:rsid w:val="580186AB"/>
    <w:rsid w:val="585EE646"/>
    <w:rsid w:val="5875D51D"/>
    <w:rsid w:val="58788BEA"/>
    <w:rsid w:val="58B05D47"/>
    <w:rsid w:val="58C5615C"/>
    <w:rsid w:val="58ECC4A0"/>
    <w:rsid w:val="58F08ED9"/>
    <w:rsid w:val="590A4037"/>
    <w:rsid w:val="59524492"/>
    <w:rsid w:val="5956D71E"/>
    <w:rsid w:val="59849451"/>
    <w:rsid w:val="59996595"/>
    <w:rsid w:val="59DD84BF"/>
    <w:rsid w:val="59FDDDD5"/>
    <w:rsid w:val="5A0E6050"/>
    <w:rsid w:val="5A1D5F26"/>
    <w:rsid w:val="5A227BAE"/>
    <w:rsid w:val="5A554923"/>
    <w:rsid w:val="5A94A2F0"/>
    <w:rsid w:val="5A9A72E3"/>
    <w:rsid w:val="5A9CCFC8"/>
    <w:rsid w:val="5A9F3840"/>
    <w:rsid w:val="5AC69B84"/>
    <w:rsid w:val="5ACC1DAE"/>
    <w:rsid w:val="5ADE94F1"/>
    <w:rsid w:val="5BD7B4B9"/>
    <w:rsid w:val="5BF70339"/>
    <w:rsid w:val="5C17269A"/>
    <w:rsid w:val="5C88462A"/>
    <w:rsid w:val="5D1266D9"/>
    <w:rsid w:val="5D478E4F"/>
    <w:rsid w:val="5D6EBBDE"/>
    <w:rsid w:val="5D9EE189"/>
    <w:rsid w:val="5DA1EEF5"/>
    <w:rsid w:val="5DBE3009"/>
    <w:rsid w:val="5DBF07CE"/>
    <w:rsid w:val="5DD6418A"/>
    <w:rsid w:val="5DF0289D"/>
    <w:rsid w:val="5E033F0C"/>
    <w:rsid w:val="5E10D5FA"/>
    <w:rsid w:val="5E179963"/>
    <w:rsid w:val="5E45288F"/>
    <w:rsid w:val="5E62F1EF"/>
    <w:rsid w:val="5E654ED4"/>
    <w:rsid w:val="5E6DAB99"/>
    <w:rsid w:val="5E84D025"/>
    <w:rsid w:val="5E949CBA"/>
    <w:rsid w:val="5EB71D00"/>
    <w:rsid w:val="5EBA2A6C"/>
    <w:rsid w:val="5F4892C2"/>
    <w:rsid w:val="5FDD15F0"/>
    <w:rsid w:val="5FEC7FC7"/>
    <w:rsid w:val="600CA328"/>
    <w:rsid w:val="60197D49"/>
    <w:rsid w:val="606E8BB2"/>
    <w:rsid w:val="6073784D"/>
    <w:rsid w:val="608C796C"/>
    <w:rsid w:val="616EB5A8"/>
    <w:rsid w:val="6173B0BA"/>
    <w:rsid w:val="6186C729"/>
    <w:rsid w:val="61CBF56E"/>
    <w:rsid w:val="61DE8C86"/>
    <w:rsid w:val="61E5A52B"/>
    <w:rsid w:val="61F3215C"/>
    <w:rsid w:val="624BC825"/>
    <w:rsid w:val="62771AED"/>
    <w:rsid w:val="6297C84A"/>
    <w:rsid w:val="62B194A0"/>
    <w:rsid w:val="62D21DA3"/>
    <w:rsid w:val="62EC4124"/>
    <w:rsid w:val="638613AB"/>
    <w:rsid w:val="638F5664"/>
    <w:rsid w:val="63B003C1"/>
    <w:rsid w:val="63BF7C0F"/>
    <w:rsid w:val="63C2ADD5"/>
    <w:rsid w:val="63EFAB57"/>
    <w:rsid w:val="63F9F5C2"/>
    <w:rsid w:val="64021FB6"/>
    <w:rsid w:val="648B6B84"/>
    <w:rsid w:val="6493C849"/>
    <w:rsid w:val="64B89BD7"/>
    <w:rsid w:val="64CE74CD"/>
    <w:rsid w:val="652FDFA1"/>
    <w:rsid w:val="653A74F1"/>
    <w:rsid w:val="654A4E07"/>
    <w:rsid w:val="6561D835"/>
    <w:rsid w:val="65814E3C"/>
    <w:rsid w:val="65A0E4C8"/>
    <w:rsid w:val="65A3A6FB"/>
    <w:rsid w:val="65BBD339"/>
    <w:rsid w:val="65DBF69A"/>
    <w:rsid w:val="65E0BBF7"/>
    <w:rsid w:val="65EC3552"/>
    <w:rsid w:val="66032429"/>
    <w:rsid w:val="660DB979"/>
    <w:rsid w:val="663A9EE7"/>
    <w:rsid w:val="66621A3F"/>
    <w:rsid w:val="669499EB"/>
    <w:rsid w:val="66B2634B"/>
    <w:rsid w:val="67338BDE"/>
    <w:rsid w:val="67AAAE32"/>
    <w:rsid w:val="67BA92DB"/>
    <w:rsid w:val="67CA9EC2"/>
    <w:rsid w:val="67E527E5"/>
    <w:rsid w:val="6809F88F"/>
    <w:rsid w:val="6851FCEA"/>
    <w:rsid w:val="686E70CF"/>
    <w:rsid w:val="68714B6A"/>
    <w:rsid w:val="688E9714"/>
    <w:rsid w:val="6908E84A"/>
    <w:rsid w:val="69200CD6"/>
    <w:rsid w:val="692CB142"/>
    <w:rsid w:val="692FF17F"/>
    <w:rsid w:val="6934DE1A"/>
    <w:rsid w:val="695EA9D6"/>
    <w:rsid w:val="69727FF6"/>
    <w:rsid w:val="6A03F5B8"/>
    <w:rsid w:val="6A2A994B"/>
    <w:rsid w:val="6A57C99E"/>
    <w:rsid w:val="6A5ABEF6"/>
    <w:rsid w:val="6A99D32B"/>
    <w:rsid w:val="6AC004C9"/>
    <w:rsid w:val="6AC47982"/>
    <w:rsid w:val="6AC7B855"/>
    <w:rsid w:val="6B1C312F"/>
    <w:rsid w:val="6B72FA6D"/>
    <w:rsid w:val="6BA02AC0"/>
    <w:rsid w:val="6BA3FA8B"/>
    <w:rsid w:val="6BEC76C2"/>
    <w:rsid w:val="6C6E82AD"/>
    <w:rsid w:val="6C71698E"/>
    <w:rsid w:val="6CB11124"/>
    <w:rsid w:val="6CE231F3"/>
    <w:rsid w:val="6CFB576C"/>
    <w:rsid w:val="6D256E0D"/>
    <w:rsid w:val="6D44EF5E"/>
    <w:rsid w:val="6DAC4E7F"/>
    <w:rsid w:val="6DD94C01"/>
    <w:rsid w:val="6DF5C07E"/>
    <w:rsid w:val="6E4D462C"/>
    <w:rsid w:val="6E529585"/>
    <w:rsid w:val="6E6DCF2F"/>
    <w:rsid w:val="6E7F9307"/>
    <w:rsid w:val="6E932FBA"/>
    <w:rsid w:val="6F04318C"/>
    <w:rsid w:val="6F367E67"/>
    <w:rsid w:val="6F73C918"/>
    <w:rsid w:val="6F88CD2D"/>
    <w:rsid w:val="6FBA77F8"/>
    <w:rsid w:val="6FE02067"/>
    <w:rsid w:val="6FF07733"/>
    <w:rsid w:val="70005144"/>
    <w:rsid w:val="70053EDA"/>
    <w:rsid w:val="703CF606"/>
    <w:rsid w:val="70624F83"/>
    <w:rsid w:val="7077334B"/>
    <w:rsid w:val="709E60DA"/>
    <w:rsid w:val="70A35BEC"/>
    <w:rsid w:val="70A5F5B7"/>
    <w:rsid w:val="70A8F62A"/>
    <w:rsid w:val="70D0596E"/>
    <w:rsid w:val="70D7AE81"/>
    <w:rsid w:val="70DE0870"/>
    <w:rsid w:val="7115505D"/>
    <w:rsid w:val="714A77D3"/>
    <w:rsid w:val="7172162F"/>
    <w:rsid w:val="7172AFF8"/>
    <w:rsid w:val="7194F13E"/>
    <w:rsid w:val="7200F3F4"/>
    <w:rsid w:val="72211755"/>
    <w:rsid w:val="72491CA9"/>
    <w:rsid w:val="72634BBD"/>
    <w:rsid w:val="72D72DD4"/>
    <w:rsid w:val="72EBFF18"/>
    <w:rsid w:val="73042B56"/>
    <w:rsid w:val="73291414"/>
    <w:rsid w:val="73561196"/>
    <w:rsid w:val="737879C8"/>
    <w:rsid w:val="73C07E23"/>
    <w:rsid w:val="741C999E"/>
    <w:rsid w:val="7446655A"/>
    <w:rsid w:val="7464C253"/>
    <w:rsid w:val="74776983"/>
    <w:rsid w:val="74866137"/>
    <w:rsid w:val="74ADDC8F"/>
    <w:rsid w:val="74C5D5FC"/>
    <w:rsid w:val="751221FE"/>
    <w:rsid w:val="752FE87A"/>
    <w:rsid w:val="7531DB46"/>
    <w:rsid w:val="759F7473"/>
    <w:rsid w:val="75C15E3C"/>
    <w:rsid w:val="75DE4444"/>
    <w:rsid w:val="75E1A8DB"/>
    <w:rsid w:val="7628BD5D"/>
    <w:rsid w:val="7687B373"/>
    <w:rsid w:val="76EF2AA8"/>
    <w:rsid w:val="7707DBCA"/>
    <w:rsid w:val="771505E8"/>
    <w:rsid w:val="773877B5"/>
    <w:rsid w:val="774C4DD5"/>
    <w:rsid w:val="775E8F63"/>
    <w:rsid w:val="77787392"/>
    <w:rsid w:val="779E1C01"/>
    <w:rsid w:val="77C0AABE"/>
    <w:rsid w:val="77DD03E6"/>
    <w:rsid w:val="77FD1217"/>
    <w:rsid w:val="7818701B"/>
    <w:rsid w:val="782F91C3"/>
    <w:rsid w:val="78A12092"/>
    <w:rsid w:val="78D8CE21"/>
    <w:rsid w:val="7922FC90"/>
    <w:rsid w:val="7947CD3A"/>
    <w:rsid w:val="795A774E"/>
    <w:rsid w:val="79B6DACA"/>
    <w:rsid w:val="79DEE01E"/>
    <w:rsid w:val="7A3D7554"/>
    <w:rsid w:val="7A7CC4B7"/>
    <w:rsid w:val="7A7D3001"/>
    <w:rsid w:val="7A8BB3E4"/>
    <w:rsid w:val="7B6B961F"/>
    <w:rsid w:val="7BB6274C"/>
    <w:rsid w:val="7BEB2E90"/>
    <w:rsid w:val="7C177763"/>
    <w:rsid w:val="7C445CD1"/>
    <w:rsid w:val="7C79872B"/>
    <w:rsid w:val="7CA8ED25"/>
    <w:rsid w:val="7CE91EB7"/>
    <w:rsid w:val="7D47C704"/>
    <w:rsid w:val="7D6F425C"/>
    <w:rsid w:val="7D8AD331"/>
    <w:rsid w:val="7DD45CAC"/>
    <w:rsid w:val="7DE6B8F7"/>
    <w:rsid w:val="7E40B3FB"/>
    <w:rsid w:val="7E45AF0D"/>
    <w:rsid w:val="7E782EB9"/>
    <w:rsid w:val="7E9854FE"/>
    <w:rsid w:val="7EA30EA8"/>
    <w:rsid w:val="7ECDAF45"/>
    <w:rsid w:val="7EF6734F"/>
    <w:rsid w:val="7F04C461"/>
    <w:rsid w:val="7F07B9B9"/>
    <w:rsid w:val="7F3746F1"/>
    <w:rsid w:val="7F491940"/>
    <w:rsid w:val="7F6867C0"/>
    <w:rsid w:val="7F7C3DE0"/>
    <w:rsid w:val="7F8E102F"/>
    <w:rsid w:val="7F9BBF31"/>
    <w:rsid w:val="7F9E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51D02"/>
  <w15:docId w15:val="{4E8E3D2E-647A-5644-987A-E5C5A45DA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714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264F7D"/>
  </w:style>
  <w:style w:type="character" w:styleId="Hyperlink">
    <w:name w:val="Hyperlink"/>
    <w:basedOn w:val="DefaultParagraphFont"/>
    <w:uiPriority w:val="99"/>
    <w:unhideWhenUsed/>
    <w:rsid w:val="00264F7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64F7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3144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3144"/>
  </w:style>
  <w:style w:type="table" w:styleId="TableGrid">
    <w:name w:val="Table Grid"/>
    <w:basedOn w:val="TableNormal"/>
    <w:uiPriority w:val="59"/>
    <w:rsid w:val="0045314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F74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7457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F745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C09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AF4A5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F4A5B"/>
    <w:rPr>
      <w:rFonts w:ascii="Consolas" w:hAnsi="Consolas" w:cs="Consolas"/>
      <w:sz w:val="21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6D01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B1940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97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institution">
    <w:name w:val="institution"/>
    <w:basedOn w:val="DefaultParagraphFont"/>
    <w:rsid w:val="004F04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25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6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8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1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biobank.ctsu.ox.ac.uk/showcase/search.cg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0826</Words>
  <Characters>118711</Characters>
  <Application>Microsoft Office Word</Application>
  <DocSecurity>0</DocSecurity>
  <Lines>989</Lines>
  <Paragraphs>2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59</CharactersWithSpaces>
  <SharedDoc>false</SharedDoc>
  <HLinks>
    <vt:vector size="18" baseType="variant">
      <vt:variant>
        <vt:i4>2162691</vt:i4>
      </vt:variant>
      <vt:variant>
        <vt:i4>6</vt:i4>
      </vt:variant>
      <vt:variant>
        <vt:i4>0</vt:i4>
      </vt:variant>
      <vt:variant>
        <vt:i4>5</vt:i4>
      </vt:variant>
      <vt:variant>
        <vt:lpwstr>mailto:figures@plos.org</vt:lpwstr>
      </vt:variant>
      <vt:variant>
        <vt:lpwstr/>
      </vt:variant>
      <vt:variant>
        <vt:i4>5374047</vt:i4>
      </vt:variant>
      <vt:variant>
        <vt:i4>3</vt:i4>
      </vt:variant>
      <vt:variant>
        <vt:i4>0</vt:i4>
      </vt:variant>
      <vt:variant>
        <vt:i4>5</vt:i4>
      </vt:variant>
      <vt:variant>
        <vt:lpwstr>https://pacev2.apexcovantage.com/</vt:lpwstr>
      </vt:variant>
      <vt:variant>
        <vt:lpwstr/>
      </vt:variant>
      <vt:variant>
        <vt:i4>2162784</vt:i4>
      </vt:variant>
      <vt:variant>
        <vt:i4>0</vt:i4>
      </vt:variant>
      <vt:variant>
        <vt:i4>0</vt:i4>
      </vt:variant>
      <vt:variant>
        <vt:i4>5</vt:i4>
      </vt:variant>
      <vt:variant>
        <vt:lpwstr>https://journals.plos.org/plosone/s/editorial-and-peer-review-process</vt:lpwstr>
      </vt:variant>
      <vt:variant>
        <vt:lpwstr>loc-peer-review-history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ff, Eugene P</dc:creator>
  <cp:keywords/>
  <dc:description/>
  <cp:lastModifiedBy>Duff, Eugene P</cp:lastModifiedBy>
  <cp:revision>5</cp:revision>
  <dcterms:created xsi:type="dcterms:W3CDTF">2022-09-04T16:40:00Z</dcterms:created>
  <dcterms:modified xsi:type="dcterms:W3CDTF">2022-09-04T16:44:00Z</dcterms:modified>
</cp:coreProperties>
</file>